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D5A73E" w14:textId="77C27AE9" w:rsidR="00FE0E4D" w:rsidRPr="002A213E" w:rsidRDefault="00FE0E4D" w:rsidP="004A3747">
      <w:pPr>
        <w:spacing w:line="280" w:lineRule="exact"/>
        <w:ind w:left="840"/>
        <w:jc w:val="left"/>
        <w:rPr>
          <w:rFonts w:ascii="Arial" w:hAnsi="Arial" w:cs="Arial"/>
          <w:b/>
          <w:bCs/>
          <w:szCs w:val="21"/>
        </w:rPr>
      </w:pPr>
      <w:r w:rsidRPr="004A3747">
        <w:rPr>
          <w:rFonts w:ascii="Arial" w:hAnsi="Arial" w:cs="Arial" w:hint="eastAsia"/>
          <w:b/>
          <w:bCs/>
          <w:szCs w:val="21"/>
        </w:rPr>
        <w:t>T</w:t>
      </w:r>
      <w:r w:rsidRPr="004A3747">
        <w:rPr>
          <w:rFonts w:ascii="Arial" w:hAnsi="Arial" w:cs="Arial"/>
          <w:b/>
          <w:bCs/>
          <w:szCs w:val="21"/>
        </w:rPr>
        <w:t>able</w:t>
      </w:r>
      <w:r w:rsidR="00925186" w:rsidRPr="004A3747">
        <w:rPr>
          <w:rFonts w:ascii="Arial" w:hAnsi="Arial" w:cs="Arial" w:hint="eastAsia"/>
          <w:b/>
          <w:bCs/>
          <w:szCs w:val="21"/>
        </w:rPr>
        <w:t xml:space="preserve"> </w:t>
      </w:r>
      <w:r w:rsidR="00925186" w:rsidRPr="004A3747">
        <w:rPr>
          <w:rFonts w:ascii="Arial" w:hAnsi="Arial" w:cs="Arial"/>
          <w:b/>
          <w:bCs/>
          <w:szCs w:val="21"/>
        </w:rPr>
        <w:t>S</w:t>
      </w:r>
      <w:r w:rsidR="007C2783">
        <w:rPr>
          <w:rFonts w:ascii="Arial" w:hAnsi="Arial" w:cs="Arial"/>
          <w:b/>
          <w:bCs/>
          <w:szCs w:val="21"/>
        </w:rPr>
        <w:t>1</w:t>
      </w:r>
      <w:r w:rsidRPr="004A3747">
        <w:rPr>
          <w:rFonts w:ascii="Arial" w:hAnsi="Arial" w:cs="Arial"/>
          <w:b/>
          <w:bCs/>
          <w:szCs w:val="21"/>
        </w:rPr>
        <w:t xml:space="preserve">. </w:t>
      </w:r>
      <w:bookmarkStart w:id="0" w:name="_Hlk95910728"/>
      <w:r w:rsidRPr="004A3747">
        <w:rPr>
          <w:rFonts w:ascii="Arial" w:hAnsi="Arial" w:cs="Arial"/>
          <w:b/>
          <w:bCs/>
          <w:szCs w:val="21"/>
        </w:rPr>
        <w:t>Initial lactate</w:t>
      </w:r>
      <w:r w:rsidRPr="004A3747">
        <w:rPr>
          <w:rFonts w:ascii="Arial" w:hAnsi="Arial" w:cs="Arial" w:hint="eastAsia"/>
          <w:b/>
          <w:bCs/>
          <w:szCs w:val="21"/>
        </w:rPr>
        <w:t xml:space="preserve"> </w:t>
      </w:r>
      <w:r w:rsidRPr="004A3747">
        <w:rPr>
          <w:rFonts w:ascii="Arial" w:hAnsi="Arial" w:cs="Arial"/>
          <w:b/>
          <w:bCs/>
          <w:szCs w:val="21"/>
        </w:rPr>
        <w:t xml:space="preserve">level (mmol/L), </w:t>
      </w:r>
      <w:r w:rsidRPr="004A3747">
        <w:rPr>
          <w:rFonts w:ascii="Arial" w:eastAsia="MinionPro-Regular" w:hAnsi="Arial" w:cs="Arial"/>
          <w:b/>
          <w:bCs/>
          <w:kern w:val="0"/>
          <w:szCs w:val="21"/>
        </w:rPr>
        <w:t>minutes</w:t>
      </w:r>
      <w:r w:rsidRPr="004A3747">
        <w:rPr>
          <w:rFonts w:ascii="Arial" w:hAnsi="Arial" w:cs="Arial"/>
          <w:b/>
          <w:bCs/>
          <w:szCs w:val="21"/>
        </w:rPr>
        <w:t xml:space="preserve"> to measure lactate, and total number of measured lactates (n) </w:t>
      </w:r>
      <w:bookmarkEnd w:id="0"/>
      <w:r w:rsidRPr="004A3747">
        <w:rPr>
          <w:rFonts w:ascii="Arial" w:hAnsi="Arial" w:cs="Arial"/>
          <w:b/>
          <w:bCs/>
          <w:szCs w:val="21"/>
        </w:rPr>
        <w:t>during each time-window</w:t>
      </w:r>
      <w:r w:rsidRPr="004A3747">
        <w:rPr>
          <w:rFonts w:ascii="Arial" w:hAnsi="Arial" w:cs="Arial" w:hint="eastAsia"/>
          <w:b/>
          <w:bCs/>
          <w:szCs w:val="21"/>
        </w:rPr>
        <w:t xml:space="preserve"> </w:t>
      </w:r>
      <w:r w:rsidRPr="004A3747">
        <w:rPr>
          <w:rFonts w:ascii="Arial" w:hAnsi="Arial" w:cs="Arial"/>
          <w:b/>
          <w:bCs/>
          <w:szCs w:val="21"/>
        </w:rPr>
        <w:t xml:space="preserve">in </w:t>
      </w:r>
      <w:r w:rsidR="00B805A6" w:rsidRPr="004A3747">
        <w:rPr>
          <w:rFonts w:ascii="Arial" w:hAnsi="Arial" w:cs="Arial"/>
          <w:b/>
          <w:bCs/>
          <w:szCs w:val="21"/>
        </w:rPr>
        <w:t xml:space="preserve">the </w:t>
      </w:r>
      <w:r w:rsidRPr="004A3747">
        <w:rPr>
          <w:rFonts w:ascii="Arial" w:hAnsi="Arial" w:cs="Arial"/>
          <w:b/>
          <w:bCs/>
          <w:szCs w:val="21"/>
        </w:rPr>
        <w:t>PSM cohort</w:t>
      </w:r>
    </w:p>
    <w:tbl>
      <w:tblPr>
        <w:tblStyle w:val="a3"/>
        <w:tblW w:w="5011" w:type="pct"/>
        <w:jc w:val="center"/>
        <w:tblLayout w:type="fixed"/>
        <w:tblLook w:val="04A0" w:firstRow="1" w:lastRow="0" w:firstColumn="1" w:lastColumn="0" w:noHBand="0" w:noVBand="1"/>
      </w:tblPr>
      <w:tblGrid>
        <w:gridCol w:w="965"/>
        <w:gridCol w:w="980"/>
        <w:gridCol w:w="1301"/>
        <w:gridCol w:w="1131"/>
        <w:gridCol w:w="1139"/>
        <w:gridCol w:w="977"/>
        <w:gridCol w:w="972"/>
        <w:gridCol w:w="966"/>
        <w:gridCol w:w="966"/>
        <w:gridCol w:w="966"/>
        <w:gridCol w:w="966"/>
        <w:gridCol w:w="966"/>
        <w:gridCol w:w="966"/>
        <w:gridCol w:w="938"/>
        <w:gridCol w:w="6"/>
      </w:tblGrid>
      <w:tr w:rsidR="00FE0E4D" w:rsidRPr="00952D0C" w14:paraId="55C17473" w14:textId="77777777" w:rsidTr="00430130">
        <w:trPr>
          <w:gridAfter w:val="1"/>
          <w:wAfter w:w="2" w:type="pct"/>
          <w:trHeight w:val="18"/>
          <w:jc w:val="center"/>
        </w:trPr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7DC8C6" w14:textId="77777777" w:rsidR="00FE0E4D" w:rsidRPr="007D0EFB" w:rsidRDefault="00FE0E4D" w:rsidP="0043013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8BFFD7" w14:textId="77777777" w:rsidR="00FE0E4D" w:rsidRPr="006D3864" w:rsidRDefault="00FE0E4D" w:rsidP="0043013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257" w:type="pct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14:paraId="4BE29F84" w14:textId="77777777" w:rsidR="00FE0E4D" w:rsidRPr="00826D6D" w:rsidRDefault="00FE0E4D" w:rsidP="00430130">
            <w:pPr>
              <w:spacing w:line="200" w:lineRule="exact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26D6D">
              <w:rPr>
                <w:rFonts w:ascii="Arial" w:hAnsi="Arial" w:cs="Arial"/>
                <w:b/>
                <w:bCs/>
                <w:sz w:val="18"/>
                <w:szCs w:val="18"/>
              </w:rPr>
              <w:t>Before ICU admission</w:t>
            </w:r>
          </w:p>
        </w:tc>
        <w:tc>
          <w:tcPr>
            <w:tcW w:w="3056" w:type="pct"/>
            <w:gridSpan w:val="9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vAlign w:val="center"/>
          </w:tcPr>
          <w:p w14:paraId="500E7593" w14:textId="77777777" w:rsidR="00FE0E4D" w:rsidRPr="00826D6D" w:rsidRDefault="00FE0E4D" w:rsidP="00430130">
            <w:pPr>
              <w:spacing w:line="200" w:lineRule="exact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26D6D">
              <w:rPr>
                <w:rFonts w:ascii="Arial" w:hAnsi="Arial" w:cs="Arial"/>
                <w:b/>
                <w:bCs/>
                <w:sz w:val="18"/>
                <w:szCs w:val="18"/>
              </w:rPr>
              <w:t>After ICU admission</w:t>
            </w:r>
          </w:p>
        </w:tc>
      </w:tr>
      <w:tr w:rsidR="00FE0E4D" w:rsidRPr="00952D0C" w14:paraId="479A0478" w14:textId="77777777" w:rsidTr="00430130">
        <w:trPr>
          <w:gridAfter w:val="1"/>
          <w:wAfter w:w="2" w:type="pct"/>
          <w:trHeight w:val="170"/>
          <w:jc w:val="center"/>
        </w:trPr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9D36C4" w14:textId="77777777" w:rsidR="00FE0E4D" w:rsidRPr="00A77791" w:rsidRDefault="00FE0E4D" w:rsidP="00430130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AF8FD" w14:textId="77777777" w:rsidR="00FE0E4D" w:rsidRPr="00A77791" w:rsidRDefault="00FE0E4D" w:rsidP="00430130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458" w:type="pct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3EB816" w14:textId="77777777" w:rsidR="00FE0E4D" w:rsidRPr="0086425F" w:rsidRDefault="00FE0E4D" w:rsidP="00430130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  <w:r w:rsidRPr="0086425F">
              <w:rPr>
                <w:rFonts w:ascii="Arial" w:hAnsi="Arial" w:cs="Arial"/>
                <w:sz w:val="16"/>
                <w:szCs w:val="16"/>
              </w:rPr>
              <w:t>3h</w:t>
            </w:r>
            <w:r>
              <w:rPr>
                <w:rFonts w:ascii="Arial" w:hAnsi="Arial" w:cs="Arial"/>
                <w:sz w:val="16"/>
                <w:szCs w:val="16"/>
              </w:rPr>
              <w:t xml:space="preserve"> to -</w:t>
            </w:r>
            <w:r w:rsidRPr="0086425F">
              <w:rPr>
                <w:rFonts w:ascii="Arial" w:hAnsi="Arial" w:cs="Arial"/>
                <w:sz w:val="16"/>
                <w:szCs w:val="16"/>
              </w:rPr>
              <w:t>2h</w:t>
            </w:r>
          </w:p>
        </w:tc>
        <w:tc>
          <w:tcPr>
            <w:tcW w:w="398" w:type="pct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28E3FA" w14:textId="77777777" w:rsidR="00FE0E4D" w:rsidRPr="0086425F" w:rsidRDefault="00FE0E4D" w:rsidP="00430130">
            <w:pPr>
              <w:spacing w:line="200" w:lineRule="exact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  <w:r w:rsidRPr="0086425F">
              <w:rPr>
                <w:rFonts w:ascii="Arial" w:hAnsi="Arial" w:cs="Arial"/>
                <w:sz w:val="16"/>
                <w:szCs w:val="16"/>
              </w:rPr>
              <w:t>2h</w:t>
            </w:r>
            <w:r>
              <w:rPr>
                <w:rFonts w:ascii="Arial" w:hAnsi="Arial" w:cs="Arial"/>
                <w:sz w:val="16"/>
                <w:szCs w:val="16"/>
              </w:rPr>
              <w:t xml:space="preserve"> to </w:t>
            </w:r>
            <w:r w:rsidRPr="0086425F">
              <w:rPr>
                <w:rFonts w:ascii="Arial" w:hAnsi="Arial" w:cs="Arial"/>
                <w:sz w:val="16"/>
                <w:szCs w:val="16"/>
              </w:rPr>
              <w:t>-1h</w:t>
            </w:r>
          </w:p>
        </w:tc>
        <w:tc>
          <w:tcPr>
            <w:tcW w:w="401" w:type="pct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2BEF2AC" w14:textId="77777777" w:rsidR="00FE0E4D" w:rsidRPr="0086425F" w:rsidRDefault="00FE0E4D" w:rsidP="00430130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  <w:r w:rsidRPr="0086425F">
              <w:rPr>
                <w:rFonts w:ascii="Arial" w:hAnsi="Arial" w:cs="Arial"/>
                <w:sz w:val="16"/>
                <w:szCs w:val="16"/>
              </w:rPr>
              <w:t>1h-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86425F">
              <w:rPr>
                <w:rFonts w:ascii="Arial" w:hAnsi="Arial" w:cs="Arial"/>
                <w:sz w:val="16"/>
                <w:szCs w:val="16"/>
              </w:rPr>
              <w:t>0h</w:t>
            </w:r>
          </w:p>
        </w:tc>
        <w:tc>
          <w:tcPr>
            <w:tcW w:w="344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7065E8" w14:textId="77777777" w:rsidR="00FE0E4D" w:rsidRPr="0086425F" w:rsidRDefault="00FE0E4D" w:rsidP="00430130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425F">
              <w:rPr>
                <w:rFonts w:ascii="Arial" w:hAnsi="Arial" w:cs="Arial"/>
                <w:sz w:val="16"/>
                <w:szCs w:val="16"/>
              </w:rPr>
              <w:t>0h-1h</w:t>
            </w:r>
          </w:p>
        </w:tc>
        <w:tc>
          <w:tcPr>
            <w:tcW w:w="342" w:type="pct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0262AD" w14:textId="77777777" w:rsidR="00FE0E4D" w:rsidRPr="0086425F" w:rsidRDefault="00FE0E4D" w:rsidP="00430130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425F">
              <w:rPr>
                <w:rFonts w:ascii="Arial" w:hAnsi="Arial" w:cs="Arial"/>
                <w:sz w:val="16"/>
                <w:szCs w:val="16"/>
              </w:rPr>
              <w:t>1h-2h</w:t>
            </w:r>
          </w:p>
        </w:tc>
        <w:tc>
          <w:tcPr>
            <w:tcW w:w="340" w:type="pct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907F42" w14:textId="77777777" w:rsidR="00FE0E4D" w:rsidRPr="0086425F" w:rsidRDefault="00FE0E4D" w:rsidP="00430130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425F">
              <w:rPr>
                <w:rFonts w:ascii="Arial" w:hAnsi="Arial" w:cs="Arial"/>
                <w:sz w:val="16"/>
                <w:szCs w:val="16"/>
              </w:rPr>
              <w:t>2h-3h</w:t>
            </w:r>
          </w:p>
        </w:tc>
        <w:tc>
          <w:tcPr>
            <w:tcW w:w="340" w:type="pct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6EDCD9" w14:textId="77777777" w:rsidR="00FE0E4D" w:rsidRPr="0086425F" w:rsidRDefault="00FE0E4D" w:rsidP="00430130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425F">
              <w:rPr>
                <w:rFonts w:ascii="Arial" w:hAnsi="Arial" w:cs="Arial"/>
                <w:sz w:val="16"/>
                <w:szCs w:val="16"/>
              </w:rPr>
              <w:t>3h-4h</w:t>
            </w:r>
          </w:p>
        </w:tc>
        <w:tc>
          <w:tcPr>
            <w:tcW w:w="340" w:type="pct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1B2A74" w14:textId="77777777" w:rsidR="00FE0E4D" w:rsidRPr="0086425F" w:rsidRDefault="00FE0E4D" w:rsidP="00430130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425F">
              <w:rPr>
                <w:rFonts w:ascii="Arial" w:hAnsi="Arial" w:cs="Arial"/>
                <w:sz w:val="16"/>
                <w:szCs w:val="16"/>
              </w:rPr>
              <w:t>4h-5h</w:t>
            </w:r>
          </w:p>
        </w:tc>
        <w:tc>
          <w:tcPr>
            <w:tcW w:w="340" w:type="pct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3871C5" w14:textId="77777777" w:rsidR="00FE0E4D" w:rsidRPr="0086425F" w:rsidRDefault="00FE0E4D" w:rsidP="00430130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425F">
              <w:rPr>
                <w:rFonts w:ascii="Arial" w:hAnsi="Arial" w:cs="Arial"/>
                <w:sz w:val="16"/>
                <w:szCs w:val="16"/>
              </w:rPr>
              <w:t>5h-6h</w:t>
            </w:r>
          </w:p>
        </w:tc>
        <w:tc>
          <w:tcPr>
            <w:tcW w:w="340" w:type="pct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714CF0" w14:textId="77777777" w:rsidR="00FE0E4D" w:rsidRPr="0086425F" w:rsidRDefault="00FE0E4D" w:rsidP="00430130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425F">
              <w:rPr>
                <w:rFonts w:ascii="Arial" w:hAnsi="Arial" w:cs="Arial"/>
                <w:sz w:val="16"/>
                <w:szCs w:val="16"/>
              </w:rPr>
              <w:t>6h-7h</w:t>
            </w:r>
          </w:p>
        </w:tc>
        <w:tc>
          <w:tcPr>
            <w:tcW w:w="340" w:type="pct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A159C6" w14:textId="77777777" w:rsidR="00FE0E4D" w:rsidRPr="0086425F" w:rsidRDefault="00FE0E4D" w:rsidP="00430130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425F">
              <w:rPr>
                <w:rFonts w:ascii="Arial" w:hAnsi="Arial" w:cs="Arial"/>
                <w:sz w:val="16"/>
                <w:szCs w:val="16"/>
              </w:rPr>
              <w:t>7h-8h</w:t>
            </w:r>
          </w:p>
        </w:tc>
        <w:tc>
          <w:tcPr>
            <w:tcW w:w="330" w:type="pct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3FDB873" w14:textId="77777777" w:rsidR="00FE0E4D" w:rsidRPr="0086425F" w:rsidRDefault="00FE0E4D" w:rsidP="00430130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425F">
              <w:rPr>
                <w:rFonts w:ascii="Arial" w:hAnsi="Arial" w:cs="Arial"/>
                <w:sz w:val="16"/>
                <w:szCs w:val="16"/>
              </w:rPr>
              <w:t>8h-9h</w:t>
            </w:r>
          </w:p>
        </w:tc>
      </w:tr>
      <w:tr w:rsidR="00FE0E4D" w:rsidRPr="00A801A6" w14:paraId="11143224" w14:textId="77777777" w:rsidTr="00430130">
        <w:trPr>
          <w:gridAfter w:val="1"/>
          <w:wAfter w:w="2" w:type="pct"/>
          <w:trHeight w:val="567"/>
          <w:jc w:val="center"/>
        </w:trPr>
        <w:tc>
          <w:tcPr>
            <w:tcW w:w="340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AAA509F" w14:textId="77777777" w:rsidR="00FE0E4D" w:rsidRPr="001A460D" w:rsidRDefault="00FE0E4D" w:rsidP="00430130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A460D">
              <w:rPr>
                <w:rFonts w:ascii="Arial" w:hAnsi="Arial" w:cs="Arial" w:hint="eastAsia"/>
                <w:sz w:val="16"/>
                <w:szCs w:val="16"/>
              </w:rPr>
              <w:t>BICU</w:t>
            </w:r>
          </w:p>
          <w:p w14:paraId="72E3EC94" w14:textId="77777777" w:rsidR="00FE0E4D" w:rsidRPr="001A460D" w:rsidRDefault="00FE0E4D" w:rsidP="00430130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A460D">
              <w:rPr>
                <w:rFonts w:ascii="Arial" w:hAnsi="Arial" w:cs="Arial" w:hint="eastAsia"/>
                <w:sz w:val="16"/>
                <w:szCs w:val="16"/>
              </w:rPr>
              <w:t>g</w:t>
            </w:r>
            <w:r w:rsidRPr="001A460D">
              <w:rPr>
                <w:rFonts w:ascii="Arial" w:hAnsi="Arial" w:cs="Arial"/>
                <w:sz w:val="16"/>
                <w:szCs w:val="16"/>
              </w:rPr>
              <w:t>roup</w:t>
            </w:r>
          </w:p>
          <w:p w14:paraId="2CF7DDAE" w14:textId="77777777" w:rsidR="00FE0E4D" w:rsidRPr="00272475" w:rsidRDefault="00FE0E4D" w:rsidP="00430130">
            <w:pPr>
              <w:spacing w:line="200" w:lineRule="exact"/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1A460D">
              <w:rPr>
                <w:rFonts w:ascii="Arial" w:hAnsi="Arial" w:cs="Arial" w:hint="eastAsia"/>
                <w:sz w:val="16"/>
                <w:szCs w:val="16"/>
              </w:rPr>
              <w:t>(</w:t>
            </w:r>
            <w:r w:rsidRPr="001A460D">
              <w:rPr>
                <w:rFonts w:ascii="Arial" w:hAnsi="Arial" w:cs="Arial"/>
                <w:sz w:val="16"/>
                <w:szCs w:val="16"/>
              </w:rPr>
              <w:t>n=4,755</w:t>
            </w:r>
            <w:r w:rsidRPr="001A460D">
              <w:rPr>
                <w:rFonts w:ascii="Arial" w:hAnsi="Arial" w:cs="Arial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C00360D" w14:textId="77777777" w:rsidR="00FE0E4D" w:rsidRPr="00AE74BB" w:rsidRDefault="00FE0E4D" w:rsidP="00430130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74BB">
              <w:rPr>
                <w:rFonts w:ascii="Arial" w:hAnsi="Arial" w:cs="Arial"/>
                <w:sz w:val="16"/>
                <w:szCs w:val="16"/>
              </w:rPr>
              <w:t>Patients n=1,</w:t>
            </w:r>
            <w:r>
              <w:rPr>
                <w:rFonts w:ascii="Arial" w:hAnsi="Arial" w:cs="Arial"/>
                <w:sz w:val="16"/>
                <w:szCs w:val="16"/>
              </w:rPr>
              <w:t>785</w:t>
            </w:r>
          </w:p>
        </w:tc>
        <w:tc>
          <w:tcPr>
            <w:tcW w:w="458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F266264" w14:textId="77777777" w:rsidR="00FE0E4D" w:rsidRDefault="00FE0E4D" w:rsidP="00430130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425F">
              <w:rPr>
                <w:rFonts w:ascii="Arial" w:hAnsi="Arial" w:cs="Arial"/>
                <w:sz w:val="16"/>
                <w:szCs w:val="16"/>
              </w:rPr>
              <w:t>1.8</w:t>
            </w:r>
          </w:p>
          <w:p w14:paraId="2E999615" w14:textId="77777777" w:rsidR="00FE0E4D" w:rsidRPr="0086425F" w:rsidRDefault="00FE0E4D" w:rsidP="00430130">
            <w:pPr>
              <w:pBdr>
                <w:left w:val="single" w:sz="12" w:space="4" w:color="auto"/>
              </w:pBd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425F">
              <w:rPr>
                <w:rFonts w:ascii="Arial" w:hAnsi="Arial" w:cs="Arial"/>
                <w:sz w:val="16"/>
                <w:szCs w:val="16"/>
              </w:rPr>
              <w:t xml:space="preserve"> mmol/L</w:t>
            </w:r>
          </w:p>
          <w:p w14:paraId="551F71EE" w14:textId="77777777" w:rsidR="00FE0E4D" w:rsidRPr="0086425F" w:rsidRDefault="00FE0E4D" w:rsidP="00430130">
            <w:pPr>
              <w:pBdr>
                <w:left w:val="single" w:sz="12" w:space="4" w:color="auto"/>
              </w:pBd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425F">
              <w:rPr>
                <w:rFonts w:ascii="Arial" w:hAnsi="Arial" w:cs="Arial"/>
                <w:sz w:val="16"/>
                <w:szCs w:val="16"/>
              </w:rPr>
              <w:t>(1.2-2.7)</w:t>
            </w:r>
          </w:p>
          <w:p w14:paraId="32628A2F" w14:textId="77777777" w:rsidR="00FE0E4D" w:rsidRPr="0086425F" w:rsidRDefault="00FE0E4D" w:rsidP="00430130">
            <w:pPr>
              <w:pBdr>
                <w:left w:val="single" w:sz="12" w:space="4" w:color="auto"/>
              </w:pBd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  <w:r w:rsidRPr="0086425F">
              <w:rPr>
                <w:rFonts w:ascii="Arial" w:hAnsi="Arial" w:cs="Arial"/>
                <w:sz w:val="16"/>
                <w:szCs w:val="16"/>
              </w:rPr>
              <w:t>148 min</w:t>
            </w:r>
          </w:p>
          <w:p w14:paraId="095BF4EF" w14:textId="77777777" w:rsidR="00FE0E4D" w:rsidRPr="001A460D" w:rsidRDefault="00FE0E4D" w:rsidP="00430130">
            <w:pPr>
              <w:pBdr>
                <w:left w:val="single" w:sz="12" w:space="4" w:color="auto"/>
              </w:pBd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402B">
              <w:rPr>
                <w:rFonts w:ascii="Arial" w:hAnsi="Arial" w:cs="Arial"/>
                <w:sz w:val="16"/>
                <w:szCs w:val="16"/>
              </w:rPr>
              <w:t>(-163 to</w:t>
            </w:r>
            <w:r>
              <w:rPr>
                <w:rFonts w:ascii="Arial" w:hAnsi="Arial" w:cs="Arial"/>
                <w:sz w:val="16"/>
                <w:szCs w:val="16"/>
              </w:rPr>
              <w:t>-</w:t>
            </w:r>
            <w:r w:rsidRPr="00D2402B">
              <w:rPr>
                <w:rFonts w:ascii="Arial" w:hAnsi="Arial" w:cs="Arial"/>
                <w:sz w:val="16"/>
                <w:szCs w:val="16"/>
              </w:rPr>
              <w:t>134</w:t>
            </w:r>
            <w:r w:rsidRPr="00D2402B">
              <w:rPr>
                <w:rFonts w:ascii="Arial" w:hAnsi="Arial" w:cs="Arial"/>
                <w:sz w:val="16"/>
                <w:szCs w:val="16"/>
              </w:rPr>
              <w:t>）</w:t>
            </w:r>
          </w:p>
          <w:p w14:paraId="27D02FB8" w14:textId="77777777" w:rsidR="00FE0E4D" w:rsidRPr="0086425F" w:rsidRDefault="00FE0E4D" w:rsidP="00430130">
            <w:pPr>
              <w:pBdr>
                <w:left w:val="single" w:sz="12" w:space="4" w:color="auto"/>
              </w:pBd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425F">
              <w:rPr>
                <w:rFonts w:ascii="Arial" w:hAnsi="Arial" w:cs="Arial"/>
                <w:sz w:val="16"/>
                <w:szCs w:val="16"/>
              </w:rPr>
              <w:t>n=1,840</w:t>
            </w:r>
          </w:p>
        </w:tc>
        <w:tc>
          <w:tcPr>
            <w:tcW w:w="398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C376D7" w14:textId="77777777" w:rsidR="00FE0E4D" w:rsidRDefault="00FE0E4D" w:rsidP="00430130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425F">
              <w:rPr>
                <w:rFonts w:ascii="Arial" w:hAnsi="Arial" w:cs="Arial"/>
                <w:sz w:val="16"/>
                <w:szCs w:val="16"/>
              </w:rPr>
              <w:t>2.7</w:t>
            </w:r>
          </w:p>
          <w:p w14:paraId="7DB2FD81" w14:textId="77777777" w:rsidR="00FE0E4D" w:rsidRPr="0086425F" w:rsidRDefault="00FE0E4D" w:rsidP="00430130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425F">
              <w:rPr>
                <w:rFonts w:ascii="Arial" w:hAnsi="Arial" w:cs="Arial"/>
                <w:sz w:val="16"/>
                <w:szCs w:val="16"/>
              </w:rPr>
              <w:t xml:space="preserve"> mmol/L</w:t>
            </w:r>
          </w:p>
          <w:p w14:paraId="56B4312D" w14:textId="77777777" w:rsidR="00FE0E4D" w:rsidRPr="0086425F" w:rsidRDefault="00FE0E4D" w:rsidP="00430130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425F">
              <w:rPr>
                <w:rFonts w:ascii="Arial" w:hAnsi="Arial" w:cs="Arial"/>
                <w:sz w:val="16"/>
                <w:szCs w:val="16"/>
              </w:rPr>
              <w:t>(1.8-4.4)</w:t>
            </w:r>
          </w:p>
          <w:p w14:paraId="59CF7A2A" w14:textId="77777777" w:rsidR="00FE0E4D" w:rsidRPr="0086425F" w:rsidRDefault="00FE0E4D" w:rsidP="00430130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  <w:r w:rsidRPr="0086425F">
              <w:rPr>
                <w:rFonts w:ascii="Arial" w:hAnsi="Arial" w:cs="Arial"/>
                <w:sz w:val="16"/>
                <w:szCs w:val="16"/>
              </w:rPr>
              <w:t>88 min</w:t>
            </w:r>
          </w:p>
          <w:p w14:paraId="078E8FE7" w14:textId="77777777" w:rsidR="00FE0E4D" w:rsidRPr="0086425F" w:rsidRDefault="00FE0E4D" w:rsidP="00430130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425F"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sz w:val="16"/>
                <w:szCs w:val="16"/>
              </w:rPr>
              <w:t>-</w:t>
            </w:r>
            <w:r w:rsidRPr="0086425F">
              <w:rPr>
                <w:rFonts w:ascii="Arial" w:hAnsi="Arial" w:cs="Arial"/>
                <w:sz w:val="16"/>
                <w:szCs w:val="16"/>
              </w:rPr>
              <w:t>101</w:t>
            </w:r>
            <w:r>
              <w:rPr>
                <w:rFonts w:ascii="Arial" w:hAnsi="Arial" w:cs="Arial"/>
                <w:sz w:val="16"/>
                <w:szCs w:val="16"/>
              </w:rPr>
              <w:t xml:space="preserve"> to </w:t>
            </w:r>
            <w:r w:rsidRPr="0086425F">
              <w:rPr>
                <w:rFonts w:ascii="Arial" w:hAnsi="Arial" w:cs="Arial"/>
                <w:sz w:val="16"/>
                <w:szCs w:val="16"/>
              </w:rPr>
              <w:t>-72)</w:t>
            </w:r>
          </w:p>
          <w:p w14:paraId="033340F3" w14:textId="77777777" w:rsidR="00FE0E4D" w:rsidRPr="0086425F" w:rsidRDefault="00FE0E4D" w:rsidP="00430130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425F">
              <w:rPr>
                <w:rFonts w:ascii="Arial" w:hAnsi="Arial" w:cs="Arial"/>
                <w:sz w:val="16"/>
                <w:szCs w:val="16"/>
              </w:rPr>
              <w:t>n=406</w:t>
            </w:r>
          </w:p>
        </w:tc>
        <w:tc>
          <w:tcPr>
            <w:tcW w:w="401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04F6E50" w14:textId="77777777" w:rsidR="00FE0E4D" w:rsidRDefault="00FE0E4D" w:rsidP="00430130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425F">
              <w:rPr>
                <w:rFonts w:ascii="Arial" w:hAnsi="Arial" w:cs="Arial"/>
                <w:sz w:val="16"/>
                <w:szCs w:val="16"/>
              </w:rPr>
              <w:t>2.5</w:t>
            </w:r>
          </w:p>
          <w:p w14:paraId="6247CA34" w14:textId="77777777" w:rsidR="00FE0E4D" w:rsidRPr="0086425F" w:rsidRDefault="00FE0E4D" w:rsidP="00430130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425F">
              <w:rPr>
                <w:rFonts w:ascii="Arial" w:hAnsi="Arial" w:cs="Arial"/>
                <w:sz w:val="16"/>
                <w:szCs w:val="16"/>
              </w:rPr>
              <w:t xml:space="preserve"> mmol/L</w:t>
            </w:r>
          </w:p>
          <w:p w14:paraId="7725273F" w14:textId="77777777" w:rsidR="00FE0E4D" w:rsidRPr="0086425F" w:rsidRDefault="00FE0E4D" w:rsidP="00430130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425F">
              <w:rPr>
                <w:rFonts w:ascii="Arial" w:hAnsi="Arial" w:cs="Arial"/>
                <w:sz w:val="16"/>
                <w:szCs w:val="16"/>
              </w:rPr>
              <w:t>(1.8-3.7)</w:t>
            </w:r>
          </w:p>
          <w:p w14:paraId="675F8D7A" w14:textId="77777777" w:rsidR="00FE0E4D" w:rsidRPr="0086425F" w:rsidRDefault="00FE0E4D" w:rsidP="00430130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  <w:r w:rsidRPr="0086425F">
              <w:rPr>
                <w:rFonts w:ascii="Arial" w:hAnsi="Arial" w:cs="Arial"/>
                <w:sz w:val="16"/>
                <w:szCs w:val="16"/>
              </w:rPr>
              <w:t>34 min</w:t>
            </w:r>
          </w:p>
          <w:p w14:paraId="57C3693F" w14:textId="77777777" w:rsidR="00FE0E4D" w:rsidRPr="0086425F" w:rsidRDefault="00FE0E4D" w:rsidP="00430130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425F"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sz w:val="16"/>
                <w:szCs w:val="16"/>
              </w:rPr>
              <w:t>-</w:t>
            </w:r>
            <w:r w:rsidRPr="0086425F">
              <w:rPr>
                <w:rFonts w:ascii="Arial" w:hAnsi="Arial" w:cs="Arial"/>
                <w:sz w:val="16"/>
                <w:szCs w:val="16"/>
              </w:rPr>
              <w:t>48</w:t>
            </w:r>
            <w:r>
              <w:rPr>
                <w:rFonts w:ascii="Arial" w:hAnsi="Arial" w:cs="Arial"/>
                <w:sz w:val="16"/>
                <w:szCs w:val="16"/>
              </w:rPr>
              <w:t xml:space="preserve"> to </w:t>
            </w:r>
            <w:r w:rsidRPr="0086425F">
              <w:rPr>
                <w:rFonts w:ascii="Arial" w:hAnsi="Arial" w:cs="Arial"/>
                <w:sz w:val="16"/>
                <w:szCs w:val="16"/>
              </w:rPr>
              <w:t>-20)</w:t>
            </w:r>
          </w:p>
          <w:p w14:paraId="7EA96D40" w14:textId="77777777" w:rsidR="00FE0E4D" w:rsidRPr="0086425F" w:rsidRDefault="00FE0E4D" w:rsidP="00430130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425F">
              <w:rPr>
                <w:rFonts w:ascii="Arial" w:hAnsi="Arial" w:cs="Arial"/>
                <w:sz w:val="16"/>
                <w:szCs w:val="16"/>
              </w:rPr>
              <w:t>n=455</w:t>
            </w:r>
          </w:p>
        </w:tc>
        <w:tc>
          <w:tcPr>
            <w:tcW w:w="344" w:type="pc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D12883" w14:textId="77777777" w:rsidR="00FE0E4D" w:rsidRDefault="00FE0E4D" w:rsidP="00430130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425F">
              <w:rPr>
                <w:rFonts w:ascii="Arial" w:hAnsi="Arial" w:cs="Arial"/>
                <w:sz w:val="16"/>
                <w:szCs w:val="16"/>
              </w:rPr>
              <w:t>2.3</w:t>
            </w:r>
          </w:p>
          <w:p w14:paraId="270BF199" w14:textId="77777777" w:rsidR="00FE0E4D" w:rsidRPr="0086425F" w:rsidRDefault="00FE0E4D" w:rsidP="00430130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425F">
              <w:rPr>
                <w:rFonts w:ascii="Arial" w:hAnsi="Arial" w:cs="Arial"/>
                <w:sz w:val="16"/>
                <w:szCs w:val="16"/>
              </w:rPr>
              <w:t>mmol/L</w:t>
            </w:r>
          </w:p>
          <w:p w14:paraId="1040436A" w14:textId="77777777" w:rsidR="00FE0E4D" w:rsidRPr="0086425F" w:rsidRDefault="00FE0E4D" w:rsidP="00430130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425F">
              <w:rPr>
                <w:rFonts w:ascii="Arial" w:hAnsi="Arial" w:cs="Arial"/>
                <w:sz w:val="16"/>
                <w:szCs w:val="16"/>
              </w:rPr>
              <w:t>(1.8-3.2)</w:t>
            </w:r>
          </w:p>
          <w:p w14:paraId="0C670244" w14:textId="77777777" w:rsidR="00FE0E4D" w:rsidRPr="0086425F" w:rsidRDefault="00FE0E4D" w:rsidP="00430130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425F">
              <w:rPr>
                <w:rFonts w:ascii="Arial" w:hAnsi="Arial" w:cs="Arial"/>
                <w:sz w:val="16"/>
                <w:szCs w:val="16"/>
              </w:rPr>
              <w:t>30 min</w:t>
            </w:r>
          </w:p>
          <w:p w14:paraId="66CEAC7D" w14:textId="77777777" w:rsidR="00FE0E4D" w:rsidRPr="0086425F" w:rsidRDefault="00FE0E4D" w:rsidP="00430130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425F">
              <w:rPr>
                <w:rFonts w:ascii="Arial" w:hAnsi="Arial" w:cs="Arial"/>
                <w:sz w:val="16"/>
                <w:szCs w:val="16"/>
              </w:rPr>
              <w:t>(17-44)</w:t>
            </w:r>
          </w:p>
          <w:p w14:paraId="21BC23AF" w14:textId="77777777" w:rsidR="00FE0E4D" w:rsidRPr="0086425F" w:rsidRDefault="00FE0E4D" w:rsidP="00430130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425F">
              <w:rPr>
                <w:rFonts w:ascii="Arial" w:hAnsi="Arial" w:cs="Arial"/>
                <w:sz w:val="16"/>
                <w:szCs w:val="16"/>
              </w:rPr>
              <w:t>n=625</w:t>
            </w:r>
          </w:p>
        </w:tc>
        <w:tc>
          <w:tcPr>
            <w:tcW w:w="342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B1B61B" w14:textId="77777777" w:rsidR="00FE0E4D" w:rsidRPr="0086425F" w:rsidRDefault="00FE0E4D" w:rsidP="00430130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425F">
              <w:rPr>
                <w:rFonts w:ascii="Arial" w:hAnsi="Arial" w:cs="Arial"/>
                <w:sz w:val="16"/>
                <w:szCs w:val="16"/>
              </w:rPr>
              <w:t>2.4 mmol/L</w:t>
            </w:r>
          </w:p>
          <w:p w14:paraId="41A4193A" w14:textId="77777777" w:rsidR="00FE0E4D" w:rsidRPr="0086425F" w:rsidRDefault="00FE0E4D" w:rsidP="00430130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425F">
              <w:rPr>
                <w:rFonts w:ascii="Arial" w:hAnsi="Arial" w:cs="Arial"/>
                <w:sz w:val="16"/>
                <w:szCs w:val="16"/>
              </w:rPr>
              <w:t>(1.7-3.3)</w:t>
            </w:r>
          </w:p>
          <w:p w14:paraId="4F68A3BB" w14:textId="77777777" w:rsidR="00FE0E4D" w:rsidRPr="0086425F" w:rsidRDefault="00FE0E4D" w:rsidP="00430130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425F">
              <w:rPr>
                <w:rFonts w:ascii="Arial" w:hAnsi="Arial" w:cs="Arial"/>
                <w:sz w:val="16"/>
                <w:szCs w:val="16"/>
              </w:rPr>
              <w:t>87 min</w:t>
            </w:r>
          </w:p>
          <w:p w14:paraId="7C5E18B8" w14:textId="77777777" w:rsidR="00FE0E4D" w:rsidRPr="0086425F" w:rsidRDefault="00FE0E4D" w:rsidP="00430130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425F">
              <w:rPr>
                <w:rFonts w:ascii="Arial" w:hAnsi="Arial" w:cs="Arial"/>
                <w:sz w:val="16"/>
                <w:szCs w:val="16"/>
              </w:rPr>
              <w:t>(72-101)</w:t>
            </w:r>
          </w:p>
          <w:p w14:paraId="40E7383D" w14:textId="77777777" w:rsidR="00FE0E4D" w:rsidRPr="0086425F" w:rsidRDefault="00FE0E4D" w:rsidP="00430130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425F">
              <w:rPr>
                <w:rFonts w:ascii="Arial" w:hAnsi="Arial" w:cs="Arial"/>
                <w:sz w:val="16"/>
                <w:szCs w:val="16"/>
              </w:rPr>
              <w:t>n=465</w:t>
            </w:r>
          </w:p>
        </w:tc>
        <w:tc>
          <w:tcPr>
            <w:tcW w:w="340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655D7F" w14:textId="77777777" w:rsidR="00FE0E4D" w:rsidRPr="0086425F" w:rsidRDefault="00FE0E4D" w:rsidP="00430130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425F">
              <w:rPr>
                <w:rFonts w:ascii="Arial" w:hAnsi="Arial" w:cs="Arial"/>
                <w:sz w:val="16"/>
                <w:szCs w:val="16"/>
              </w:rPr>
              <w:t>2.6 mmol/L</w:t>
            </w:r>
          </w:p>
          <w:p w14:paraId="28C082BE" w14:textId="77777777" w:rsidR="00FE0E4D" w:rsidRPr="0086425F" w:rsidRDefault="00FE0E4D" w:rsidP="00430130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425F">
              <w:rPr>
                <w:rFonts w:ascii="Arial" w:hAnsi="Arial" w:cs="Arial"/>
                <w:sz w:val="16"/>
                <w:szCs w:val="16"/>
              </w:rPr>
              <w:t>(1.8-3.7)</w:t>
            </w:r>
          </w:p>
          <w:p w14:paraId="7C646FF0" w14:textId="77777777" w:rsidR="00FE0E4D" w:rsidRPr="0086425F" w:rsidRDefault="00FE0E4D" w:rsidP="00430130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425F">
              <w:rPr>
                <w:rFonts w:ascii="Arial" w:hAnsi="Arial" w:cs="Arial"/>
                <w:sz w:val="16"/>
                <w:szCs w:val="16"/>
              </w:rPr>
              <w:t>146 min</w:t>
            </w:r>
          </w:p>
          <w:p w14:paraId="34274961" w14:textId="77777777" w:rsidR="00FE0E4D" w:rsidRPr="0086425F" w:rsidRDefault="00FE0E4D" w:rsidP="00430130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425F">
              <w:rPr>
                <w:rFonts w:ascii="Arial" w:hAnsi="Arial" w:cs="Arial"/>
                <w:sz w:val="16"/>
                <w:szCs w:val="16"/>
              </w:rPr>
              <w:t>(131-161)</w:t>
            </w:r>
          </w:p>
          <w:p w14:paraId="6236E1C8" w14:textId="77777777" w:rsidR="00FE0E4D" w:rsidRPr="0086425F" w:rsidRDefault="00FE0E4D" w:rsidP="00430130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425F">
              <w:rPr>
                <w:rFonts w:ascii="Arial" w:hAnsi="Arial" w:cs="Arial"/>
                <w:sz w:val="16"/>
                <w:szCs w:val="16"/>
              </w:rPr>
              <w:t>n=271</w:t>
            </w:r>
          </w:p>
        </w:tc>
        <w:tc>
          <w:tcPr>
            <w:tcW w:w="340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80A3CC" w14:textId="77777777" w:rsidR="00FE0E4D" w:rsidRPr="0086425F" w:rsidRDefault="00FE0E4D" w:rsidP="00430130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425F">
              <w:rPr>
                <w:rFonts w:ascii="Arial" w:hAnsi="Arial" w:cs="Arial"/>
                <w:sz w:val="16"/>
                <w:szCs w:val="16"/>
              </w:rPr>
              <w:t>2.4 mmol/L</w:t>
            </w:r>
          </w:p>
          <w:p w14:paraId="5818C9C3" w14:textId="77777777" w:rsidR="00FE0E4D" w:rsidRPr="0086425F" w:rsidRDefault="00FE0E4D" w:rsidP="00430130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425F">
              <w:rPr>
                <w:rFonts w:ascii="Arial" w:hAnsi="Arial" w:cs="Arial"/>
                <w:sz w:val="16"/>
                <w:szCs w:val="16"/>
              </w:rPr>
              <w:t>(1.6-3.4)</w:t>
            </w:r>
          </w:p>
          <w:p w14:paraId="4A011308" w14:textId="77777777" w:rsidR="00FE0E4D" w:rsidRPr="0086425F" w:rsidRDefault="00FE0E4D" w:rsidP="00430130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425F">
              <w:rPr>
                <w:rFonts w:ascii="Arial" w:hAnsi="Arial" w:cs="Arial"/>
                <w:sz w:val="16"/>
                <w:szCs w:val="16"/>
              </w:rPr>
              <w:t>208 min</w:t>
            </w:r>
          </w:p>
          <w:p w14:paraId="264407E7" w14:textId="77777777" w:rsidR="00FE0E4D" w:rsidRPr="0086425F" w:rsidRDefault="00FE0E4D" w:rsidP="00430130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425F">
              <w:rPr>
                <w:rFonts w:ascii="Arial" w:hAnsi="Arial" w:cs="Arial"/>
                <w:sz w:val="16"/>
                <w:szCs w:val="16"/>
              </w:rPr>
              <w:t>(192-223)</w:t>
            </w:r>
          </w:p>
          <w:p w14:paraId="1AEFF546" w14:textId="77777777" w:rsidR="00FE0E4D" w:rsidRPr="0086425F" w:rsidRDefault="00FE0E4D" w:rsidP="00430130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425F">
              <w:rPr>
                <w:rFonts w:ascii="Arial" w:hAnsi="Arial" w:cs="Arial"/>
                <w:sz w:val="16"/>
                <w:szCs w:val="16"/>
              </w:rPr>
              <w:t>n=235</w:t>
            </w:r>
          </w:p>
        </w:tc>
        <w:tc>
          <w:tcPr>
            <w:tcW w:w="340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A1356E" w14:textId="77777777" w:rsidR="00FE0E4D" w:rsidRPr="0086425F" w:rsidRDefault="00FE0E4D" w:rsidP="00430130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425F">
              <w:rPr>
                <w:rFonts w:ascii="Arial" w:hAnsi="Arial" w:cs="Arial"/>
                <w:sz w:val="16"/>
                <w:szCs w:val="16"/>
              </w:rPr>
              <w:t>2.5 mmol/L</w:t>
            </w:r>
          </w:p>
          <w:p w14:paraId="7D8B7CDF" w14:textId="77777777" w:rsidR="00FE0E4D" w:rsidRPr="0086425F" w:rsidRDefault="00FE0E4D" w:rsidP="00430130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425F">
              <w:rPr>
                <w:rFonts w:ascii="Arial" w:hAnsi="Arial" w:cs="Arial"/>
                <w:sz w:val="16"/>
                <w:szCs w:val="16"/>
              </w:rPr>
              <w:t>(1.7-3.9)</w:t>
            </w:r>
          </w:p>
          <w:p w14:paraId="6B4274E4" w14:textId="77777777" w:rsidR="00FE0E4D" w:rsidRPr="0086425F" w:rsidRDefault="00FE0E4D" w:rsidP="00430130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425F">
              <w:rPr>
                <w:rFonts w:ascii="Arial" w:hAnsi="Arial" w:cs="Arial"/>
                <w:sz w:val="16"/>
                <w:szCs w:val="16"/>
              </w:rPr>
              <w:t>269 min</w:t>
            </w:r>
          </w:p>
          <w:p w14:paraId="6F8B45BD" w14:textId="77777777" w:rsidR="00FE0E4D" w:rsidRPr="0086425F" w:rsidRDefault="00FE0E4D" w:rsidP="00430130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425F">
              <w:rPr>
                <w:rFonts w:ascii="Arial" w:hAnsi="Arial" w:cs="Arial"/>
                <w:sz w:val="16"/>
                <w:szCs w:val="16"/>
              </w:rPr>
              <w:t>(254-283)</w:t>
            </w:r>
          </w:p>
          <w:p w14:paraId="4CFF47B0" w14:textId="77777777" w:rsidR="00FE0E4D" w:rsidRPr="0086425F" w:rsidRDefault="00FE0E4D" w:rsidP="00430130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425F">
              <w:rPr>
                <w:rFonts w:ascii="Arial" w:hAnsi="Arial" w:cs="Arial"/>
                <w:sz w:val="16"/>
                <w:szCs w:val="16"/>
              </w:rPr>
              <w:t>n=232</w:t>
            </w:r>
          </w:p>
        </w:tc>
        <w:tc>
          <w:tcPr>
            <w:tcW w:w="340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6E17A8" w14:textId="77777777" w:rsidR="00FE0E4D" w:rsidRPr="0086425F" w:rsidRDefault="00FE0E4D" w:rsidP="00430130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425F">
              <w:rPr>
                <w:rFonts w:ascii="Arial" w:hAnsi="Arial" w:cs="Arial"/>
                <w:sz w:val="16"/>
                <w:szCs w:val="16"/>
              </w:rPr>
              <w:t>2.4 mmol/L</w:t>
            </w:r>
          </w:p>
          <w:p w14:paraId="328E7760" w14:textId="77777777" w:rsidR="00FE0E4D" w:rsidRPr="0086425F" w:rsidRDefault="00FE0E4D" w:rsidP="00430130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425F">
              <w:rPr>
                <w:rFonts w:ascii="Arial" w:hAnsi="Arial" w:cs="Arial"/>
                <w:sz w:val="16"/>
                <w:szCs w:val="16"/>
              </w:rPr>
              <w:t>(1.7-3.7)</w:t>
            </w:r>
          </w:p>
          <w:p w14:paraId="1E8674B8" w14:textId="77777777" w:rsidR="00FE0E4D" w:rsidRPr="0086425F" w:rsidRDefault="00FE0E4D" w:rsidP="00430130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425F">
              <w:rPr>
                <w:rFonts w:ascii="Arial" w:hAnsi="Arial" w:cs="Arial"/>
                <w:sz w:val="16"/>
                <w:szCs w:val="16"/>
              </w:rPr>
              <w:t>327 min</w:t>
            </w:r>
          </w:p>
          <w:p w14:paraId="27387E54" w14:textId="77777777" w:rsidR="00FE0E4D" w:rsidRPr="0086425F" w:rsidRDefault="00FE0E4D" w:rsidP="00430130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425F">
              <w:rPr>
                <w:rFonts w:ascii="Arial" w:hAnsi="Arial" w:cs="Arial"/>
                <w:sz w:val="16"/>
                <w:szCs w:val="16"/>
              </w:rPr>
              <w:t>(312-343)</w:t>
            </w:r>
          </w:p>
          <w:p w14:paraId="3D531AEE" w14:textId="77777777" w:rsidR="00FE0E4D" w:rsidRPr="0086425F" w:rsidRDefault="00FE0E4D" w:rsidP="00430130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425F">
              <w:rPr>
                <w:rFonts w:ascii="Arial" w:hAnsi="Arial" w:cs="Arial"/>
                <w:sz w:val="16"/>
                <w:szCs w:val="16"/>
              </w:rPr>
              <w:t>n=196</w:t>
            </w:r>
          </w:p>
        </w:tc>
        <w:tc>
          <w:tcPr>
            <w:tcW w:w="340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3D0211" w14:textId="77777777" w:rsidR="00FE0E4D" w:rsidRPr="0086425F" w:rsidRDefault="00FE0E4D" w:rsidP="00430130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425F">
              <w:rPr>
                <w:rFonts w:ascii="Arial" w:hAnsi="Arial" w:cs="Arial"/>
                <w:sz w:val="16"/>
                <w:szCs w:val="16"/>
              </w:rPr>
              <w:t>2.6 mmol/L</w:t>
            </w:r>
          </w:p>
          <w:p w14:paraId="17850558" w14:textId="77777777" w:rsidR="00FE0E4D" w:rsidRPr="0086425F" w:rsidRDefault="00FE0E4D" w:rsidP="00430130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425F">
              <w:rPr>
                <w:rFonts w:ascii="Arial" w:hAnsi="Arial" w:cs="Arial"/>
                <w:sz w:val="16"/>
                <w:szCs w:val="16"/>
              </w:rPr>
              <w:t>(1.5-3.8)</w:t>
            </w:r>
          </w:p>
          <w:p w14:paraId="652AB92A" w14:textId="77777777" w:rsidR="00FE0E4D" w:rsidRPr="0086425F" w:rsidRDefault="00FE0E4D" w:rsidP="00430130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425F">
              <w:rPr>
                <w:rFonts w:ascii="Arial" w:hAnsi="Arial" w:cs="Arial"/>
                <w:sz w:val="16"/>
                <w:szCs w:val="16"/>
              </w:rPr>
              <w:t>391 min</w:t>
            </w:r>
          </w:p>
          <w:p w14:paraId="330E62F1" w14:textId="77777777" w:rsidR="00FE0E4D" w:rsidRPr="0086425F" w:rsidRDefault="00FE0E4D" w:rsidP="00430130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425F">
              <w:rPr>
                <w:rFonts w:ascii="Arial" w:hAnsi="Arial" w:cs="Arial"/>
                <w:sz w:val="16"/>
                <w:szCs w:val="16"/>
              </w:rPr>
              <w:t>(373-406)</w:t>
            </w:r>
          </w:p>
          <w:p w14:paraId="49F6737E" w14:textId="77777777" w:rsidR="00FE0E4D" w:rsidRPr="0086425F" w:rsidRDefault="00FE0E4D" w:rsidP="00430130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425F">
              <w:rPr>
                <w:rFonts w:ascii="Arial" w:hAnsi="Arial" w:cs="Arial"/>
                <w:sz w:val="16"/>
                <w:szCs w:val="16"/>
              </w:rPr>
              <w:t>n=180</w:t>
            </w:r>
          </w:p>
        </w:tc>
        <w:tc>
          <w:tcPr>
            <w:tcW w:w="340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B98E9B" w14:textId="77777777" w:rsidR="00FE0E4D" w:rsidRPr="0086425F" w:rsidRDefault="00FE0E4D" w:rsidP="00430130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425F">
              <w:rPr>
                <w:rFonts w:ascii="Arial" w:hAnsi="Arial" w:cs="Arial"/>
                <w:sz w:val="16"/>
                <w:szCs w:val="16"/>
              </w:rPr>
              <w:t>2.3 mmol/L</w:t>
            </w:r>
          </w:p>
          <w:p w14:paraId="7FA07E03" w14:textId="77777777" w:rsidR="00FE0E4D" w:rsidRPr="0086425F" w:rsidRDefault="00FE0E4D" w:rsidP="00430130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425F">
              <w:rPr>
                <w:rFonts w:ascii="Arial" w:hAnsi="Arial" w:cs="Arial"/>
                <w:sz w:val="16"/>
                <w:szCs w:val="16"/>
              </w:rPr>
              <w:t>(1.7-3.4)</w:t>
            </w:r>
          </w:p>
          <w:p w14:paraId="4B0F31A6" w14:textId="77777777" w:rsidR="00FE0E4D" w:rsidRPr="0086425F" w:rsidRDefault="00FE0E4D" w:rsidP="00430130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425F">
              <w:rPr>
                <w:rFonts w:ascii="Arial" w:hAnsi="Arial" w:cs="Arial"/>
                <w:sz w:val="16"/>
                <w:szCs w:val="16"/>
              </w:rPr>
              <w:t>455 min</w:t>
            </w:r>
          </w:p>
          <w:p w14:paraId="20F09130" w14:textId="77777777" w:rsidR="00FE0E4D" w:rsidRPr="0086425F" w:rsidRDefault="00FE0E4D" w:rsidP="00430130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425F">
              <w:rPr>
                <w:rFonts w:ascii="Arial" w:hAnsi="Arial" w:cs="Arial"/>
                <w:sz w:val="16"/>
                <w:szCs w:val="16"/>
              </w:rPr>
              <w:t>(438-468)</w:t>
            </w:r>
          </w:p>
          <w:p w14:paraId="47FE96C9" w14:textId="77777777" w:rsidR="00FE0E4D" w:rsidRPr="0086425F" w:rsidRDefault="00FE0E4D" w:rsidP="00430130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425F">
              <w:rPr>
                <w:rFonts w:ascii="Arial" w:hAnsi="Arial" w:cs="Arial"/>
                <w:sz w:val="16"/>
                <w:szCs w:val="16"/>
              </w:rPr>
              <w:t>n=174</w:t>
            </w:r>
          </w:p>
        </w:tc>
        <w:tc>
          <w:tcPr>
            <w:tcW w:w="330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EB6747" w14:textId="77777777" w:rsidR="00FE0E4D" w:rsidRPr="0086425F" w:rsidRDefault="00FE0E4D" w:rsidP="00430130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425F">
              <w:rPr>
                <w:rFonts w:ascii="Arial" w:hAnsi="Arial" w:cs="Arial"/>
                <w:sz w:val="16"/>
                <w:szCs w:val="16"/>
              </w:rPr>
              <w:t>2.4 mmol/L</w:t>
            </w:r>
          </w:p>
          <w:p w14:paraId="3DE5C27E" w14:textId="77777777" w:rsidR="00FE0E4D" w:rsidRPr="0086425F" w:rsidRDefault="00FE0E4D" w:rsidP="00430130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425F">
              <w:rPr>
                <w:rFonts w:ascii="Arial" w:hAnsi="Arial" w:cs="Arial"/>
                <w:sz w:val="16"/>
                <w:szCs w:val="16"/>
              </w:rPr>
              <w:t>(1.5-3.6)</w:t>
            </w:r>
          </w:p>
          <w:p w14:paraId="3263425A" w14:textId="77777777" w:rsidR="00FE0E4D" w:rsidRPr="0086425F" w:rsidRDefault="00FE0E4D" w:rsidP="00430130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425F">
              <w:rPr>
                <w:rFonts w:ascii="Arial" w:hAnsi="Arial" w:cs="Arial"/>
                <w:sz w:val="16"/>
                <w:szCs w:val="16"/>
              </w:rPr>
              <w:t>505 min</w:t>
            </w:r>
          </w:p>
          <w:p w14:paraId="24F543B9" w14:textId="77777777" w:rsidR="00FE0E4D" w:rsidRPr="0086425F" w:rsidRDefault="00FE0E4D" w:rsidP="00430130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425F">
              <w:rPr>
                <w:rFonts w:ascii="Arial" w:hAnsi="Arial" w:cs="Arial"/>
                <w:sz w:val="16"/>
                <w:szCs w:val="16"/>
              </w:rPr>
              <w:t>(495-519)</w:t>
            </w:r>
          </w:p>
          <w:p w14:paraId="7033DF8E" w14:textId="77777777" w:rsidR="00FE0E4D" w:rsidRPr="0086425F" w:rsidRDefault="00FE0E4D" w:rsidP="00430130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425F">
              <w:rPr>
                <w:rFonts w:ascii="Arial" w:hAnsi="Arial" w:cs="Arial"/>
                <w:sz w:val="16"/>
                <w:szCs w:val="16"/>
              </w:rPr>
              <w:t>n=182</w:t>
            </w:r>
          </w:p>
        </w:tc>
      </w:tr>
      <w:tr w:rsidR="00FE0E4D" w:rsidRPr="00952D0C" w14:paraId="4C4E1D69" w14:textId="77777777" w:rsidTr="00430130">
        <w:trPr>
          <w:gridAfter w:val="1"/>
          <w:wAfter w:w="2" w:type="pct"/>
          <w:trHeight w:val="567"/>
          <w:jc w:val="center"/>
        </w:trPr>
        <w:tc>
          <w:tcPr>
            <w:tcW w:w="340" w:type="pct"/>
            <w:vMerge/>
            <w:tcBorders>
              <w:left w:val="nil"/>
              <w:right w:val="nil"/>
            </w:tcBorders>
            <w:vAlign w:val="center"/>
          </w:tcPr>
          <w:p w14:paraId="4ED443C1" w14:textId="77777777" w:rsidR="00FE0E4D" w:rsidRDefault="00FE0E4D" w:rsidP="00430130">
            <w:pPr>
              <w:spacing w:before="240" w:line="200" w:lineRule="exact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381130" w14:textId="77777777" w:rsidR="00FE0E4D" w:rsidRDefault="00000000" w:rsidP="00430130">
            <w:pPr>
              <w:spacing w:line="200" w:lineRule="exact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noProof/>
              </w:rPr>
              <w:pict w14:anchorId="03F09AC5">
                <v:shapetype id="_x0000_t87" coordsize="21600,21600" o:spt="87" adj="1800,10800" path="m21600,qx10800@0l10800@2qy0@11,10800@3l10800@1qy21600,21600e" filled="f">
                  <v:formulas>
                    <v:f eqn="val #0"/>
                    <v:f eqn="sum 21600 0 #0"/>
                    <v:f eqn="sum #1 0 #0"/>
                    <v:f eqn="sum #1 #0 0"/>
                    <v:f eqn="prod #0 9598 32768"/>
                    <v:f eqn="sum 21600 0 @4"/>
                    <v:f eqn="sum 21600 0 #1"/>
                    <v:f eqn="min #1 @6"/>
                    <v:f eqn="prod @7 1 2"/>
                    <v:f eqn="prod #0 2 1"/>
                    <v:f eqn="sum 21600 0 @9"/>
                    <v:f eqn="val #1"/>
                  </v:formulas>
                  <v:path arrowok="t" o:connecttype="custom" o:connectlocs="21600,0;0,10800;21600,21600" textboxrect="13963,@4,21600,@5"/>
                  <v:handles>
                    <v:h position="center,#0" yrange="0,@8"/>
                    <v:h position="topLeft,#1" yrange="@9,@10"/>
                  </v:handles>
                </v:shapetype>
                <v:shape id="左中かっこ 2" o:spid="_x0000_s2052" type="#_x0000_t87" style="position:absolute;left:0;text-align:left;margin-left:-5.85pt;margin-top:-60.7pt;width:11.05pt;height:180.6pt;z-index:251659264;visibility:visible;mso-position-horizontal-relative:text;mso-position-vertical-relative:text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koxyaAIAAD8FAAAOAAAAZHJzL2Uyb0RvYy54bWysVG1r2zAQ/j7YfxD6vtpJ07dQp2QtHYPS&#10;hrWjn1VZagSyTjspcbJfv5NsJ2Etg419sU+6596f0+XVprFsrTAYcBUfHZWcKSehNu614t+fbj+d&#10;cxaicLWw4FTFtyrwq9nHD5etn6oxLMHWChk5cWHa+oovY/TToghyqRoRjsArR0oN2IhIR3wtahQt&#10;eW9sMS7L06IFrD2CVCHQ7U2n5LPsX2sl44PWQUVmK065xfzF/H1J32J2KaavKPzSyD4N8Q9ZNMI4&#10;CrpzdSOiYCs0b1w1RiIE0PFIQlOA1kaqXANVMyp/q+ZxKbzKtVBzgt+1Kfw/t/J+/egXSG1ofZgG&#10;ElMVG41N+lN+bJObtd01S20ik3Q5mpTHxyecSVKNxxfHp+PczWJv7THELwoaloSKW6XjZxQyVSSm&#10;Yn0XIoUl/IBL19axlnyPz8oywwJYU98aa5Mys0JdW2RrQfOMm1GaH3k4QNHJOrrcl5OluLWq8/9N&#10;aWbqVEAXIDFt71NIqVwc/FpH6GSmKYOdYZ/Znwx7fDJVmYV/Y7yzyJHBxZ1xYxzge2nvW6E7/NCB&#10;ru7UgheotwtkCN0OBC9vDc3lToS4EEikp/WgRY4P9NEWaArQS5wtAX++d5/wxEXSctbSElU8/FgJ&#10;VJzZr45YejGaTNLW5cPk5IwowvBQ83KocavmGmiuI3oyvMxiwkc7iBqheaZ9n6eopBJOUuyKy4jD&#10;4Tp2y00vhlTzeYbRpnkR79yjl8PUE+WeNs8CfU/OSLS+h2Hh3tCzw6Z5OJivImiTubvva99v2tJM&#10;yP5FSc/A4Tmj9u/e7BcAAAD//wMAUEsDBBQABgAIAAAAIQDwtxv54gAAAAsBAAAPAAAAZHJzL2Rv&#10;d25yZXYueG1sTI/BTsMwDIbvSHuHyEhc0Ja2oFG6phNC7MCBw7ZKiFvaeG1Z4pQm2wpPT3qCk235&#10;0+/P+Xo0mp1xcJ0lAfEiAoZUW9VRI6Dcb+YpMOclKaktoYBvdLAuZle5zJS90BbPO9+wEEIukwJa&#10;7/uMc1e3aKRb2B4p7A52MNKHcWi4GuQlhBvNkyhaciM7Chda2eNzi/VxdzICXqr0XSnEcrm5/fwo&#10;9df+7bX7EeLmenxaAfM4+j8YJv2gDkVwquyJlGNawDyOHwI6NUl8D2xColArAcndYwq8yPn/H4pf&#10;AAAA//8DAFBLAQItABQABgAIAAAAIQC2gziS/gAAAOEBAAATAAAAAAAAAAAAAAAAAAAAAABbQ29u&#10;dGVudF9UeXBlc10ueG1sUEsBAi0AFAAGAAgAAAAhADj9If/WAAAAlAEAAAsAAAAAAAAAAAAAAAAA&#10;LwEAAF9yZWxzLy5yZWxzUEsBAi0AFAAGAAgAAAAhAD2SjHJoAgAAPwUAAA4AAAAAAAAAAAAAAAAA&#10;LgIAAGRycy9lMm9Eb2MueG1sUEsBAi0AFAAGAAgAAAAhAPC3G/niAAAACwEAAA8AAAAAAAAAAAAA&#10;AAAAwgQAAGRycy9kb3ducmV2LnhtbFBLBQYAAAAABAAEAPMAAADRBQAAAAA=&#10;" adj="110" strokecolor="black [3213]" strokeweight="1pt">
                  <v:stroke joinstyle="miter"/>
                </v:shape>
              </w:pict>
            </w:r>
          </w:p>
        </w:tc>
        <w:tc>
          <w:tcPr>
            <w:tcW w:w="45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1F8429E" w14:textId="77777777" w:rsidR="00FE0E4D" w:rsidRPr="0086425F" w:rsidRDefault="00FE0E4D" w:rsidP="00430130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425F">
              <w:rPr>
                <w:rFonts w:ascii="Arial" w:hAnsi="Arial" w:cs="Arial"/>
                <w:sz w:val="16"/>
                <w:szCs w:val="16"/>
              </w:rPr>
              <w:t>Patients</w:t>
            </w:r>
          </w:p>
          <w:p w14:paraId="6C207B9E" w14:textId="77777777" w:rsidR="00FE0E4D" w:rsidRPr="0086425F" w:rsidRDefault="00FE0E4D" w:rsidP="00430130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425F">
              <w:rPr>
                <w:rFonts w:ascii="Arial" w:hAnsi="Arial" w:cs="Arial"/>
                <w:sz w:val="16"/>
                <w:szCs w:val="16"/>
              </w:rPr>
              <w:t>n=1,724</w:t>
            </w: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5333C88" w14:textId="77777777" w:rsidR="00FE0E4D" w:rsidRDefault="00FE0E4D" w:rsidP="00430130">
            <w:pPr>
              <w:pBdr>
                <w:left w:val="single" w:sz="8" w:space="4" w:color="auto"/>
              </w:pBd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425F">
              <w:rPr>
                <w:rFonts w:ascii="Arial" w:hAnsi="Arial" w:cs="Arial"/>
                <w:sz w:val="16"/>
                <w:szCs w:val="16"/>
              </w:rPr>
              <w:t xml:space="preserve">1.6 </w:t>
            </w:r>
          </w:p>
          <w:p w14:paraId="09A6090C" w14:textId="77777777" w:rsidR="00FE0E4D" w:rsidRPr="0086425F" w:rsidRDefault="00FE0E4D" w:rsidP="00430130">
            <w:pPr>
              <w:pBdr>
                <w:left w:val="single" w:sz="8" w:space="4" w:color="auto"/>
              </w:pBd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425F">
              <w:rPr>
                <w:rFonts w:ascii="Arial" w:hAnsi="Arial" w:cs="Arial"/>
                <w:sz w:val="16"/>
                <w:szCs w:val="16"/>
              </w:rPr>
              <w:t>mmol/L</w:t>
            </w:r>
          </w:p>
          <w:p w14:paraId="41B5CA74" w14:textId="77777777" w:rsidR="00FE0E4D" w:rsidRPr="0086425F" w:rsidRDefault="00FE0E4D" w:rsidP="00430130">
            <w:pPr>
              <w:pBdr>
                <w:left w:val="single" w:sz="8" w:space="4" w:color="auto"/>
              </w:pBd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425F">
              <w:rPr>
                <w:rFonts w:ascii="Arial" w:hAnsi="Arial" w:cs="Arial"/>
                <w:sz w:val="16"/>
                <w:szCs w:val="16"/>
              </w:rPr>
              <w:t>(1.2-2.4)</w:t>
            </w:r>
          </w:p>
          <w:p w14:paraId="7624ADB6" w14:textId="77777777" w:rsidR="00FE0E4D" w:rsidRPr="0086425F" w:rsidRDefault="00FE0E4D" w:rsidP="00430130">
            <w:pPr>
              <w:pBdr>
                <w:left w:val="single" w:sz="8" w:space="4" w:color="auto"/>
              </w:pBd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  <w:r w:rsidRPr="0086425F">
              <w:rPr>
                <w:rFonts w:ascii="Arial" w:hAnsi="Arial" w:cs="Arial"/>
                <w:sz w:val="16"/>
                <w:szCs w:val="16"/>
              </w:rPr>
              <w:t>91 min</w:t>
            </w:r>
          </w:p>
          <w:p w14:paraId="78291CB2" w14:textId="77777777" w:rsidR="00FE0E4D" w:rsidRPr="0086425F" w:rsidRDefault="00FE0E4D" w:rsidP="00430130">
            <w:pPr>
              <w:pBdr>
                <w:left w:val="single" w:sz="8" w:space="4" w:color="auto"/>
              </w:pBd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425F"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sz w:val="16"/>
                <w:szCs w:val="16"/>
              </w:rPr>
              <w:t>-</w:t>
            </w:r>
            <w:r w:rsidRPr="0086425F">
              <w:rPr>
                <w:rFonts w:ascii="Arial" w:hAnsi="Arial" w:cs="Arial"/>
                <w:sz w:val="16"/>
                <w:szCs w:val="16"/>
              </w:rPr>
              <w:t>106</w:t>
            </w:r>
            <w:r>
              <w:rPr>
                <w:rFonts w:ascii="Arial" w:hAnsi="Arial" w:cs="Arial"/>
                <w:sz w:val="16"/>
                <w:szCs w:val="16"/>
              </w:rPr>
              <w:t xml:space="preserve"> to </w:t>
            </w:r>
            <w:r w:rsidRPr="0086425F">
              <w:rPr>
                <w:rFonts w:ascii="Arial" w:hAnsi="Arial" w:cs="Arial"/>
                <w:sz w:val="16"/>
                <w:szCs w:val="16"/>
              </w:rPr>
              <w:t>-75)</w:t>
            </w:r>
          </w:p>
          <w:p w14:paraId="5C3EC2FC" w14:textId="77777777" w:rsidR="00FE0E4D" w:rsidRPr="0086425F" w:rsidRDefault="00FE0E4D" w:rsidP="00430130">
            <w:pPr>
              <w:pBdr>
                <w:left w:val="single" w:sz="8" w:space="4" w:color="auto"/>
              </w:pBd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425F">
              <w:rPr>
                <w:rFonts w:ascii="Arial" w:hAnsi="Arial" w:cs="Arial"/>
                <w:sz w:val="16"/>
                <w:szCs w:val="16"/>
              </w:rPr>
              <w:t>n=1,763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ECB3428" w14:textId="77777777" w:rsidR="00FE0E4D" w:rsidRPr="0086425F" w:rsidRDefault="00FE0E4D" w:rsidP="00430130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425F">
              <w:rPr>
                <w:rFonts w:ascii="Arial" w:hAnsi="Arial" w:cs="Arial"/>
                <w:sz w:val="16"/>
                <w:szCs w:val="16"/>
              </w:rPr>
              <w:t>2.5 mmol/L</w:t>
            </w:r>
          </w:p>
          <w:p w14:paraId="049CD0FB" w14:textId="77777777" w:rsidR="00FE0E4D" w:rsidRPr="0086425F" w:rsidRDefault="00FE0E4D" w:rsidP="00430130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425F">
              <w:rPr>
                <w:rFonts w:ascii="Arial" w:hAnsi="Arial" w:cs="Arial"/>
                <w:sz w:val="16"/>
                <w:szCs w:val="16"/>
              </w:rPr>
              <w:t>(1.7-3.4)</w:t>
            </w:r>
          </w:p>
          <w:p w14:paraId="0F09D6C6" w14:textId="77777777" w:rsidR="00FE0E4D" w:rsidRPr="0086425F" w:rsidRDefault="00FE0E4D" w:rsidP="00430130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  <w:r w:rsidRPr="0086425F">
              <w:rPr>
                <w:rFonts w:ascii="Arial" w:hAnsi="Arial" w:cs="Arial"/>
                <w:sz w:val="16"/>
                <w:szCs w:val="16"/>
              </w:rPr>
              <w:t>29 min</w:t>
            </w:r>
          </w:p>
          <w:p w14:paraId="07811624" w14:textId="77777777" w:rsidR="00FE0E4D" w:rsidRPr="0086425F" w:rsidRDefault="00FE0E4D" w:rsidP="00430130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425F"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sz w:val="16"/>
                <w:szCs w:val="16"/>
              </w:rPr>
              <w:t>-</w:t>
            </w:r>
            <w:r w:rsidRPr="0086425F">
              <w:rPr>
                <w:rFonts w:ascii="Arial" w:hAnsi="Arial" w:cs="Arial"/>
                <w:sz w:val="16"/>
                <w:szCs w:val="16"/>
              </w:rPr>
              <w:t>44</w:t>
            </w:r>
            <w:r>
              <w:rPr>
                <w:rFonts w:ascii="Arial" w:hAnsi="Arial" w:cs="Arial"/>
                <w:sz w:val="16"/>
                <w:szCs w:val="16"/>
              </w:rPr>
              <w:t xml:space="preserve"> to </w:t>
            </w:r>
            <w:r w:rsidRPr="0086425F">
              <w:rPr>
                <w:rFonts w:ascii="Arial" w:hAnsi="Arial" w:cs="Arial"/>
                <w:sz w:val="16"/>
                <w:szCs w:val="16"/>
              </w:rPr>
              <w:t>-15)</w:t>
            </w:r>
          </w:p>
          <w:p w14:paraId="7E3B1CFF" w14:textId="77777777" w:rsidR="00FE0E4D" w:rsidRPr="0086425F" w:rsidRDefault="00FE0E4D" w:rsidP="00430130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425F">
              <w:rPr>
                <w:rFonts w:ascii="Arial" w:hAnsi="Arial" w:cs="Arial"/>
                <w:sz w:val="16"/>
                <w:szCs w:val="16"/>
              </w:rPr>
              <w:t>n=284</w:t>
            </w:r>
          </w:p>
        </w:tc>
        <w:tc>
          <w:tcPr>
            <w:tcW w:w="344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D44C23" w14:textId="77777777" w:rsidR="00FE0E4D" w:rsidRDefault="00FE0E4D" w:rsidP="00430130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425F">
              <w:rPr>
                <w:rFonts w:ascii="Arial" w:hAnsi="Arial" w:cs="Arial"/>
                <w:sz w:val="16"/>
                <w:szCs w:val="16"/>
              </w:rPr>
              <w:t>2.2</w:t>
            </w:r>
          </w:p>
          <w:p w14:paraId="3779AAF7" w14:textId="77777777" w:rsidR="00FE0E4D" w:rsidRPr="0086425F" w:rsidRDefault="00FE0E4D" w:rsidP="00430130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425F">
              <w:rPr>
                <w:rFonts w:ascii="Arial" w:hAnsi="Arial" w:cs="Arial"/>
                <w:sz w:val="16"/>
                <w:szCs w:val="16"/>
              </w:rPr>
              <w:t>mmol/L</w:t>
            </w:r>
          </w:p>
          <w:p w14:paraId="51A08DD0" w14:textId="77777777" w:rsidR="00FE0E4D" w:rsidRPr="0086425F" w:rsidRDefault="00FE0E4D" w:rsidP="00430130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425F">
              <w:rPr>
                <w:rFonts w:ascii="Arial" w:hAnsi="Arial" w:cs="Arial"/>
                <w:sz w:val="16"/>
                <w:szCs w:val="16"/>
              </w:rPr>
              <w:t>(1.6</w:t>
            </w:r>
            <w:r>
              <w:rPr>
                <w:rFonts w:ascii="Arial" w:hAnsi="Arial" w:cs="Arial"/>
                <w:sz w:val="16"/>
                <w:szCs w:val="16"/>
              </w:rPr>
              <w:t>-</w:t>
            </w:r>
            <w:r w:rsidRPr="0086425F">
              <w:rPr>
                <w:rFonts w:ascii="Arial" w:hAnsi="Arial" w:cs="Arial"/>
                <w:sz w:val="16"/>
                <w:szCs w:val="16"/>
              </w:rPr>
              <w:t>3.0)</w:t>
            </w:r>
          </w:p>
          <w:p w14:paraId="176D345D" w14:textId="77777777" w:rsidR="00FE0E4D" w:rsidRPr="0086425F" w:rsidRDefault="00FE0E4D" w:rsidP="00430130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425F">
              <w:rPr>
                <w:rFonts w:ascii="Arial" w:hAnsi="Arial" w:cs="Arial"/>
                <w:sz w:val="16"/>
                <w:szCs w:val="16"/>
              </w:rPr>
              <w:t>30 min</w:t>
            </w:r>
          </w:p>
          <w:p w14:paraId="537E986B" w14:textId="77777777" w:rsidR="00FE0E4D" w:rsidRPr="0086425F" w:rsidRDefault="00FE0E4D" w:rsidP="00430130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425F">
              <w:rPr>
                <w:rFonts w:ascii="Arial" w:hAnsi="Arial" w:cs="Arial"/>
                <w:sz w:val="16"/>
                <w:szCs w:val="16"/>
              </w:rPr>
              <w:t>(19-44)</w:t>
            </w:r>
          </w:p>
          <w:p w14:paraId="3AAA2966" w14:textId="77777777" w:rsidR="00FE0E4D" w:rsidRPr="0086425F" w:rsidRDefault="00FE0E4D" w:rsidP="00430130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425F">
              <w:rPr>
                <w:rFonts w:ascii="Arial" w:hAnsi="Arial" w:cs="Arial"/>
                <w:sz w:val="16"/>
                <w:szCs w:val="16"/>
              </w:rPr>
              <w:t>n=487</w:t>
            </w:r>
          </w:p>
        </w:tc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02F071" w14:textId="77777777" w:rsidR="00FE0E4D" w:rsidRPr="0086425F" w:rsidRDefault="00FE0E4D" w:rsidP="00430130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425F">
              <w:rPr>
                <w:rFonts w:ascii="Arial" w:hAnsi="Arial" w:cs="Arial"/>
                <w:sz w:val="16"/>
                <w:szCs w:val="16"/>
              </w:rPr>
              <w:t>2.3 mmol/L</w:t>
            </w:r>
          </w:p>
          <w:p w14:paraId="64CEF657" w14:textId="77777777" w:rsidR="00FE0E4D" w:rsidRPr="0086425F" w:rsidRDefault="00FE0E4D" w:rsidP="00430130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425F">
              <w:rPr>
                <w:rFonts w:ascii="Arial" w:hAnsi="Arial" w:cs="Arial"/>
                <w:sz w:val="16"/>
                <w:szCs w:val="16"/>
              </w:rPr>
              <w:t>(1.7-3.0)</w:t>
            </w:r>
          </w:p>
          <w:p w14:paraId="72CD58E5" w14:textId="77777777" w:rsidR="00FE0E4D" w:rsidRPr="0086425F" w:rsidRDefault="00FE0E4D" w:rsidP="00430130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425F">
              <w:rPr>
                <w:rFonts w:ascii="Arial" w:hAnsi="Arial" w:cs="Arial"/>
                <w:sz w:val="16"/>
                <w:szCs w:val="16"/>
              </w:rPr>
              <w:t>87 min</w:t>
            </w:r>
          </w:p>
          <w:p w14:paraId="4AD83B9B" w14:textId="77777777" w:rsidR="00FE0E4D" w:rsidRPr="0086425F" w:rsidRDefault="00FE0E4D" w:rsidP="00430130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425F">
              <w:rPr>
                <w:rFonts w:ascii="Arial" w:hAnsi="Arial" w:cs="Arial"/>
                <w:sz w:val="16"/>
                <w:szCs w:val="16"/>
              </w:rPr>
              <w:t>(74-101)</w:t>
            </w:r>
          </w:p>
          <w:p w14:paraId="6473913B" w14:textId="77777777" w:rsidR="00FE0E4D" w:rsidRPr="0086425F" w:rsidRDefault="00FE0E4D" w:rsidP="00430130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425F">
              <w:rPr>
                <w:rFonts w:ascii="Arial" w:hAnsi="Arial" w:cs="Arial"/>
                <w:sz w:val="16"/>
                <w:szCs w:val="16"/>
              </w:rPr>
              <w:t>n=575</w:t>
            </w:r>
          </w:p>
        </w:tc>
        <w:tc>
          <w:tcPr>
            <w:tcW w:w="3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97822A" w14:textId="77777777" w:rsidR="00FE0E4D" w:rsidRPr="0086425F" w:rsidRDefault="00FE0E4D" w:rsidP="00430130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425F">
              <w:rPr>
                <w:rFonts w:ascii="Arial" w:hAnsi="Arial" w:cs="Arial"/>
                <w:sz w:val="16"/>
                <w:szCs w:val="16"/>
              </w:rPr>
              <w:t>2.3 mmol/L</w:t>
            </w:r>
          </w:p>
          <w:p w14:paraId="0F695728" w14:textId="77777777" w:rsidR="00FE0E4D" w:rsidRPr="0086425F" w:rsidRDefault="00FE0E4D" w:rsidP="00430130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425F">
              <w:rPr>
                <w:rFonts w:ascii="Arial" w:hAnsi="Arial" w:cs="Arial"/>
                <w:sz w:val="16"/>
                <w:szCs w:val="16"/>
              </w:rPr>
              <w:t>(1.8-3.2)</w:t>
            </w:r>
          </w:p>
          <w:p w14:paraId="57416176" w14:textId="77777777" w:rsidR="00FE0E4D" w:rsidRPr="0086425F" w:rsidRDefault="00FE0E4D" w:rsidP="00430130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425F">
              <w:rPr>
                <w:rFonts w:ascii="Arial" w:hAnsi="Arial" w:cs="Arial"/>
                <w:sz w:val="16"/>
                <w:szCs w:val="16"/>
              </w:rPr>
              <w:t>147 min</w:t>
            </w:r>
          </w:p>
          <w:p w14:paraId="0244D419" w14:textId="77777777" w:rsidR="00FE0E4D" w:rsidRPr="0086425F" w:rsidRDefault="00FE0E4D" w:rsidP="00430130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425F">
              <w:rPr>
                <w:rFonts w:ascii="Arial" w:hAnsi="Arial" w:cs="Arial"/>
                <w:sz w:val="16"/>
                <w:szCs w:val="16"/>
              </w:rPr>
              <w:t>(134-162)</w:t>
            </w:r>
          </w:p>
          <w:p w14:paraId="25896999" w14:textId="77777777" w:rsidR="00FE0E4D" w:rsidRPr="0086425F" w:rsidRDefault="00FE0E4D" w:rsidP="00430130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425F">
              <w:rPr>
                <w:rFonts w:ascii="Arial" w:hAnsi="Arial" w:cs="Arial"/>
                <w:sz w:val="16"/>
                <w:szCs w:val="16"/>
              </w:rPr>
              <w:t>n=403</w:t>
            </w:r>
          </w:p>
        </w:tc>
        <w:tc>
          <w:tcPr>
            <w:tcW w:w="3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A4D400" w14:textId="77777777" w:rsidR="00FE0E4D" w:rsidRPr="0086425F" w:rsidRDefault="00FE0E4D" w:rsidP="00430130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425F">
              <w:rPr>
                <w:rFonts w:ascii="Arial" w:hAnsi="Arial" w:cs="Arial"/>
                <w:sz w:val="16"/>
                <w:szCs w:val="16"/>
              </w:rPr>
              <w:t>2.5 mmol/L</w:t>
            </w:r>
          </w:p>
          <w:p w14:paraId="0565BE13" w14:textId="77777777" w:rsidR="00FE0E4D" w:rsidRPr="0086425F" w:rsidRDefault="00FE0E4D" w:rsidP="00430130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425F">
              <w:rPr>
                <w:rFonts w:ascii="Arial" w:hAnsi="Arial" w:cs="Arial"/>
                <w:sz w:val="16"/>
                <w:szCs w:val="16"/>
              </w:rPr>
              <w:t>(1.6-3.8)</w:t>
            </w:r>
          </w:p>
          <w:p w14:paraId="2B39899D" w14:textId="77777777" w:rsidR="00FE0E4D" w:rsidRPr="0086425F" w:rsidRDefault="00FE0E4D" w:rsidP="00430130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425F">
              <w:rPr>
                <w:rFonts w:ascii="Arial" w:hAnsi="Arial" w:cs="Arial"/>
                <w:sz w:val="16"/>
                <w:szCs w:val="16"/>
              </w:rPr>
              <w:t>206 min</w:t>
            </w:r>
          </w:p>
          <w:p w14:paraId="5961140A" w14:textId="77777777" w:rsidR="00FE0E4D" w:rsidRPr="0086425F" w:rsidRDefault="00FE0E4D" w:rsidP="00430130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425F">
              <w:rPr>
                <w:rFonts w:ascii="Arial" w:hAnsi="Arial" w:cs="Arial"/>
                <w:sz w:val="16"/>
                <w:szCs w:val="16"/>
              </w:rPr>
              <w:t>(194-224)</w:t>
            </w:r>
          </w:p>
          <w:p w14:paraId="7C4AB2D3" w14:textId="77777777" w:rsidR="00FE0E4D" w:rsidRPr="0086425F" w:rsidRDefault="00FE0E4D" w:rsidP="00430130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425F">
              <w:rPr>
                <w:rFonts w:ascii="Arial" w:hAnsi="Arial" w:cs="Arial"/>
                <w:sz w:val="16"/>
                <w:szCs w:val="16"/>
              </w:rPr>
              <w:t>n=290</w:t>
            </w:r>
          </w:p>
        </w:tc>
        <w:tc>
          <w:tcPr>
            <w:tcW w:w="3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BB37C5" w14:textId="77777777" w:rsidR="00FE0E4D" w:rsidRPr="0086425F" w:rsidRDefault="00FE0E4D" w:rsidP="00430130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425F">
              <w:rPr>
                <w:rFonts w:ascii="Arial" w:hAnsi="Arial" w:cs="Arial"/>
                <w:sz w:val="16"/>
                <w:szCs w:val="16"/>
              </w:rPr>
              <w:t>2.4 mmol/L</w:t>
            </w:r>
          </w:p>
          <w:p w14:paraId="215768CB" w14:textId="77777777" w:rsidR="00FE0E4D" w:rsidRPr="0086425F" w:rsidRDefault="00FE0E4D" w:rsidP="00430130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425F">
              <w:rPr>
                <w:rFonts w:ascii="Arial" w:hAnsi="Arial" w:cs="Arial"/>
                <w:sz w:val="16"/>
                <w:szCs w:val="16"/>
              </w:rPr>
              <w:t>(1.7-3.6)</w:t>
            </w:r>
          </w:p>
          <w:p w14:paraId="315C00A0" w14:textId="77777777" w:rsidR="00FE0E4D" w:rsidRPr="0086425F" w:rsidRDefault="00FE0E4D" w:rsidP="00430130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425F">
              <w:rPr>
                <w:rFonts w:ascii="Arial" w:hAnsi="Arial" w:cs="Arial"/>
                <w:sz w:val="16"/>
                <w:szCs w:val="16"/>
              </w:rPr>
              <w:t>269 min</w:t>
            </w:r>
          </w:p>
          <w:p w14:paraId="3190BB8A" w14:textId="77777777" w:rsidR="00FE0E4D" w:rsidRPr="0086425F" w:rsidRDefault="00FE0E4D" w:rsidP="00430130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425F">
              <w:rPr>
                <w:rFonts w:ascii="Arial" w:hAnsi="Arial" w:cs="Arial"/>
                <w:sz w:val="16"/>
                <w:szCs w:val="16"/>
              </w:rPr>
              <w:t>(255-285)</w:t>
            </w:r>
          </w:p>
          <w:p w14:paraId="18776691" w14:textId="77777777" w:rsidR="00FE0E4D" w:rsidRPr="0086425F" w:rsidRDefault="00FE0E4D" w:rsidP="00430130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425F">
              <w:rPr>
                <w:rFonts w:ascii="Arial" w:hAnsi="Arial" w:cs="Arial"/>
                <w:sz w:val="16"/>
                <w:szCs w:val="16"/>
              </w:rPr>
              <w:t>n=230</w:t>
            </w:r>
          </w:p>
        </w:tc>
        <w:tc>
          <w:tcPr>
            <w:tcW w:w="3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A67C74" w14:textId="77777777" w:rsidR="00FE0E4D" w:rsidRPr="0086425F" w:rsidRDefault="00FE0E4D" w:rsidP="00430130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425F">
              <w:rPr>
                <w:rFonts w:ascii="Arial" w:hAnsi="Arial" w:cs="Arial"/>
                <w:sz w:val="16"/>
                <w:szCs w:val="16"/>
              </w:rPr>
              <w:t>2.2 mmol/L</w:t>
            </w:r>
          </w:p>
          <w:p w14:paraId="09013554" w14:textId="77777777" w:rsidR="00FE0E4D" w:rsidRPr="0086425F" w:rsidRDefault="00FE0E4D" w:rsidP="00430130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425F">
              <w:rPr>
                <w:rFonts w:ascii="Arial" w:hAnsi="Arial" w:cs="Arial"/>
                <w:sz w:val="16"/>
                <w:szCs w:val="16"/>
              </w:rPr>
              <w:t>(1.6-3.3)</w:t>
            </w:r>
          </w:p>
          <w:p w14:paraId="0E677A10" w14:textId="77777777" w:rsidR="00FE0E4D" w:rsidRPr="0086425F" w:rsidRDefault="00FE0E4D" w:rsidP="00430130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425F">
              <w:rPr>
                <w:rFonts w:ascii="Arial" w:hAnsi="Arial" w:cs="Arial"/>
                <w:sz w:val="16"/>
                <w:szCs w:val="16"/>
              </w:rPr>
              <w:t>330 min</w:t>
            </w:r>
          </w:p>
          <w:p w14:paraId="32C2612D" w14:textId="77777777" w:rsidR="00FE0E4D" w:rsidRPr="0086425F" w:rsidRDefault="00FE0E4D" w:rsidP="00430130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425F">
              <w:rPr>
                <w:rFonts w:ascii="Arial" w:hAnsi="Arial" w:cs="Arial"/>
                <w:sz w:val="16"/>
                <w:szCs w:val="16"/>
              </w:rPr>
              <w:t>(312-342)</w:t>
            </w:r>
          </w:p>
          <w:p w14:paraId="6616B903" w14:textId="77777777" w:rsidR="00FE0E4D" w:rsidRPr="0086425F" w:rsidRDefault="00FE0E4D" w:rsidP="00430130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425F">
              <w:rPr>
                <w:rFonts w:ascii="Arial" w:hAnsi="Arial" w:cs="Arial"/>
                <w:sz w:val="16"/>
                <w:szCs w:val="16"/>
              </w:rPr>
              <w:t>n=185</w:t>
            </w:r>
          </w:p>
        </w:tc>
        <w:tc>
          <w:tcPr>
            <w:tcW w:w="3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C494BD" w14:textId="77777777" w:rsidR="00FE0E4D" w:rsidRPr="0086425F" w:rsidRDefault="00FE0E4D" w:rsidP="00430130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425F">
              <w:rPr>
                <w:rFonts w:ascii="Arial" w:hAnsi="Arial" w:cs="Arial"/>
                <w:sz w:val="16"/>
                <w:szCs w:val="16"/>
              </w:rPr>
              <w:t>2.4 mmol/L</w:t>
            </w:r>
          </w:p>
          <w:p w14:paraId="608AD8AC" w14:textId="77777777" w:rsidR="00FE0E4D" w:rsidRPr="0086425F" w:rsidRDefault="00FE0E4D" w:rsidP="00430130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425F">
              <w:rPr>
                <w:rFonts w:ascii="Arial" w:hAnsi="Arial" w:cs="Arial"/>
                <w:sz w:val="16"/>
                <w:szCs w:val="16"/>
              </w:rPr>
              <w:t>(1.6-3.7)</w:t>
            </w:r>
          </w:p>
          <w:p w14:paraId="49A7194C" w14:textId="77777777" w:rsidR="00FE0E4D" w:rsidRPr="0086425F" w:rsidRDefault="00FE0E4D" w:rsidP="00430130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425F">
              <w:rPr>
                <w:rFonts w:ascii="Arial" w:hAnsi="Arial" w:cs="Arial"/>
                <w:sz w:val="16"/>
                <w:szCs w:val="16"/>
              </w:rPr>
              <w:t>389 min</w:t>
            </w:r>
          </w:p>
          <w:p w14:paraId="2A825825" w14:textId="77777777" w:rsidR="00FE0E4D" w:rsidRPr="0086425F" w:rsidRDefault="00FE0E4D" w:rsidP="00430130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425F">
              <w:rPr>
                <w:rFonts w:ascii="Arial" w:hAnsi="Arial" w:cs="Arial"/>
                <w:sz w:val="16"/>
                <w:szCs w:val="16"/>
              </w:rPr>
              <w:t>(376-406)</w:t>
            </w:r>
          </w:p>
          <w:p w14:paraId="657C4D9E" w14:textId="77777777" w:rsidR="00FE0E4D" w:rsidRPr="0086425F" w:rsidRDefault="00FE0E4D" w:rsidP="00430130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425F">
              <w:rPr>
                <w:rFonts w:ascii="Arial" w:hAnsi="Arial" w:cs="Arial"/>
                <w:sz w:val="16"/>
                <w:szCs w:val="16"/>
              </w:rPr>
              <w:t>n=182</w:t>
            </w:r>
          </w:p>
        </w:tc>
        <w:tc>
          <w:tcPr>
            <w:tcW w:w="3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BA9FDB" w14:textId="77777777" w:rsidR="00FE0E4D" w:rsidRPr="0086425F" w:rsidRDefault="00FE0E4D" w:rsidP="00430130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425F">
              <w:rPr>
                <w:rFonts w:ascii="Arial" w:hAnsi="Arial" w:cs="Arial"/>
                <w:sz w:val="16"/>
                <w:szCs w:val="16"/>
              </w:rPr>
              <w:t>2.2 mmol/L</w:t>
            </w:r>
          </w:p>
          <w:p w14:paraId="4E937F42" w14:textId="77777777" w:rsidR="00FE0E4D" w:rsidRPr="0086425F" w:rsidRDefault="00FE0E4D" w:rsidP="00430130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425F">
              <w:rPr>
                <w:rFonts w:ascii="Arial" w:hAnsi="Arial" w:cs="Arial"/>
                <w:sz w:val="16"/>
                <w:szCs w:val="16"/>
              </w:rPr>
              <w:t>(1.5-3.6)</w:t>
            </w:r>
          </w:p>
          <w:p w14:paraId="0B85D3A2" w14:textId="77777777" w:rsidR="00FE0E4D" w:rsidRPr="0086425F" w:rsidRDefault="00FE0E4D" w:rsidP="00430130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425F">
              <w:rPr>
                <w:rFonts w:ascii="Arial" w:hAnsi="Arial" w:cs="Arial"/>
                <w:sz w:val="16"/>
                <w:szCs w:val="16"/>
              </w:rPr>
              <w:t>449 min</w:t>
            </w:r>
          </w:p>
          <w:p w14:paraId="28149A5C" w14:textId="77777777" w:rsidR="00FE0E4D" w:rsidRPr="0086425F" w:rsidRDefault="00FE0E4D" w:rsidP="00430130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425F">
              <w:rPr>
                <w:rFonts w:ascii="Arial" w:hAnsi="Arial" w:cs="Arial"/>
                <w:sz w:val="16"/>
                <w:szCs w:val="16"/>
              </w:rPr>
              <w:t>(434-461)</w:t>
            </w:r>
          </w:p>
          <w:p w14:paraId="39729137" w14:textId="77777777" w:rsidR="00FE0E4D" w:rsidRPr="0086425F" w:rsidRDefault="00FE0E4D" w:rsidP="00430130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425F">
              <w:rPr>
                <w:rFonts w:ascii="Arial" w:hAnsi="Arial" w:cs="Arial"/>
                <w:sz w:val="16"/>
                <w:szCs w:val="16"/>
              </w:rPr>
              <w:t>n=166</w:t>
            </w:r>
          </w:p>
        </w:tc>
        <w:tc>
          <w:tcPr>
            <w:tcW w:w="3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39C3FE" w14:textId="77777777" w:rsidR="00FE0E4D" w:rsidRPr="0086425F" w:rsidRDefault="00FE0E4D" w:rsidP="00430130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425F">
              <w:rPr>
                <w:rFonts w:ascii="Arial" w:hAnsi="Arial" w:cs="Arial"/>
                <w:sz w:val="16"/>
                <w:szCs w:val="16"/>
              </w:rPr>
              <w:t>2.5 mmol/L</w:t>
            </w:r>
          </w:p>
          <w:p w14:paraId="7220DF61" w14:textId="77777777" w:rsidR="00FE0E4D" w:rsidRPr="0086425F" w:rsidRDefault="00FE0E4D" w:rsidP="00430130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425F">
              <w:rPr>
                <w:rFonts w:ascii="Arial" w:hAnsi="Arial" w:cs="Arial"/>
                <w:sz w:val="16"/>
                <w:szCs w:val="16"/>
              </w:rPr>
              <w:t>(1.7-3.7)</w:t>
            </w:r>
          </w:p>
          <w:p w14:paraId="72269308" w14:textId="77777777" w:rsidR="00FE0E4D" w:rsidRPr="0086425F" w:rsidRDefault="00FE0E4D" w:rsidP="00430130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425F">
              <w:rPr>
                <w:rFonts w:ascii="Arial" w:hAnsi="Arial" w:cs="Arial"/>
                <w:sz w:val="16"/>
                <w:szCs w:val="16"/>
              </w:rPr>
              <w:t>510 min</w:t>
            </w:r>
          </w:p>
          <w:p w14:paraId="4CE3916B" w14:textId="77777777" w:rsidR="00FE0E4D" w:rsidRPr="0086425F" w:rsidRDefault="00FE0E4D" w:rsidP="00430130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425F">
              <w:rPr>
                <w:rFonts w:ascii="Arial" w:hAnsi="Arial" w:cs="Arial"/>
                <w:sz w:val="16"/>
                <w:szCs w:val="16"/>
              </w:rPr>
              <w:t>(497-525)</w:t>
            </w:r>
          </w:p>
          <w:p w14:paraId="514E84EB" w14:textId="77777777" w:rsidR="00FE0E4D" w:rsidRPr="0086425F" w:rsidRDefault="00FE0E4D" w:rsidP="00430130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425F">
              <w:rPr>
                <w:rFonts w:ascii="Arial" w:hAnsi="Arial" w:cs="Arial"/>
                <w:sz w:val="16"/>
                <w:szCs w:val="16"/>
              </w:rPr>
              <w:t>n=157</w:t>
            </w:r>
          </w:p>
        </w:tc>
      </w:tr>
      <w:tr w:rsidR="00FE0E4D" w:rsidRPr="00952D0C" w14:paraId="11995C48" w14:textId="77777777" w:rsidTr="00430130">
        <w:trPr>
          <w:trHeight w:val="567"/>
          <w:jc w:val="center"/>
        </w:trPr>
        <w:tc>
          <w:tcPr>
            <w:tcW w:w="340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6BCB3084" w14:textId="77777777" w:rsidR="00FE0E4D" w:rsidRPr="00A77791" w:rsidRDefault="00FE0E4D" w:rsidP="00430130">
            <w:pPr>
              <w:spacing w:before="240" w:line="200" w:lineRule="exact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111CF4" w14:textId="77777777" w:rsidR="00FE0E4D" w:rsidRPr="00A77791" w:rsidRDefault="00FE0E4D" w:rsidP="00430130">
            <w:pPr>
              <w:spacing w:line="200" w:lineRule="exact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90B726" w14:textId="77777777" w:rsidR="00FE0E4D" w:rsidRPr="0086425F" w:rsidRDefault="00FE0E4D" w:rsidP="00430130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ECF060A" w14:textId="77777777" w:rsidR="00FE0E4D" w:rsidRPr="0086425F" w:rsidRDefault="00FE0E4D" w:rsidP="00430130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425F">
              <w:rPr>
                <w:rFonts w:ascii="Arial" w:hAnsi="Arial" w:cs="Arial"/>
                <w:sz w:val="16"/>
                <w:szCs w:val="16"/>
              </w:rPr>
              <w:t>Patients</w:t>
            </w:r>
          </w:p>
          <w:p w14:paraId="6727BAA5" w14:textId="77777777" w:rsidR="00FE0E4D" w:rsidRPr="0086425F" w:rsidRDefault="00FE0E4D" w:rsidP="00430130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425F">
              <w:rPr>
                <w:rFonts w:ascii="Arial" w:hAnsi="Arial" w:cs="Arial"/>
                <w:sz w:val="16"/>
                <w:szCs w:val="16"/>
              </w:rPr>
              <w:t>n=1,246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7A304672" w14:textId="77777777" w:rsidR="00FE0E4D" w:rsidRPr="0086425F" w:rsidRDefault="00FE0E4D" w:rsidP="00430130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425F">
              <w:rPr>
                <w:rFonts w:ascii="Arial" w:hAnsi="Arial" w:cs="Arial"/>
                <w:sz w:val="16"/>
                <w:szCs w:val="16"/>
              </w:rPr>
              <w:t>1.7 mmol/L</w:t>
            </w:r>
          </w:p>
          <w:p w14:paraId="290B82F2" w14:textId="77777777" w:rsidR="00FE0E4D" w:rsidRPr="0086425F" w:rsidRDefault="00FE0E4D" w:rsidP="00430130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425F">
              <w:rPr>
                <w:rFonts w:ascii="Arial" w:hAnsi="Arial" w:cs="Arial"/>
                <w:sz w:val="16"/>
                <w:szCs w:val="16"/>
              </w:rPr>
              <w:t>(1.2-2.7)</w:t>
            </w:r>
          </w:p>
          <w:p w14:paraId="39AB3763" w14:textId="77777777" w:rsidR="00FE0E4D" w:rsidRPr="0086425F" w:rsidRDefault="00FE0E4D" w:rsidP="00430130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  <w:r w:rsidRPr="0086425F">
              <w:rPr>
                <w:rFonts w:ascii="Arial" w:hAnsi="Arial" w:cs="Arial"/>
                <w:sz w:val="16"/>
                <w:szCs w:val="16"/>
              </w:rPr>
              <w:t>31 min</w:t>
            </w:r>
          </w:p>
          <w:p w14:paraId="787890A7" w14:textId="77777777" w:rsidR="00FE0E4D" w:rsidRPr="0086425F" w:rsidRDefault="00FE0E4D" w:rsidP="00430130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425F"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sz w:val="16"/>
                <w:szCs w:val="16"/>
              </w:rPr>
              <w:t>-</w:t>
            </w:r>
            <w:r w:rsidRPr="0086425F">
              <w:rPr>
                <w:rFonts w:ascii="Arial" w:hAnsi="Arial" w:cs="Arial"/>
                <w:sz w:val="16"/>
                <w:szCs w:val="16"/>
              </w:rPr>
              <w:t>46</w:t>
            </w:r>
            <w:r>
              <w:rPr>
                <w:rFonts w:ascii="Arial" w:hAnsi="Arial" w:cs="Arial"/>
                <w:sz w:val="16"/>
                <w:szCs w:val="16"/>
              </w:rPr>
              <w:t xml:space="preserve"> to</w:t>
            </w:r>
            <w:r w:rsidRPr="0086425F">
              <w:rPr>
                <w:rFonts w:ascii="Arial" w:hAnsi="Arial" w:cs="Arial"/>
                <w:sz w:val="16"/>
                <w:szCs w:val="16"/>
              </w:rPr>
              <w:t>-16)</w:t>
            </w:r>
          </w:p>
          <w:p w14:paraId="44523FA4" w14:textId="77777777" w:rsidR="00FE0E4D" w:rsidRPr="0086425F" w:rsidRDefault="00FE0E4D" w:rsidP="00430130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425F">
              <w:rPr>
                <w:rFonts w:ascii="Arial" w:hAnsi="Arial" w:cs="Arial"/>
                <w:sz w:val="16"/>
                <w:szCs w:val="16"/>
              </w:rPr>
              <w:t>n=1,281</w:t>
            </w:r>
          </w:p>
        </w:tc>
        <w:tc>
          <w:tcPr>
            <w:tcW w:w="344" w:type="pct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6062DA" w14:textId="77777777" w:rsidR="00FE0E4D" w:rsidRPr="0086425F" w:rsidRDefault="00FE0E4D" w:rsidP="00430130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425F">
              <w:rPr>
                <w:rFonts w:ascii="Arial" w:hAnsi="Arial" w:cs="Arial"/>
                <w:sz w:val="16"/>
                <w:szCs w:val="16"/>
              </w:rPr>
              <w:t>2.2 mmol/L</w:t>
            </w:r>
          </w:p>
          <w:p w14:paraId="66BD0ABA" w14:textId="77777777" w:rsidR="00FE0E4D" w:rsidRPr="0086425F" w:rsidRDefault="00FE0E4D" w:rsidP="00430130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425F">
              <w:rPr>
                <w:rFonts w:ascii="Arial" w:hAnsi="Arial" w:cs="Arial"/>
                <w:sz w:val="16"/>
                <w:szCs w:val="16"/>
              </w:rPr>
              <w:t>(1.5-3.6)</w:t>
            </w:r>
          </w:p>
          <w:p w14:paraId="7D5170FC" w14:textId="77777777" w:rsidR="00FE0E4D" w:rsidRPr="0086425F" w:rsidRDefault="00FE0E4D" w:rsidP="00430130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425F">
              <w:rPr>
                <w:rFonts w:ascii="Arial" w:hAnsi="Arial" w:cs="Arial"/>
                <w:sz w:val="16"/>
                <w:szCs w:val="16"/>
              </w:rPr>
              <w:t>35 min</w:t>
            </w:r>
          </w:p>
          <w:p w14:paraId="38687792" w14:textId="77777777" w:rsidR="00FE0E4D" w:rsidRPr="0086425F" w:rsidRDefault="00FE0E4D" w:rsidP="00430130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425F">
              <w:rPr>
                <w:rFonts w:ascii="Arial" w:hAnsi="Arial" w:cs="Arial"/>
                <w:sz w:val="16"/>
                <w:szCs w:val="16"/>
              </w:rPr>
              <w:t>(20-46)</w:t>
            </w:r>
          </w:p>
          <w:p w14:paraId="1ABFF7FB" w14:textId="77777777" w:rsidR="00FE0E4D" w:rsidRPr="0086425F" w:rsidRDefault="00FE0E4D" w:rsidP="00430130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425F">
              <w:rPr>
                <w:rFonts w:ascii="Arial" w:hAnsi="Arial" w:cs="Arial"/>
                <w:sz w:val="16"/>
                <w:szCs w:val="16"/>
              </w:rPr>
              <w:t>n=190</w:t>
            </w:r>
          </w:p>
        </w:tc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9906CA" w14:textId="77777777" w:rsidR="00FE0E4D" w:rsidRPr="0086425F" w:rsidRDefault="00FE0E4D" w:rsidP="00430130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425F">
              <w:rPr>
                <w:rFonts w:ascii="Arial" w:hAnsi="Arial" w:cs="Arial"/>
                <w:sz w:val="16"/>
                <w:szCs w:val="16"/>
              </w:rPr>
              <w:t>2.2 mmol/L</w:t>
            </w:r>
          </w:p>
          <w:p w14:paraId="76A64C78" w14:textId="77777777" w:rsidR="00FE0E4D" w:rsidRPr="0086425F" w:rsidRDefault="00FE0E4D" w:rsidP="00430130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425F">
              <w:rPr>
                <w:rFonts w:ascii="Arial" w:hAnsi="Arial" w:cs="Arial"/>
                <w:sz w:val="16"/>
                <w:szCs w:val="16"/>
              </w:rPr>
              <w:t>(1.5-3.6)</w:t>
            </w:r>
          </w:p>
          <w:p w14:paraId="64D096AC" w14:textId="77777777" w:rsidR="00FE0E4D" w:rsidRPr="0086425F" w:rsidRDefault="00FE0E4D" w:rsidP="00430130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425F">
              <w:rPr>
                <w:rFonts w:ascii="Arial" w:hAnsi="Arial" w:cs="Arial"/>
                <w:sz w:val="16"/>
                <w:szCs w:val="16"/>
              </w:rPr>
              <w:t>91 min</w:t>
            </w:r>
          </w:p>
          <w:p w14:paraId="313120B9" w14:textId="77777777" w:rsidR="00FE0E4D" w:rsidRPr="0086425F" w:rsidRDefault="00FE0E4D" w:rsidP="00430130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425F">
              <w:rPr>
                <w:rFonts w:ascii="Arial" w:hAnsi="Arial" w:cs="Arial"/>
                <w:sz w:val="16"/>
                <w:szCs w:val="16"/>
              </w:rPr>
              <w:t>(77-105)</w:t>
            </w:r>
          </w:p>
          <w:p w14:paraId="44C123B0" w14:textId="77777777" w:rsidR="00FE0E4D" w:rsidRPr="0086425F" w:rsidRDefault="00FE0E4D" w:rsidP="00430130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425F">
              <w:rPr>
                <w:rFonts w:ascii="Arial" w:hAnsi="Arial" w:cs="Arial"/>
                <w:sz w:val="16"/>
                <w:szCs w:val="16"/>
              </w:rPr>
              <w:t>n=280</w:t>
            </w:r>
          </w:p>
        </w:tc>
        <w:tc>
          <w:tcPr>
            <w:tcW w:w="340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82DF8B" w14:textId="77777777" w:rsidR="00FE0E4D" w:rsidRPr="0086425F" w:rsidRDefault="00FE0E4D" w:rsidP="00430130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425F">
              <w:rPr>
                <w:rFonts w:ascii="Arial" w:hAnsi="Arial" w:cs="Arial"/>
                <w:sz w:val="16"/>
                <w:szCs w:val="16"/>
              </w:rPr>
              <w:t>2.2 mmol/L</w:t>
            </w:r>
          </w:p>
          <w:p w14:paraId="77C6B1B5" w14:textId="77777777" w:rsidR="00FE0E4D" w:rsidRPr="0086425F" w:rsidRDefault="00FE0E4D" w:rsidP="00430130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425F">
              <w:rPr>
                <w:rFonts w:ascii="Arial" w:hAnsi="Arial" w:cs="Arial"/>
                <w:sz w:val="16"/>
                <w:szCs w:val="16"/>
              </w:rPr>
              <w:t>(1.6-3.2)</w:t>
            </w:r>
          </w:p>
          <w:p w14:paraId="1C9C6145" w14:textId="77777777" w:rsidR="00FE0E4D" w:rsidRPr="0086425F" w:rsidRDefault="00FE0E4D" w:rsidP="00430130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425F">
              <w:rPr>
                <w:rFonts w:ascii="Arial" w:hAnsi="Arial" w:cs="Arial"/>
                <w:sz w:val="16"/>
                <w:szCs w:val="16"/>
              </w:rPr>
              <w:t>149 min</w:t>
            </w:r>
          </w:p>
          <w:p w14:paraId="364C58ED" w14:textId="77777777" w:rsidR="00FE0E4D" w:rsidRPr="0086425F" w:rsidRDefault="00FE0E4D" w:rsidP="00430130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425F">
              <w:rPr>
                <w:rFonts w:ascii="Arial" w:hAnsi="Arial" w:cs="Arial"/>
                <w:sz w:val="16"/>
                <w:szCs w:val="16"/>
              </w:rPr>
              <w:t>(132-164)</w:t>
            </w:r>
          </w:p>
          <w:p w14:paraId="29FC532A" w14:textId="77777777" w:rsidR="00FE0E4D" w:rsidRPr="0086425F" w:rsidRDefault="00FE0E4D" w:rsidP="00430130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425F">
              <w:rPr>
                <w:rFonts w:ascii="Arial" w:hAnsi="Arial" w:cs="Arial"/>
                <w:sz w:val="16"/>
                <w:szCs w:val="16"/>
              </w:rPr>
              <w:t>n=308</w:t>
            </w:r>
          </w:p>
        </w:tc>
        <w:tc>
          <w:tcPr>
            <w:tcW w:w="340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0F4EA5" w14:textId="77777777" w:rsidR="00FE0E4D" w:rsidRPr="0086425F" w:rsidRDefault="00FE0E4D" w:rsidP="00430130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425F">
              <w:rPr>
                <w:rFonts w:ascii="Arial" w:hAnsi="Arial" w:cs="Arial"/>
                <w:sz w:val="16"/>
                <w:szCs w:val="16"/>
              </w:rPr>
              <w:t>2.4 mmol/L</w:t>
            </w:r>
          </w:p>
          <w:p w14:paraId="7648E85B" w14:textId="77777777" w:rsidR="00FE0E4D" w:rsidRPr="0086425F" w:rsidRDefault="00FE0E4D" w:rsidP="00430130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425F">
              <w:rPr>
                <w:rFonts w:ascii="Arial" w:hAnsi="Arial" w:cs="Arial"/>
                <w:sz w:val="16"/>
                <w:szCs w:val="16"/>
              </w:rPr>
              <w:t>(1.7-3.5)</w:t>
            </w:r>
          </w:p>
          <w:p w14:paraId="6606D1C9" w14:textId="77777777" w:rsidR="00FE0E4D" w:rsidRPr="0086425F" w:rsidRDefault="00FE0E4D" w:rsidP="00430130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425F">
              <w:rPr>
                <w:rFonts w:ascii="Arial" w:hAnsi="Arial" w:cs="Arial"/>
                <w:sz w:val="16"/>
                <w:szCs w:val="16"/>
              </w:rPr>
              <w:t>208 min</w:t>
            </w:r>
          </w:p>
          <w:p w14:paraId="2EAAE70F" w14:textId="77777777" w:rsidR="00FE0E4D" w:rsidRPr="0086425F" w:rsidRDefault="00FE0E4D" w:rsidP="00430130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425F">
              <w:rPr>
                <w:rFonts w:ascii="Arial" w:hAnsi="Arial" w:cs="Arial"/>
                <w:sz w:val="16"/>
                <w:szCs w:val="16"/>
              </w:rPr>
              <w:t>(194-220)</w:t>
            </w:r>
          </w:p>
          <w:p w14:paraId="6D6EF886" w14:textId="77777777" w:rsidR="00FE0E4D" w:rsidRPr="0086425F" w:rsidRDefault="00FE0E4D" w:rsidP="00430130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425F">
              <w:rPr>
                <w:rFonts w:ascii="Arial" w:hAnsi="Arial" w:cs="Arial"/>
                <w:sz w:val="16"/>
                <w:szCs w:val="16"/>
              </w:rPr>
              <w:t>n=263</w:t>
            </w:r>
          </w:p>
        </w:tc>
        <w:tc>
          <w:tcPr>
            <w:tcW w:w="340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4110DC" w14:textId="77777777" w:rsidR="00FE0E4D" w:rsidRPr="0086425F" w:rsidRDefault="00FE0E4D" w:rsidP="00430130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425F">
              <w:rPr>
                <w:rFonts w:ascii="Arial" w:hAnsi="Arial" w:cs="Arial"/>
                <w:sz w:val="16"/>
                <w:szCs w:val="16"/>
              </w:rPr>
              <w:t>2.9 mmol/L</w:t>
            </w:r>
          </w:p>
          <w:p w14:paraId="3C309C37" w14:textId="77777777" w:rsidR="00FE0E4D" w:rsidRPr="0086425F" w:rsidRDefault="00FE0E4D" w:rsidP="00430130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425F">
              <w:rPr>
                <w:rFonts w:ascii="Arial" w:hAnsi="Arial" w:cs="Arial"/>
                <w:sz w:val="16"/>
                <w:szCs w:val="16"/>
              </w:rPr>
              <w:t>(1.6-4.4)</w:t>
            </w:r>
          </w:p>
          <w:p w14:paraId="2FE5D115" w14:textId="77777777" w:rsidR="00FE0E4D" w:rsidRPr="0086425F" w:rsidRDefault="00FE0E4D" w:rsidP="00430130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425F">
              <w:rPr>
                <w:rFonts w:ascii="Arial" w:hAnsi="Arial" w:cs="Arial"/>
                <w:sz w:val="16"/>
                <w:szCs w:val="16"/>
              </w:rPr>
              <w:t>267 min</w:t>
            </w:r>
          </w:p>
          <w:p w14:paraId="1E92EA13" w14:textId="77777777" w:rsidR="00FE0E4D" w:rsidRPr="0086425F" w:rsidRDefault="00FE0E4D" w:rsidP="00430130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425F">
              <w:rPr>
                <w:rFonts w:ascii="Arial" w:hAnsi="Arial" w:cs="Arial"/>
                <w:sz w:val="16"/>
                <w:szCs w:val="16"/>
              </w:rPr>
              <w:t>(254-281)</w:t>
            </w:r>
          </w:p>
          <w:p w14:paraId="052A8D68" w14:textId="77777777" w:rsidR="00FE0E4D" w:rsidRPr="0086425F" w:rsidRDefault="00FE0E4D" w:rsidP="00430130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425F">
              <w:rPr>
                <w:rFonts w:ascii="Arial" w:hAnsi="Arial" w:cs="Arial"/>
                <w:sz w:val="16"/>
                <w:szCs w:val="16"/>
              </w:rPr>
              <w:t>n=173</w:t>
            </w:r>
          </w:p>
        </w:tc>
        <w:tc>
          <w:tcPr>
            <w:tcW w:w="340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7F9297" w14:textId="77777777" w:rsidR="00FE0E4D" w:rsidRPr="0086425F" w:rsidRDefault="00FE0E4D" w:rsidP="00430130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425F">
              <w:rPr>
                <w:rFonts w:ascii="Arial" w:hAnsi="Arial" w:cs="Arial"/>
                <w:sz w:val="16"/>
                <w:szCs w:val="16"/>
              </w:rPr>
              <w:t>2.6 mmol/L</w:t>
            </w:r>
          </w:p>
          <w:p w14:paraId="55279374" w14:textId="77777777" w:rsidR="00FE0E4D" w:rsidRPr="0086425F" w:rsidRDefault="00FE0E4D" w:rsidP="00430130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425F">
              <w:rPr>
                <w:rFonts w:ascii="Arial" w:hAnsi="Arial" w:cs="Arial"/>
                <w:sz w:val="16"/>
                <w:szCs w:val="16"/>
              </w:rPr>
              <w:t>(1.7-4.4)</w:t>
            </w:r>
          </w:p>
          <w:p w14:paraId="6A50B8DB" w14:textId="77777777" w:rsidR="00FE0E4D" w:rsidRPr="0086425F" w:rsidRDefault="00FE0E4D" w:rsidP="00430130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425F">
              <w:rPr>
                <w:rFonts w:ascii="Arial" w:hAnsi="Arial" w:cs="Arial"/>
                <w:sz w:val="16"/>
                <w:szCs w:val="16"/>
              </w:rPr>
              <w:t>332 min</w:t>
            </w:r>
          </w:p>
          <w:p w14:paraId="35D0A318" w14:textId="77777777" w:rsidR="00FE0E4D" w:rsidRPr="0086425F" w:rsidRDefault="00FE0E4D" w:rsidP="00430130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425F">
              <w:rPr>
                <w:rFonts w:ascii="Arial" w:hAnsi="Arial" w:cs="Arial"/>
                <w:sz w:val="16"/>
                <w:szCs w:val="16"/>
              </w:rPr>
              <w:t>(314-344)</w:t>
            </w:r>
          </w:p>
          <w:p w14:paraId="200D9B06" w14:textId="77777777" w:rsidR="00FE0E4D" w:rsidRPr="0086425F" w:rsidRDefault="00FE0E4D" w:rsidP="00430130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425F">
              <w:rPr>
                <w:rFonts w:ascii="Arial" w:hAnsi="Arial" w:cs="Arial"/>
                <w:sz w:val="16"/>
                <w:szCs w:val="16"/>
              </w:rPr>
              <w:t>n=155</w:t>
            </w:r>
          </w:p>
        </w:tc>
        <w:tc>
          <w:tcPr>
            <w:tcW w:w="340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00FDB6" w14:textId="77777777" w:rsidR="00FE0E4D" w:rsidRPr="0086425F" w:rsidRDefault="00FE0E4D" w:rsidP="00430130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425F">
              <w:rPr>
                <w:rFonts w:ascii="Arial" w:hAnsi="Arial" w:cs="Arial"/>
                <w:sz w:val="16"/>
                <w:szCs w:val="16"/>
              </w:rPr>
              <w:t>2.5 mmol/L</w:t>
            </w:r>
          </w:p>
          <w:p w14:paraId="5212025D" w14:textId="77777777" w:rsidR="00FE0E4D" w:rsidRPr="0086425F" w:rsidRDefault="00FE0E4D" w:rsidP="00430130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425F">
              <w:rPr>
                <w:rFonts w:ascii="Arial" w:hAnsi="Arial" w:cs="Arial"/>
                <w:sz w:val="16"/>
                <w:szCs w:val="16"/>
              </w:rPr>
              <w:t>(1.5-3.9)</w:t>
            </w:r>
          </w:p>
          <w:p w14:paraId="17F17C0F" w14:textId="77777777" w:rsidR="00FE0E4D" w:rsidRPr="0086425F" w:rsidRDefault="00FE0E4D" w:rsidP="00430130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425F">
              <w:rPr>
                <w:rFonts w:ascii="Arial" w:hAnsi="Arial" w:cs="Arial"/>
                <w:sz w:val="16"/>
                <w:szCs w:val="16"/>
              </w:rPr>
              <w:t>387 min</w:t>
            </w:r>
          </w:p>
          <w:p w14:paraId="26310FDC" w14:textId="77777777" w:rsidR="00FE0E4D" w:rsidRPr="0086425F" w:rsidRDefault="00FE0E4D" w:rsidP="00430130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425F">
              <w:rPr>
                <w:rFonts w:ascii="Arial" w:hAnsi="Arial" w:cs="Arial"/>
                <w:sz w:val="16"/>
                <w:szCs w:val="16"/>
              </w:rPr>
              <w:t>(375-403)</w:t>
            </w:r>
          </w:p>
          <w:p w14:paraId="433A3E8B" w14:textId="77777777" w:rsidR="00FE0E4D" w:rsidRPr="0086425F" w:rsidRDefault="00FE0E4D" w:rsidP="00430130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425F">
              <w:rPr>
                <w:rFonts w:ascii="Arial" w:hAnsi="Arial" w:cs="Arial"/>
                <w:sz w:val="16"/>
                <w:szCs w:val="16"/>
              </w:rPr>
              <w:t>n=153</w:t>
            </w:r>
          </w:p>
        </w:tc>
        <w:tc>
          <w:tcPr>
            <w:tcW w:w="340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7E293F" w14:textId="77777777" w:rsidR="00FE0E4D" w:rsidRPr="0086425F" w:rsidRDefault="00FE0E4D" w:rsidP="00430130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425F">
              <w:rPr>
                <w:rFonts w:ascii="Arial" w:hAnsi="Arial" w:cs="Arial"/>
                <w:sz w:val="16"/>
                <w:szCs w:val="16"/>
              </w:rPr>
              <w:t>2.1 mmol/L</w:t>
            </w:r>
          </w:p>
          <w:p w14:paraId="7F012C0D" w14:textId="77777777" w:rsidR="00FE0E4D" w:rsidRPr="0086425F" w:rsidRDefault="00FE0E4D" w:rsidP="00430130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425F">
              <w:rPr>
                <w:rFonts w:ascii="Arial" w:hAnsi="Arial" w:cs="Arial"/>
                <w:sz w:val="16"/>
                <w:szCs w:val="16"/>
              </w:rPr>
              <w:t>(1.4-3.8)</w:t>
            </w:r>
          </w:p>
          <w:p w14:paraId="6B03EA94" w14:textId="77777777" w:rsidR="00FE0E4D" w:rsidRPr="0086425F" w:rsidRDefault="00FE0E4D" w:rsidP="00430130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425F">
              <w:rPr>
                <w:rFonts w:ascii="Arial" w:hAnsi="Arial" w:cs="Arial"/>
                <w:sz w:val="16"/>
                <w:szCs w:val="16"/>
              </w:rPr>
              <w:t>450 min</w:t>
            </w:r>
          </w:p>
          <w:p w14:paraId="104B1359" w14:textId="77777777" w:rsidR="00FE0E4D" w:rsidRPr="0086425F" w:rsidRDefault="00FE0E4D" w:rsidP="00430130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425F">
              <w:rPr>
                <w:rFonts w:ascii="Arial" w:hAnsi="Arial" w:cs="Arial"/>
                <w:sz w:val="16"/>
                <w:szCs w:val="16"/>
              </w:rPr>
              <w:t>(436-465)</w:t>
            </w:r>
          </w:p>
          <w:p w14:paraId="2B32003F" w14:textId="77777777" w:rsidR="00FE0E4D" w:rsidRPr="0086425F" w:rsidRDefault="00FE0E4D" w:rsidP="00430130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425F">
              <w:rPr>
                <w:rFonts w:ascii="Arial" w:hAnsi="Arial" w:cs="Arial"/>
                <w:sz w:val="16"/>
                <w:szCs w:val="16"/>
              </w:rPr>
              <w:t>n=140</w:t>
            </w:r>
          </w:p>
        </w:tc>
        <w:tc>
          <w:tcPr>
            <w:tcW w:w="332" w:type="pct"/>
            <w:gridSpan w:val="2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402C3B" w14:textId="77777777" w:rsidR="00FE0E4D" w:rsidRPr="0086425F" w:rsidRDefault="00FE0E4D" w:rsidP="00430130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425F">
              <w:rPr>
                <w:rFonts w:ascii="Arial" w:hAnsi="Arial" w:cs="Arial"/>
                <w:sz w:val="16"/>
                <w:szCs w:val="16"/>
              </w:rPr>
              <w:t>2.1 mmol/L</w:t>
            </w:r>
          </w:p>
          <w:p w14:paraId="10EDA7E2" w14:textId="77777777" w:rsidR="00FE0E4D" w:rsidRPr="0086425F" w:rsidRDefault="00FE0E4D" w:rsidP="00430130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425F">
              <w:rPr>
                <w:rFonts w:ascii="Arial" w:hAnsi="Arial" w:cs="Arial"/>
                <w:sz w:val="16"/>
                <w:szCs w:val="16"/>
              </w:rPr>
              <w:t>(1.5-4.5)</w:t>
            </w:r>
          </w:p>
          <w:p w14:paraId="084E316B" w14:textId="77777777" w:rsidR="00FE0E4D" w:rsidRPr="0086425F" w:rsidRDefault="00FE0E4D" w:rsidP="00430130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425F">
              <w:rPr>
                <w:rFonts w:ascii="Arial" w:hAnsi="Arial" w:cs="Arial"/>
                <w:sz w:val="16"/>
                <w:szCs w:val="16"/>
              </w:rPr>
              <w:t>512 min</w:t>
            </w:r>
          </w:p>
          <w:p w14:paraId="3ACA7EB5" w14:textId="77777777" w:rsidR="00FE0E4D" w:rsidRPr="0086425F" w:rsidRDefault="00FE0E4D" w:rsidP="00430130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425F">
              <w:rPr>
                <w:rFonts w:ascii="Arial" w:hAnsi="Arial" w:cs="Arial"/>
                <w:sz w:val="16"/>
                <w:szCs w:val="16"/>
              </w:rPr>
              <w:t>(497-526)</w:t>
            </w:r>
          </w:p>
          <w:p w14:paraId="056BBF5F" w14:textId="77777777" w:rsidR="00FE0E4D" w:rsidRPr="0086425F" w:rsidRDefault="00FE0E4D" w:rsidP="00430130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425F">
              <w:rPr>
                <w:rFonts w:ascii="Arial" w:hAnsi="Arial" w:cs="Arial"/>
                <w:sz w:val="16"/>
                <w:szCs w:val="16"/>
              </w:rPr>
              <w:t>n=133</w:t>
            </w:r>
          </w:p>
        </w:tc>
      </w:tr>
      <w:tr w:rsidR="00FE0E4D" w:rsidRPr="00952D0C" w14:paraId="74A96A54" w14:textId="77777777" w:rsidTr="00430130">
        <w:trPr>
          <w:gridAfter w:val="1"/>
          <w:wAfter w:w="2" w:type="pct"/>
          <w:trHeight w:val="567"/>
          <w:jc w:val="center"/>
        </w:trPr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75F58C" w14:textId="77777777" w:rsidR="00FE0E4D" w:rsidRDefault="00FE0E4D" w:rsidP="00430130">
            <w:pPr>
              <w:spacing w:before="240" w:line="200" w:lineRule="exact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9C8F7" w14:textId="77777777" w:rsidR="00FE0E4D" w:rsidRDefault="00FE0E4D" w:rsidP="00430130">
            <w:pPr>
              <w:spacing w:line="200" w:lineRule="exact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7F5BAF" w14:textId="77777777" w:rsidR="00FE0E4D" w:rsidRPr="0086425F" w:rsidRDefault="00FE0E4D" w:rsidP="00430130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8" w:type="pct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ED2C00" w14:textId="77777777" w:rsidR="00FE0E4D" w:rsidRDefault="00000000" w:rsidP="00430130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noProof/>
              </w:rPr>
              <w:pict w14:anchorId="406E2460">
                <v:shape id="左中かっこ 1" o:spid="_x0000_s2053" type="#_x0000_t87" style="position:absolute;left:0;text-align:left;margin-left:45.5pt;margin-top:2.95pt;width:11.05pt;height:173.95pt;z-index:251660288;visibility:visible;mso-position-horizontal-relative:text;mso-position-vertical-relative:text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mP3iZgIAAD8FAAAOAAAAZHJzL2Uyb0RvYy54bWysVN9P2zAQfp+0/8Hy+0hSCoyKFHUgpklo&#10;oMHEs3FsasnxeWe3affX7+wkbTXQpE17Sc6+737f54vLTWvZWmEw4GpeHZWcKSehMe6l5t8fbz58&#10;5CxE4Rphwamab1Xgl/P37y46P1MTWIJtFDJy4sKs8zVfxuhnRRHkUrUiHIFXjpQasBWRjvhSNCg6&#10;8t7aYlKWp0UH2HgEqUKg2+teyefZv9ZKxjutg4rM1pxyi/mL+fucvsX8QsxeUPilkUMa4h+yaIVx&#10;FHTn6lpEwVZoXrlqjUQIoOORhLYArY1UuQaqpip/q+ZhKbzKtVBzgt+1Kfw/t/Lr+sHfI7Wh82EW&#10;SExVbDS26U/5sU1u1nbXLLWJTNJlNS2Pj084k6SaTMrz6vQkdbPYW3sM8bOCliWh5lbp+AmFTBWJ&#10;mVjfhtjjR1y6to515HtyVpYZFsCa5sZYm5R5K9SVRbYWNM+4qYaIByiKbx2lsS8nS3FrVe//m9LM&#10;NKmAPkDatL1PIaVycfRrHaGTmaYMdoZDZn8yHPDJVOUt/BvjnUWODC7ujFvjAN9Ke98K3ePHDvR1&#10;pxY8Q7O9R4bQcyB4eWNoLrcixHuBtPREDyJyvKOPtkBTgEHibAn48637hKddJC1nHZGo5uHHSqDi&#10;zH5xtKXn1XSaWJcP05OzCR3wUPN8qHGr9gporhU9GV5mMeGjHUWN0D4R3xcpKqmEkxS75jLieLiK&#10;PbnpxZBqscgwYpoX8dY9eDlOPa3c4+ZJoB+WM9Jaf4WRcK/Ws8emeThYrCJok3d339eh38TSTIHh&#10;RUnPwOE5o/bv3vwXAAAA//8DAFBLAwQUAAYACAAAACEAapeZMeIAAAAKAQAADwAAAGRycy9kb3du&#10;cmV2LnhtbEyPy2rDMBBF94X8g5hCNyWR7TgPXMuhFNJNSyGPUrqTrallYo2MpcTu31dZNbsZ5nDn&#10;3HwzmpZdsHeNJQHxLAKGVFnVUC3geNhO18Ccl6RkawkF/KKDTTG5y2Wm7EA7vOx9zUIIuUwK0N53&#10;Geeu0mikm9kOKdx+bG+kD2tfc9XLIYSblidRtORGNhQ+aNnhi8bqtD8bAf6ov14/17u3tHr/sCXf&#10;dovh8VuIh/vx+QmYx9H/w3DVD+pQBKfSnkk51gqYxotVQK9DPE+ABWSZAisFJPN0BbzI+W2F4g8A&#10;AP//AwBQSwECLQAUAAYACAAAACEAtoM4kv4AAADhAQAAEwAAAAAAAAAAAAAAAAAAAAAAW0NvbnRl&#10;bnRfVHlwZXNdLnhtbFBLAQItABQABgAIAAAAIQA4/SH/1gAAAJQBAAALAAAAAAAAAAAAAAAAAC8B&#10;AABfcmVscy8ucmVsc1BLAQItABQABgAIAAAAIQDlmP3iZgIAAD8FAAAOAAAAAAAAAAAAAAAAAC4C&#10;AABkcnMvZTJvRG9jLnhtbFBLAQItABQABgAIAAAAIQBql5kx4gAAAAoBAAAPAAAAAAAAAAAAAAAA&#10;AMAEAABkcnMvZG93bnJldi54bWxQSwUGAAAAAAQABADzAAAAzwUAAAAA&#10;" adj="114" strokecolor="black [3213]" strokeweight="1pt">
                  <v:stroke joinstyle="miter"/>
                </v:shape>
              </w:pict>
            </w:r>
          </w:p>
          <w:p w14:paraId="77BDFD9F" w14:textId="77777777" w:rsidR="00FE0E4D" w:rsidRDefault="00FE0E4D" w:rsidP="00430130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4EB7C641" w14:textId="77777777" w:rsidR="00FE0E4D" w:rsidRDefault="00FE0E4D" w:rsidP="00430130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7B3D9170" w14:textId="77777777" w:rsidR="00FE0E4D" w:rsidRDefault="00FE0E4D" w:rsidP="00430130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04017020" w14:textId="77777777" w:rsidR="00FE0E4D" w:rsidRDefault="00FE0E4D" w:rsidP="00430130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4637279C" w14:textId="77777777" w:rsidR="00FE0E4D" w:rsidRDefault="00FE0E4D" w:rsidP="00430130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4CF7570D" w14:textId="77777777" w:rsidR="00FE0E4D" w:rsidRDefault="00FE0E4D" w:rsidP="00430130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47D35D39" w14:textId="77777777" w:rsidR="00FE0E4D" w:rsidRDefault="00FE0E4D" w:rsidP="00430130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12AC22D6" w14:textId="77777777" w:rsidR="00FE0E4D" w:rsidRPr="001A460D" w:rsidRDefault="00FE0E4D" w:rsidP="00430130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A460D">
              <w:rPr>
                <w:rFonts w:ascii="Arial" w:hAnsi="Arial" w:cs="Arial"/>
                <w:sz w:val="16"/>
                <w:szCs w:val="16"/>
              </w:rPr>
              <w:t>AICU</w:t>
            </w:r>
          </w:p>
          <w:p w14:paraId="70C11806" w14:textId="77777777" w:rsidR="00FE0E4D" w:rsidRPr="001A460D" w:rsidRDefault="00FE0E4D" w:rsidP="00430130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A460D">
              <w:rPr>
                <w:rFonts w:ascii="Arial" w:hAnsi="Arial" w:cs="Arial"/>
                <w:sz w:val="16"/>
                <w:szCs w:val="16"/>
              </w:rPr>
              <w:t>group</w:t>
            </w:r>
          </w:p>
          <w:p w14:paraId="3AC3856E" w14:textId="77777777" w:rsidR="00FE0E4D" w:rsidRPr="0086425F" w:rsidRDefault="00FE0E4D" w:rsidP="00430130">
            <w:pPr>
              <w:spacing w:line="200" w:lineRule="exact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A460D">
              <w:rPr>
                <w:rFonts w:ascii="Arial" w:hAnsi="Arial" w:cs="Arial"/>
                <w:sz w:val="16"/>
                <w:szCs w:val="16"/>
              </w:rPr>
              <w:t>(n=4,755)</w:t>
            </w:r>
          </w:p>
        </w:tc>
        <w:tc>
          <w:tcPr>
            <w:tcW w:w="401" w:type="pct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9E2B27C" w14:textId="77777777" w:rsidR="00FE0E4D" w:rsidRPr="0086425F" w:rsidRDefault="00FE0E4D" w:rsidP="00430130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425F">
              <w:rPr>
                <w:rFonts w:ascii="Arial" w:hAnsi="Arial" w:cs="Arial"/>
                <w:sz w:val="16"/>
                <w:szCs w:val="16"/>
              </w:rPr>
              <w:t>Patients</w:t>
            </w:r>
          </w:p>
          <w:p w14:paraId="08E643F9" w14:textId="77777777" w:rsidR="00FE0E4D" w:rsidRPr="0086425F" w:rsidRDefault="00FE0E4D" w:rsidP="00430130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425F">
              <w:rPr>
                <w:rFonts w:ascii="Arial" w:hAnsi="Arial" w:cs="Arial"/>
                <w:sz w:val="16"/>
                <w:szCs w:val="16"/>
              </w:rPr>
              <w:t>n=2,027</w:t>
            </w:r>
          </w:p>
        </w:tc>
        <w:tc>
          <w:tcPr>
            <w:tcW w:w="3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4CA63EE" w14:textId="77777777" w:rsidR="00FE0E4D" w:rsidRPr="0086425F" w:rsidRDefault="00FE0E4D" w:rsidP="00430130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425F">
              <w:rPr>
                <w:rFonts w:ascii="Arial" w:hAnsi="Arial" w:cs="Arial"/>
                <w:sz w:val="16"/>
                <w:szCs w:val="16"/>
              </w:rPr>
              <w:t>1.8 mmol/L</w:t>
            </w:r>
          </w:p>
          <w:p w14:paraId="636844FA" w14:textId="77777777" w:rsidR="00FE0E4D" w:rsidRPr="0086425F" w:rsidRDefault="00FE0E4D" w:rsidP="00430130">
            <w:pPr>
              <w:shd w:val="clear" w:color="auto" w:fill="D9D9D9" w:themeFill="background1" w:themeFillShade="D9"/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425F">
              <w:rPr>
                <w:rFonts w:ascii="Arial" w:hAnsi="Arial" w:cs="Arial"/>
                <w:sz w:val="16"/>
                <w:szCs w:val="16"/>
              </w:rPr>
              <w:t>(1.3-2.9)</w:t>
            </w:r>
          </w:p>
          <w:p w14:paraId="322B0868" w14:textId="77777777" w:rsidR="00FE0E4D" w:rsidRPr="0086425F" w:rsidRDefault="00FE0E4D" w:rsidP="00430130">
            <w:pPr>
              <w:shd w:val="clear" w:color="auto" w:fill="D9D9D9" w:themeFill="background1" w:themeFillShade="D9"/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425F">
              <w:rPr>
                <w:rFonts w:ascii="Arial" w:hAnsi="Arial" w:cs="Arial"/>
                <w:sz w:val="16"/>
                <w:szCs w:val="16"/>
              </w:rPr>
              <w:t>34 min</w:t>
            </w:r>
          </w:p>
          <w:p w14:paraId="37EE529A" w14:textId="77777777" w:rsidR="00FE0E4D" w:rsidRPr="0086425F" w:rsidRDefault="00FE0E4D" w:rsidP="00430130">
            <w:pPr>
              <w:shd w:val="clear" w:color="auto" w:fill="D9D9D9" w:themeFill="background1" w:themeFillShade="D9"/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425F">
              <w:rPr>
                <w:rFonts w:ascii="Arial" w:hAnsi="Arial" w:cs="Arial"/>
                <w:sz w:val="16"/>
                <w:szCs w:val="16"/>
              </w:rPr>
              <w:t>(20-47)</w:t>
            </w:r>
          </w:p>
          <w:p w14:paraId="4CE3A919" w14:textId="77777777" w:rsidR="00FE0E4D" w:rsidRPr="0086425F" w:rsidRDefault="00FE0E4D" w:rsidP="00430130">
            <w:pPr>
              <w:shd w:val="clear" w:color="auto" w:fill="D9D9D9" w:themeFill="background1" w:themeFillShade="D9"/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425F">
              <w:rPr>
                <w:rFonts w:ascii="Arial" w:hAnsi="Arial" w:cs="Arial"/>
                <w:sz w:val="16"/>
                <w:szCs w:val="16"/>
              </w:rPr>
              <w:t>n=2,109</w:t>
            </w:r>
          </w:p>
        </w:tc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DB050A" w14:textId="77777777" w:rsidR="00FE0E4D" w:rsidRPr="0086425F" w:rsidRDefault="00FE0E4D" w:rsidP="00430130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425F">
              <w:rPr>
                <w:rFonts w:ascii="Arial" w:hAnsi="Arial" w:cs="Arial"/>
                <w:sz w:val="16"/>
                <w:szCs w:val="16"/>
              </w:rPr>
              <w:t>2.8 mmol/L</w:t>
            </w:r>
          </w:p>
          <w:p w14:paraId="715D2C1E" w14:textId="77777777" w:rsidR="00FE0E4D" w:rsidRPr="0086425F" w:rsidRDefault="00FE0E4D" w:rsidP="00430130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425F">
              <w:rPr>
                <w:rFonts w:ascii="Arial" w:hAnsi="Arial" w:cs="Arial"/>
                <w:sz w:val="16"/>
                <w:szCs w:val="16"/>
              </w:rPr>
              <w:t>(1.8-4.6)</w:t>
            </w:r>
          </w:p>
          <w:p w14:paraId="1E7272C9" w14:textId="77777777" w:rsidR="00FE0E4D" w:rsidRPr="0086425F" w:rsidRDefault="00FE0E4D" w:rsidP="00430130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425F">
              <w:rPr>
                <w:rFonts w:ascii="Arial" w:hAnsi="Arial" w:cs="Arial"/>
                <w:sz w:val="16"/>
                <w:szCs w:val="16"/>
              </w:rPr>
              <w:t>94 min</w:t>
            </w:r>
          </w:p>
          <w:p w14:paraId="27AA5479" w14:textId="77777777" w:rsidR="00FE0E4D" w:rsidRPr="0086425F" w:rsidRDefault="00FE0E4D" w:rsidP="00430130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425F">
              <w:rPr>
                <w:rFonts w:ascii="Arial" w:hAnsi="Arial" w:cs="Arial"/>
                <w:sz w:val="16"/>
                <w:szCs w:val="16"/>
              </w:rPr>
              <w:t>(77-107)</w:t>
            </w:r>
          </w:p>
          <w:p w14:paraId="4C777C6D" w14:textId="77777777" w:rsidR="00FE0E4D" w:rsidRPr="0086425F" w:rsidRDefault="00FE0E4D" w:rsidP="00430130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425F">
              <w:rPr>
                <w:rFonts w:ascii="Arial" w:hAnsi="Arial" w:cs="Arial"/>
                <w:sz w:val="16"/>
                <w:szCs w:val="16"/>
              </w:rPr>
              <w:t>n=272</w:t>
            </w:r>
          </w:p>
        </w:tc>
        <w:tc>
          <w:tcPr>
            <w:tcW w:w="3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EED2C9A" w14:textId="77777777" w:rsidR="00FE0E4D" w:rsidRPr="0086425F" w:rsidRDefault="00FE0E4D" w:rsidP="00430130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425F">
              <w:rPr>
                <w:rFonts w:ascii="Arial" w:hAnsi="Arial" w:cs="Arial"/>
                <w:sz w:val="16"/>
                <w:szCs w:val="16"/>
              </w:rPr>
              <w:t>2.4 mmol/L</w:t>
            </w:r>
          </w:p>
          <w:p w14:paraId="0BD4E2F8" w14:textId="77777777" w:rsidR="00FE0E4D" w:rsidRPr="0086425F" w:rsidRDefault="00FE0E4D" w:rsidP="00430130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425F">
              <w:rPr>
                <w:rFonts w:ascii="Arial" w:hAnsi="Arial" w:cs="Arial"/>
                <w:sz w:val="16"/>
                <w:szCs w:val="16"/>
              </w:rPr>
              <w:t>(1.7-3.8)</w:t>
            </w:r>
          </w:p>
          <w:p w14:paraId="01140177" w14:textId="77777777" w:rsidR="00FE0E4D" w:rsidRPr="0086425F" w:rsidRDefault="00FE0E4D" w:rsidP="00430130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425F">
              <w:rPr>
                <w:rFonts w:ascii="Arial" w:hAnsi="Arial" w:cs="Arial"/>
                <w:sz w:val="16"/>
                <w:szCs w:val="16"/>
              </w:rPr>
              <w:t>150 min</w:t>
            </w:r>
          </w:p>
          <w:p w14:paraId="7788DCA3" w14:textId="77777777" w:rsidR="00FE0E4D" w:rsidRPr="0086425F" w:rsidRDefault="00FE0E4D" w:rsidP="00430130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425F">
              <w:rPr>
                <w:rFonts w:ascii="Arial" w:hAnsi="Arial" w:cs="Arial"/>
                <w:sz w:val="16"/>
                <w:szCs w:val="16"/>
              </w:rPr>
              <w:t>(137-166)</w:t>
            </w:r>
          </w:p>
          <w:p w14:paraId="58855213" w14:textId="77777777" w:rsidR="00FE0E4D" w:rsidRPr="0086425F" w:rsidRDefault="00FE0E4D" w:rsidP="00430130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425F">
              <w:rPr>
                <w:rFonts w:ascii="Arial" w:hAnsi="Arial" w:cs="Arial"/>
                <w:sz w:val="16"/>
                <w:szCs w:val="16"/>
              </w:rPr>
              <w:t>n=393</w:t>
            </w:r>
          </w:p>
        </w:tc>
        <w:tc>
          <w:tcPr>
            <w:tcW w:w="340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AA87D6" w14:textId="77777777" w:rsidR="00FE0E4D" w:rsidRPr="0086425F" w:rsidRDefault="00FE0E4D" w:rsidP="00430130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425F">
              <w:rPr>
                <w:rFonts w:ascii="Arial" w:hAnsi="Arial" w:cs="Arial"/>
                <w:sz w:val="16"/>
                <w:szCs w:val="16"/>
              </w:rPr>
              <w:t>2.3 mmol/L</w:t>
            </w:r>
          </w:p>
          <w:p w14:paraId="6229C38E" w14:textId="77777777" w:rsidR="00FE0E4D" w:rsidRPr="0086425F" w:rsidRDefault="00FE0E4D" w:rsidP="00430130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425F">
              <w:rPr>
                <w:rFonts w:ascii="Arial" w:hAnsi="Arial" w:cs="Arial"/>
                <w:sz w:val="16"/>
                <w:szCs w:val="16"/>
              </w:rPr>
              <w:t>(1.6-3.5)</w:t>
            </w:r>
          </w:p>
          <w:p w14:paraId="773FFBDE" w14:textId="77777777" w:rsidR="00FE0E4D" w:rsidRPr="0086425F" w:rsidRDefault="00FE0E4D" w:rsidP="00430130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425F">
              <w:rPr>
                <w:rFonts w:ascii="Arial" w:hAnsi="Arial" w:cs="Arial"/>
                <w:sz w:val="16"/>
                <w:szCs w:val="16"/>
              </w:rPr>
              <w:t>209 min</w:t>
            </w:r>
          </w:p>
          <w:p w14:paraId="6CAE7951" w14:textId="77777777" w:rsidR="00FE0E4D" w:rsidRPr="0086425F" w:rsidRDefault="00FE0E4D" w:rsidP="00430130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425F">
              <w:rPr>
                <w:rFonts w:ascii="Arial" w:hAnsi="Arial" w:cs="Arial"/>
                <w:sz w:val="16"/>
                <w:szCs w:val="16"/>
              </w:rPr>
              <w:t>(195-224)</w:t>
            </w:r>
          </w:p>
          <w:p w14:paraId="7C711A6C" w14:textId="77777777" w:rsidR="00FE0E4D" w:rsidRPr="0086425F" w:rsidRDefault="00FE0E4D" w:rsidP="00430130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425F">
              <w:rPr>
                <w:rFonts w:ascii="Arial" w:hAnsi="Arial" w:cs="Arial"/>
                <w:sz w:val="16"/>
                <w:szCs w:val="16"/>
              </w:rPr>
              <w:t>n=428</w:t>
            </w:r>
          </w:p>
        </w:tc>
        <w:tc>
          <w:tcPr>
            <w:tcW w:w="3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0FA722" w14:textId="77777777" w:rsidR="00FE0E4D" w:rsidRPr="0086425F" w:rsidRDefault="00FE0E4D" w:rsidP="00430130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425F">
              <w:rPr>
                <w:rFonts w:ascii="Arial" w:hAnsi="Arial" w:cs="Arial"/>
                <w:sz w:val="16"/>
                <w:szCs w:val="16"/>
              </w:rPr>
              <w:t>2.4 mmol/L</w:t>
            </w:r>
          </w:p>
          <w:p w14:paraId="658B8D9B" w14:textId="77777777" w:rsidR="00FE0E4D" w:rsidRPr="0086425F" w:rsidRDefault="00FE0E4D" w:rsidP="00430130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425F">
              <w:rPr>
                <w:rFonts w:ascii="Arial" w:hAnsi="Arial" w:cs="Arial"/>
                <w:sz w:val="16"/>
                <w:szCs w:val="16"/>
              </w:rPr>
              <w:t>(1.7-3.6)</w:t>
            </w:r>
          </w:p>
          <w:p w14:paraId="35C44D60" w14:textId="77777777" w:rsidR="00FE0E4D" w:rsidRPr="0086425F" w:rsidRDefault="00FE0E4D" w:rsidP="00430130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425F">
              <w:rPr>
                <w:rFonts w:ascii="Arial" w:hAnsi="Arial" w:cs="Arial"/>
                <w:sz w:val="16"/>
                <w:szCs w:val="16"/>
              </w:rPr>
              <w:t>267 min</w:t>
            </w:r>
          </w:p>
          <w:p w14:paraId="46D91C17" w14:textId="77777777" w:rsidR="00FE0E4D" w:rsidRPr="0086425F" w:rsidRDefault="00FE0E4D" w:rsidP="00430130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425F">
              <w:rPr>
                <w:rFonts w:ascii="Arial" w:hAnsi="Arial" w:cs="Arial"/>
                <w:sz w:val="16"/>
                <w:szCs w:val="16"/>
              </w:rPr>
              <w:t>(253-284)</w:t>
            </w:r>
          </w:p>
          <w:p w14:paraId="12176B63" w14:textId="77777777" w:rsidR="00FE0E4D" w:rsidRPr="0086425F" w:rsidRDefault="00FE0E4D" w:rsidP="00430130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425F">
              <w:rPr>
                <w:rFonts w:ascii="Arial" w:hAnsi="Arial" w:cs="Arial"/>
                <w:sz w:val="16"/>
                <w:szCs w:val="16"/>
              </w:rPr>
              <w:t>n=395</w:t>
            </w:r>
          </w:p>
        </w:tc>
        <w:tc>
          <w:tcPr>
            <w:tcW w:w="3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7F5DF4" w14:textId="77777777" w:rsidR="00FE0E4D" w:rsidRPr="0086425F" w:rsidRDefault="00FE0E4D" w:rsidP="00430130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425F">
              <w:rPr>
                <w:rFonts w:ascii="Arial" w:hAnsi="Arial" w:cs="Arial"/>
                <w:sz w:val="16"/>
                <w:szCs w:val="16"/>
              </w:rPr>
              <w:t>2.5 mmol/L</w:t>
            </w:r>
          </w:p>
          <w:p w14:paraId="5C441AD4" w14:textId="77777777" w:rsidR="00FE0E4D" w:rsidRPr="0086425F" w:rsidRDefault="00FE0E4D" w:rsidP="00430130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425F">
              <w:rPr>
                <w:rFonts w:ascii="Arial" w:hAnsi="Arial" w:cs="Arial"/>
                <w:sz w:val="16"/>
                <w:szCs w:val="16"/>
              </w:rPr>
              <w:t>(1.6-4.2)</w:t>
            </w:r>
          </w:p>
          <w:p w14:paraId="3BC611E7" w14:textId="77777777" w:rsidR="00FE0E4D" w:rsidRPr="0086425F" w:rsidRDefault="00FE0E4D" w:rsidP="00430130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425F">
              <w:rPr>
                <w:rFonts w:ascii="Arial" w:hAnsi="Arial" w:cs="Arial"/>
                <w:sz w:val="16"/>
                <w:szCs w:val="16"/>
              </w:rPr>
              <w:t>329 min</w:t>
            </w:r>
          </w:p>
          <w:p w14:paraId="38A9B16C" w14:textId="77777777" w:rsidR="00FE0E4D" w:rsidRPr="0086425F" w:rsidRDefault="00FE0E4D" w:rsidP="00430130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425F">
              <w:rPr>
                <w:rFonts w:ascii="Arial" w:hAnsi="Arial" w:cs="Arial"/>
                <w:sz w:val="16"/>
                <w:szCs w:val="16"/>
              </w:rPr>
              <w:t>(314-345)</w:t>
            </w:r>
          </w:p>
          <w:p w14:paraId="6108424A" w14:textId="77777777" w:rsidR="00FE0E4D" w:rsidRPr="0086425F" w:rsidRDefault="00FE0E4D" w:rsidP="00430130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425F">
              <w:rPr>
                <w:rFonts w:ascii="Arial" w:hAnsi="Arial" w:cs="Arial"/>
                <w:sz w:val="16"/>
                <w:szCs w:val="16"/>
              </w:rPr>
              <w:t>n=304</w:t>
            </w:r>
          </w:p>
        </w:tc>
        <w:tc>
          <w:tcPr>
            <w:tcW w:w="3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E40AB8" w14:textId="77777777" w:rsidR="00FE0E4D" w:rsidRPr="0086425F" w:rsidRDefault="00FE0E4D" w:rsidP="00430130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425F">
              <w:rPr>
                <w:rFonts w:ascii="Arial" w:hAnsi="Arial" w:cs="Arial"/>
                <w:sz w:val="16"/>
                <w:szCs w:val="16"/>
              </w:rPr>
              <w:t>2.2 mmol/L</w:t>
            </w:r>
          </w:p>
          <w:p w14:paraId="0B7BF5A9" w14:textId="77777777" w:rsidR="00FE0E4D" w:rsidRPr="0086425F" w:rsidRDefault="00FE0E4D" w:rsidP="00430130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425F">
              <w:rPr>
                <w:rFonts w:ascii="Arial" w:hAnsi="Arial" w:cs="Arial"/>
                <w:sz w:val="16"/>
                <w:szCs w:val="16"/>
              </w:rPr>
              <w:t>(1.5-3.8)</w:t>
            </w:r>
          </w:p>
          <w:p w14:paraId="2D8C0C71" w14:textId="77777777" w:rsidR="00FE0E4D" w:rsidRPr="0086425F" w:rsidRDefault="00FE0E4D" w:rsidP="00430130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425F">
              <w:rPr>
                <w:rFonts w:ascii="Arial" w:hAnsi="Arial" w:cs="Arial"/>
                <w:sz w:val="16"/>
                <w:szCs w:val="16"/>
              </w:rPr>
              <w:t>390 min</w:t>
            </w:r>
          </w:p>
          <w:p w14:paraId="70C61FCB" w14:textId="77777777" w:rsidR="00FE0E4D" w:rsidRPr="0086425F" w:rsidRDefault="00FE0E4D" w:rsidP="00430130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425F">
              <w:rPr>
                <w:rFonts w:ascii="Arial" w:hAnsi="Arial" w:cs="Arial"/>
                <w:sz w:val="16"/>
                <w:szCs w:val="16"/>
              </w:rPr>
              <w:t>(374-404)</w:t>
            </w:r>
          </w:p>
          <w:p w14:paraId="7BBE994A" w14:textId="77777777" w:rsidR="00FE0E4D" w:rsidRPr="0086425F" w:rsidRDefault="00FE0E4D" w:rsidP="00430130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425F">
              <w:rPr>
                <w:rFonts w:ascii="Arial" w:hAnsi="Arial" w:cs="Arial"/>
                <w:sz w:val="16"/>
                <w:szCs w:val="16"/>
              </w:rPr>
              <w:t>n=274</w:t>
            </w:r>
          </w:p>
        </w:tc>
        <w:tc>
          <w:tcPr>
            <w:tcW w:w="3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0BB779" w14:textId="77777777" w:rsidR="00FE0E4D" w:rsidRPr="0086425F" w:rsidRDefault="00FE0E4D" w:rsidP="00430130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425F">
              <w:rPr>
                <w:rFonts w:ascii="Arial" w:hAnsi="Arial" w:cs="Arial"/>
                <w:sz w:val="16"/>
                <w:szCs w:val="16"/>
              </w:rPr>
              <w:t>2.3 mmol/L</w:t>
            </w:r>
          </w:p>
          <w:p w14:paraId="0E8A8616" w14:textId="77777777" w:rsidR="00FE0E4D" w:rsidRPr="0086425F" w:rsidRDefault="00FE0E4D" w:rsidP="00430130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425F">
              <w:rPr>
                <w:rFonts w:ascii="Arial" w:hAnsi="Arial" w:cs="Arial"/>
                <w:sz w:val="16"/>
                <w:szCs w:val="16"/>
              </w:rPr>
              <w:t>(1.4-4.0)</w:t>
            </w:r>
          </w:p>
          <w:p w14:paraId="7346A765" w14:textId="77777777" w:rsidR="00FE0E4D" w:rsidRPr="0086425F" w:rsidRDefault="00FE0E4D" w:rsidP="00430130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425F">
              <w:rPr>
                <w:rFonts w:ascii="Arial" w:hAnsi="Arial" w:cs="Arial"/>
                <w:sz w:val="16"/>
                <w:szCs w:val="16"/>
              </w:rPr>
              <w:t>450 min</w:t>
            </w:r>
          </w:p>
          <w:p w14:paraId="7890D0BD" w14:textId="77777777" w:rsidR="00FE0E4D" w:rsidRPr="0086425F" w:rsidRDefault="00FE0E4D" w:rsidP="00430130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425F">
              <w:rPr>
                <w:rFonts w:ascii="Arial" w:hAnsi="Arial" w:cs="Arial"/>
                <w:sz w:val="16"/>
                <w:szCs w:val="16"/>
              </w:rPr>
              <w:t>(437-464)</w:t>
            </w:r>
          </w:p>
          <w:p w14:paraId="66A4D706" w14:textId="77777777" w:rsidR="00FE0E4D" w:rsidRPr="0086425F" w:rsidRDefault="00FE0E4D" w:rsidP="00430130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425F">
              <w:rPr>
                <w:rFonts w:ascii="Arial" w:hAnsi="Arial" w:cs="Arial"/>
                <w:sz w:val="16"/>
                <w:szCs w:val="16"/>
              </w:rPr>
              <w:t>n=247</w:t>
            </w:r>
          </w:p>
        </w:tc>
        <w:tc>
          <w:tcPr>
            <w:tcW w:w="3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D9DE77" w14:textId="77777777" w:rsidR="00FE0E4D" w:rsidRPr="0086425F" w:rsidRDefault="00FE0E4D" w:rsidP="00430130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425F">
              <w:rPr>
                <w:rFonts w:ascii="Arial" w:hAnsi="Arial" w:cs="Arial"/>
                <w:sz w:val="16"/>
                <w:szCs w:val="16"/>
              </w:rPr>
              <w:t>2.3 mmol/L</w:t>
            </w:r>
          </w:p>
          <w:p w14:paraId="2D385A8A" w14:textId="77777777" w:rsidR="00FE0E4D" w:rsidRPr="0086425F" w:rsidRDefault="00FE0E4D" w:rsidP="00430130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425F">
              <w:rPr>
                <w:rFonts w:ascii="Arial" w:hAnsi="Arial" w:cs="Arial"/>
                <w:sz w:val="16"/>
                <w:szCs w:val="16"/>
              </w:rPr>
              <w:t>(1.5-3.7)</w:t>
            </w:r>
          </w:p>
          <w:p w14:paraId="65F63BC5" w14:textId="77777777" w:rsidR="00FE0E4D" w:rsidRPr="0086425F" w:rsidRDefault="00FE0E4D" w:rsidP="00430130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425F">
              <w:rPr>
                <w:rFonts w:ascii="Arial" w:hAnsi="Arial" w:cs="Arial"/>
                <w:sz w:val="16"/>
                <w:szCs w:val="16"/>
              </w:rPr>
              <w:t>508 min</w:t>
            </w:r>
          </w:p>
          <w:p w14:paraId="325FD407" w14:textId="77777777" w:rsidR="00FE0E4D" w:rsidRPr="0086425F" w:rsidRDefault="00FE0E4D" w:rsidP="00430130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425F">
              <w:rPr>
                <w:rFonts w:ascii="Arial" w:hAnsi="Arial" w:cs="Arial"/>
                <w:sz w:val="16"/>
                <w:szCs w:val="16"/>
              </w:rPr>
              <w:t>(496-525)</w:t>
            </w:r>
          </w:p>
          <w:p w14:paraId="2155D3C1" w14:textId="77777777" w:rsidR="00FE0E4D" w:rsidRPr="0086425F" w:rsidRDefault="00FE0E4D" w:rsidP="00430130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425F">
              <w:rPr>
                <w:rFonts w:ascii="Arial" w:hAnsi="Arial" w:cs="Arial"/>
                <w:sz w:val="16"/>
                <w:szCs w:val="16"/>
              </w:rPr>
              <w:t>n=239</w:t>
            </w:r>
          </w:p>
        </w:tc>
      </w:tr>
      <w:tr w:rsidR="00FE0E4D" w:rsidRPr="00952D0C" w14:paraId="5C5B8CFB" w14:textId="77777777" w:rsidTr="00430130">
        <w:trPr>
          <w:gridAfter w:val="1"/>
          <w:wAfter w:w="2" w:type="pct"/>
          <w:trHeight w:val="567"/>
          <w:jc w:val="center"/>
        </w:trPr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6102D7" w14:textId="77777777" w:rsidR="00FE0E4D" w:rsidRPr="00A77791" w:rsidRDefault="00FE0E4D" w:rsidP="00430130">
            <w:pPr>
              <w:spacing w:before="240" w:line="200" w:lineRule="exact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6C25A" w14:textId="77777777" w:rsidR="00FE0E4D" w:rsidRPr="00A77791" w:rsidRDefault="00FE0E4D" w:rsidP="00430130">
            <w:pPr>
              <w:spacing w:line="200" w:lineRule="exact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4AE524" w14:textId="77777777" w:rsidR="00FE0E4D" w:rsidRPr="0086425F" w:rsidRDefault="00FE0E4D" w:rsidP="00430130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8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456608" w14:textId="77777777" w:rsidR="00FE0E4D" w:rsidRPr="0086425F" w:rsidRDefault="00FE0E4D" w:rsidP="00430130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967ED1D" w14:textId="77777777" w:rsidR="00FE0E4D" w:rsidRPr="0086425F" w:rsidRDefault="00FE0E4D" w:rsidP="00430130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4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30051D1" w14:textId="77777777" w:rsidR="00FE0E4D" w:rsidRPr="0086425F" w:rsidRDefault="00FE0E4D" w:rsidP="00430130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425F">
              <w:rPr>
                <w:rFonts w:ascii="Arial" w:hAnsi="Arial" w:cs="Arial"/>
                <w:sz w:val="16"/>
                <w:szCs w:val="16"/>
              </w:rPr>
              <w:t>Patients</w:t>
            </w:r>
          </w:p>
          <w:p w14:paraId="4E4FA86D" w14:textId="77777777" w:rsidR="00FE0E4D" w:rsidRPr="0086425F" w:rsidRDefault="00FE0E4D" w:rsidP="00430130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425F">
              <w:rPr>
                <w:rFonts w:ascii="Arial" w:hAnsi="Arial" w:cs="Arial"/>
                <w:sz w:val="16"/>
                <w:szCs w:val="16"/>
              </w:rPr>
              <w:t>n=1,672</w:t>
            </w:r>
          </w:p>
        </w:tc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0FD2DD8" w14:textId="77777777" w:rsidR="00FE0E4D" w:rsidRPr="0086425F" w:rsidRDefault="00FE0E4D" w:rsidP="00430130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425F">
              <w:rPr>
                <w:rFonts w:ascii="Arial" w:hAnsi="Arial" w:cs="Arial"/>
                <w:sz w:val="16"/>
                <w:szCs w:val="16"/>
              </w:rPr>
              <w:t>1.8 mmol/L</w:t>
            </w:r>
          </w:p>
          <w:p w14:paraId="6BD4A5E9" w14:textId="77777777" w:rsidR="00FE0E4D" w:rsidRPr="0086425F" w:rsidRDefault="00FE0E4D" w:rsidP="00430130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425F">
              <w:rPr>
                <w:rFonts w:ascii="Arial" w:hAnsi="Arial" w:cs="Arial"/>
                <w:sz w:val="16"/>
                <w:szCs w:val="16"/>
              </w:rPr>
              <w:t>(1.2-2.6)</w:t>
            </w:r>
          </w:p>
          <w:p w14:paraId="57EDD1CE" w14:textId="77777777" w:rsidR="00FE0E4D" w:rsidRPr="0086425F" w:rsidRDefault="00FE0E4D" w:rsidP="00430130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425F">
              <w:rPr>
                <w:rFonts w:ascii="Arial" w:hAnsi="Arial" w:cs="Arial"/>
                <w:sz w:val="16"/>
                <w:szCs w:val="16"/>
              </w:rPr>
              <w:t>85 min</w:t>
            </w:r>
          </w:p>
          <w:p w14:paraId="5996B6E8" w14:textId="77777777" w:rsidR="00FE0E4D" w:rsidRPr="0086425F" w:rsidRDefault="00FE0E4D" w:rsidP="00430130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425F">
              <w:rPr>
                <w:rFonts w:ascii="Arial" w:hAnsi="Arial" w:cs="Arial"/>
                <w:sz w:val="16"/>
                <w:szCs w:val="16"/>
              </w:rPr>
              <w:t>(72-100)</w:t>
            </w:r>
          </w:p>
          <w:p w14:paraId="05F3D1C7" w14:textId="77777777" w:rsidR="00FE0E4D" w:rsidRPr="0086425F" w:rsidRDefault="00FE0E4D" w:rsidP="00430130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425F">
              <w:rPr>
                <w:rFonts w:ascii="Arial" w:hAnsi="Arial" w:cs="Arial"/>
                <w:sz w:val="16"/>
                <w:szCs w:val="16"/>
              </w:rPr>
              <w:t>n=1,718</w:t>
            </w:r>
          </w:p>
        </w:tc>
        <w:tc>
          <w:tcPr>
            <w:tcW w:w="3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5C37D8E" w14:textId="77777777" w:rsidR="00FE0E4D" w:rsidRPr="0086425F" w:rsidRDefault="00FE0E4D" w:rsidP="00430130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425F">
              <w:rPr>
                <w:rFonts w:ascii="Arial" w:hAnsi="Arial" w:cs="Arial"/>
                <w:sz w:val="16"/>
                <w:szCs w:val="16"/>
              </w:rPr>
              <w:t>2.2 mmol/L</w:t>
            </w:r>
          </w:p>
          <w:p w14:paraId="67B4AE9D" w14:textId="77777777" w:rsidR="00FE0E4D" w:rsidRPr="0086425F" w:rsidRDefault="00FE0E4D" w:rsidP="00430130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425F">
              <w:rPr>
                <w:rFonts w:ascii="Arial" w:hAnsi="Arial" w:cs="Arial"/>
                <w:sz w:val="16"/>
                <w:szCs w:val="16"/>
              </w:rPr>
              <w:t>(1.6-3.6)</w:t>
            </w:r>
          </w:p>
          <w:p w14:paraId="199BAAF5" w14:textId="77777777" w:rsidR="00FE0E4D" w:rsidRPr="0086425F" w:rsidRDefault="00FE0E4D" w:rsidP="00430130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425F">
              <w:rPr>
                <w:rFonts w:ascii="Arial" w:hAnsi="Arial" w:cs="Arial"/>
                <w:sz w:val="16"/>
                <w:szCs w:val="16"/>
              </w:rPr>
              <w:t>154 min</w:t>
            </w:r>
          </w:p>
          <w:p w14:paraId="03FA3E64" w14:textId="77777777" w:rsidR="00FE0E4D" w:rsidRPr="0086425F" w:rsidRDefault="00FE0E4D" w:rsidP="00430130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425F">
              <w:rPr>
                <w:rFonts w:ascii="Arial" w:hAnsi="Arial" w:cs="Arial"/>
                <w:sz w:val="16"/>
                <w:szCs w:val="16"/>
              </w:rPr>
              <w:t>(140-167)</w:t>
            </w:r>
          </w:p>
          <w:p w14:paraId="32383D73" w14:textId="77777777" w:rsidR="00FE0E4D" w:rsidRPr="0086425F" w:rsidRDefault="00FE0E4D" w:rsidP="00430130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425F">
              <w:rPr>
                <w:rFonts w:ascii="Arial" w:hAnsi="Arial" w:cs="Arial"/>
                <w:sz w:val="16"/>
                <w:szCs w:val="16"/>
              </w:rPr>
              <w:t>n=154</w:t>
            </w:r>
          </w:p>
        </w:tc>
        <w:tc>
          <w:tcPr>
            <w:tcW w:w="340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9A2451" w14:textId="77777777" w:rsidR="00FE0E4D" w:rsidRPr="0086425F" w:rsidRDefault="00FE0E4D" w:rsidP="00430130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425F">
              <w:rPr>
                <w:rFonts w:ascii="Arial" w:hAnsi="Arial" w:cs="Arial"/>
                <w:sz w:val="16"/>
                <w:szCs w:val="16"/>
              </w:rPr>
              <w:t>2.2 mmol/L</w:t>
            </w:r>
          </w:p>
          <w:p w14:paraId="5E701276" w14:textId="77777777" w:rsidR="00FE0E4D" w:rsidRPr="0086425F" w:rsidRDefault="00FE0E4D" w:rsidP="00430130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425F">
              <w:rPr>
                <w:rFonts w:ascii="Arial" w:hAnsi="Arial" w:cs="Arial"/>
                <w:sz w:val="16"/>
                <w:szCs w:val="16"/>
              </w:rPr>
              <w:t>(1.6-3.3)</w:t>
            </w:r>
          </w:p>
          <w:p w14:paraId="0C812D4F" w14:textId="77777777" w:rsidR="00FE0E4D" w:rsidRPr="0086425F" w:rsidRDefault="00FE0E4D" w:rsidP="00430130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425F">
              <w:rPr>
                <w:rFonts w:ascii="Arial" w:hAnsi="Arial" w:cs="Arial"/>
                <w:sz w:val="16"/>
                <w:szCs w:val="16"/>
              </w:rPr>
              <w:t>210 min</w:t>
            </w:r>
          </w:p>
          <w:p w14:paraId="52B3ED84" w14:textId="77777777" w:rsidR="00FE0E4D" w:rsidRPr="0086425F" w:rsidRDefault="00FE0E4D" w:rsidP="00430130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425F">
              <w:rPr>
                <w:rFonts w:ascii="Arial" w:hAnsi="Arial" w:cs="Arial"/>
                <w:sz w:val="16"/>
                <w:szCs w:val="16"/>
              </w:rPr>
              <w:t>(195-227)</w:t>
            </w:r>
          </w:p>
          <w:p w14:paraId="5BABB52C" w14:textId="77777777" w:rsidR="00FE0E4D" w:rsidRPr="0086425F" w:rsidRDefault="00FE0E4D" w:rsidP="00430130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425F">
              <w:rPr>
                <w:rFonts w:ascii="Arial" w:hAnsi="Arial" w:cs="Arial"/>
                <w:sz w:val="16"/>
                <w:szCs w:val="16"/>
              </w:rPr>
              <w:t>n=253</w:t>
            </w:r>
          </w:p>
        </w:tc>
        <w:tc>
          <w:tcPr>
            <w:tcW w:w="3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52391E" w14:textId="77777777" w:rsidR="00FE0E4D" w:rsidRPr="0086425F" w:rsidRDefault="00FE0E4D" w:rsidP="00430130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425F">
              <w:rPr>
                <w:rFonts w:ascii="Arial" w:hAnsi="Arial" w:cs="Arial"/>
                <w:sz w:val="16"/>
                <w:szCs w:val="16"/>
              </w:rPr>
              <w:t>2.2 mmol/L</w:t>
            </w:r>
          </w:p>
          <w:p w14:paraId="1E660F77" w14:textId="77777777" w:rsidR="00FE0E4D" w:rsidRPr="0086425F" w:rsidRDefault="00FE0E4D" w:rsidP="00430130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425F">
              <w:rPr>
                <w:rFonts w:ascii="Arial" w:hAnsi="Arial" w:cs="Arial"/>
                <w:sz w:val="16"/>
                <w:szCs w:val="16"/>
              </w:rPr>
              <w:t>(1.7-3.2)</w:t>
            </w:r>
          </w:p>
          <w:p w14:paraId="4C6BFA5B" w14:textId="77777777" w:rsidR="00FE0E4D" w:rsidRPr="0086425F" w:rsidRDefault="00FE0E4D" w:rsidP="00430130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425F">
              <w:rPr>
                <w:rFonts w:ascii="Arial" w:hAnsi="Arial" w:cs="Arial"/>
                <w:sz w:val="16"/>
                <w:szCs w:val="16"/>
              </w:rPr>
              <w:t>269 min</w:t>
            </w:r>
          </w:p>
          <w:p w14:paraId="657062C0" w14:textId="77777777" w:rsidR="00FE0E4D" w:rsidRPr="0086425F" w:rsidRDefault="00FE0E4D" w:rsidP="00430130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425F">
              <w:rPr>
                <w:rFonts w:ascii="Arial" w:hAnsi="Arial" w:cs="Arial"/>
                <w:sz w:val="16"/>
                <w:szCs w:val="16"/>
              </w:rPr>
              <w:t>(253-282)</w:t>
            </w:r>
          </w:p>
          <w:p w14:paraId="23895CF5" w14:textId="77777777" w:rsidR="00FE0E4D" w:rsidRPr="0086425F" w:rsidRDefault="00FE0E4D" w:rsidP="00430130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425F">
              <w:rPr>
                <w:rFonts w:ascii="Arial" w:hAnsi="Arial" w:cs="Arial"/>
                <w:sz w:val="16"/>
                <w:szCs w:val="16"/>
              </w:rPr>
              <w:t>n=297</w:t>
            </w:r>
          </w:p>
        </w:tc>
        <w:tc>
          <w:tcPr>
            <w:tcW w:w="3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BFEA7C" w14:textId="77777777" w:rsidR="00FE0E4D" w:rsidRPr="0086425F" w:rsidRDefault="00FE0E4D" w:rsidP="00430130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425F">
              <w:rPr>
                <w:rFonts w:ascii="Arial" w:hAnsi="Arial" w:cs="Arial"/>
                <w:sz w:val="16"/>
                <w:szCs w:val="16"/>
              </w:rPr>
              <w:t>2.2 mmol/L</w:t>
            </w:r>
          </w:p>
          <w:p w14:paraId="48937BD3" w14:textId="77777777" w:rsidR="00FE0E4D" w:rsidRPr="0086425F" w:rsidRDefault="00FE0E4D" w:rsidP="00430130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425F">
              <w:rPr>
                <w:rFonts w:ascii="Arial" w:hAnsi="Arial" w:cs="Arial"/>
                <w:sz w:val="16"/>
                <w:szCs w:val="16"/>
              </w:rPr>
              <w:t>(1.5-3.2)</w:t>
            </w:r>
          </w:p>
          <w:p w14:paraId="5D023341" w14:textId="77777777" w:rsidR="00FE0E4D" w:rsidRPr="0086425F" w:rsidRDefault="00FE0E4D" w:rsidP="00430130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425F">
              <w:rPr>
                <w:rFonts w:ascii="Arial" w:hAnsi="Arial" w:cs="Arial"/>
                <w:sz w:val="16"/>
                <w:szCs w:val="16"/>
              </w:rPr>
              <w:t>327 min</w:t>
            </w:r>
          </w:p>
          <w:p w14:paraId="38752A24" w14:textId="77777777" w:rsidR="00FE0E4D" w:rsidRPr="0086425F" w:rsidRDefault="00FE0E4D" w:rsidP="00430130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425F">
              <w:rPr>
                <w:rFonts w:ascii="Arial" w:hAnsi="Arial" w:cs="Arial"/>
                <w:sz w:val="16"/>
                <w:szCs w:val="16"/>
              </w:rPr>
              <w:t>(312-345)</w:t>
            </w:r>
          </w:p>
          <w:p w14:paraId="01DE85A4" w14:textId="77777777" w:rsidR="00FE0E4D" w:rsidRPr="0086425F" w:rsidRDefault="00FE0E4D" w:rsidP="00430130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425F">
              <w:rPr>
                <w:rFonts w:ascii="Arial" w:hAnsi="Arial" w:cs="Arial"/>
                <w:sz w:val="16"/>
                <w:szCs w:val="16"/>
              </w:rPr>
              <w:t>n=242</w:t>
            </w:r>
          </w:p>
        </w:tc>
        <w:tc>
          <w:tcPr>
            <w:tcW w:w="3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B9A0E5" w14:textId="77777777" w:rsidR="00FE0E4D" w:rsidRPr="0086425F" w:rsidRDefault="00FE0E4D" w:rsidP="00430130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425F">
              <w:rPr>
                <w:rFonts w:ascii="Arial" w:hAnsi="Arial" w:cs="Arial"/>
                <w:sz w:val="16"/>
                <w:szCs w:val="16"/>
              </w:rPr>
              <w:t>2.2 mmol/L</w:t>
            </w:r>
          </w:p>
          <w:p w14:paraId="7C5E537F" w14:textId="77777777" w:rsidR="00FE0E4D" w:rsidRPr="0086425F" w:rsidRDefault="00FE0E4D" w:rsidP="00430130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425F">
              <w:rPr>
                <w:rFonts w:ascii="Arial" w:hAnsi="Arial" w:cs="Arial"/>
                <w:sz w:val="16"/>
                <w:szCs w:val="16"/>
              </w:rPr>
              <w:t>(1.5-3.5)</w:t>
            </w:r>
          </w:p>
          <w:p w14:paraId="49B62BF8" w14:textId="77777777" w:rsidR="00FE0E4D" w:rsidRPr="0086425F" w:rsidRDefault="00FE0E4D" w:rsidP="00430130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425F">
              <w:rPr>
                <w:rFonts w:ascii="Arial" w:hAnsi="Arial" w:cs="Arial"/>
                <w:sz w:val="16"/>
                <w:szCs w:val="16"/>
              </w:rPr>
              <w:t>388 min</w:t>
            </w:r>
          </w:p>
          <w:p w14:paraId="6CC1943F" w14:textId="77777777" w:rsidR="00FE0E4D" w:rsidRPr="0086425F" w:rsidRDefault="00FE0E4D" w:rsidP="00430130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425F">
              <w:rPr>
                <w:rFonts w:ascii="Arial" w:hAnsi="Arial" w:cs="Arial"/>
                <w:sz w:val="16"/>
                <w:szCs w:val="16"/>
              </w:rPr>
              <w:t>(375-403)</w:t>
            </w:r>
          </w:p>
          <w:p w14:paraId="596115D8" w14:textId="77777777" w:rsidR="00FE0E4D" w:rsidRPr="0086425F" w:rsidRDefault="00FE0E4D" w:rsidP="00430130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425F">
              <w:rPr>
                <w:rFonts w:ascii="Arial" w:hAnsi="Arial" w:cs="Arial"/>
                <w:sz w:val="16"/>
                <w:szCs w:val="16"/>
              </w:rPr>
              <w:t>n=207</w:t>
            </w:r>
          </w:p>
        </w:tc>
        <w:tc>
          <w:tcPr>
            <w:tcW w:w="3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8FDB1A" w14:textId="77777777" w:rsidR="00FE0E4D" w:rsidRPr="0086425F" w:rsidRDefault="00FE0E4D" w:rsidP="00430130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425F">
              <w:rPr>
                <w:rFonts w:ascii="Arial" w:hAnsi="Arial" w:cs="Arial"/>
                <w:sz w:val="16"/>
                <w:szCs w:val="16"/>
              </w:rPr>
              <w:t>1.9 mmol/L</w:t>
            </w:r>
          </w:p>
          <w:p w14:paraId="35D57A45" w14:textId="77777777" w:rsidR="00FE0E4D" w:rsidRPr="0086425F" w:rsidRDefault="00FE0E4D" w:rsidP="00430130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425F">
              <w:rPr>
                <w:rFonts w:ascii="Arial" w:hAnsi="Arial" w:cs="Arial"/>
                <w:sz w:val="16"/>
                <w:szCs w:val="16"/>
              </w:rPr>
              <w:t>(1.3-3.0)</w:t>
            </w:r>
          </w:p>
          <w:p w14:paraId="59C06C6D" w14:textId="77777777" w:rsidR="00FE0E4D" w:rsidRPr="0086425F" w:rsidRDefault="00FE0E4D" w:rsidP="00430130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425F">
              <w:rPr>
                <w:rFonts w:ascii="Arial" w:hAnsi="Arial" w:cs="Arial"/>
                <w:sz w:val="16"/>
                <w:szCs w:val="16"/>
              </w:rPr>
              <w:t>448 min</w:t>
            </w:r>
          </w:p>
          <w:p w14:paraId="460C76C0" w14:textId="77777777" w:rsidR="00FE0E4D" w:rsidRPr="0086425F" w:rsidRDefault="00FE0E4D" w:rsidP="00430130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425F">
              <w:rPr>
                <w:rFonts w:ascii="Arial" w:hAnsi="Arial" w:cs="Arial"/>
                <w:sz w:val="16"/>
                <w:szCs w:val="16"/>
              </w:rPr>
              <w:t>(434-463)</w:t>
            </w:r>
          </w:p>
          <w:p w14:paraId="673485D4" w14:textId="77777777" w:rsidR="00FE0E4D" w:rsidRPr="0086425F" w:rsidRDefault="00FE0E4D" w:rsidP="00430130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425F">
              <w:rPr>
                <w:rFonts w:ascii="Arial" w:hAnsi="Arial" w:cs="Arial"/>
                <w:sz w:val="16"/>
                <w:szCs w:val="16"/>
              </w:rPr>
              <w:t>n=196</w:t>
            </w:r>
          </w:p>
        </w:tc>
        <w:tc>
          <w:tcPr>
            <w:tcW w:w="3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FF0D4D" w14:textId="77777777" w:rsidR="00FE0E4D" w:rsidRPr="0086425F" w:rsidRDefault="00FE0E4D" w:rsidP="00430130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425F">
              <w:rPr>
                <w:rFonts w:ascii="Arial" w:hAnsi="Arial" w:cs="Arial"/>
                <w:sz w:val="16"/>
                <w:szCs w:val="16"/>
              </w:rPr>
              <w:t>1.9 mmol/L</w:t>
            </w:r>
          </w:p>
          <w:p w14:paraId="27AE2368" w14:textId="77777777" w:rsidR="00FE0E4D" w:rsidRPr="0086425F" w:rsidRDefault="00FE0E4D" w:rsidP="00430130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425F">
              <w:rPr>
                <w:rFonts w:ascii="Arial" w:hAnsi="Arial" w:cs="Arial"/>
                <w:sz w:val="16"/>
                <w:szCs w:val="16"/>
              </w:rPr>
              <w:t>(1.4-3.3)</w:t>
            </w:r>
          </w:p>
          <w:p w14:paraId="5E911DDA" w14:textId="77777777" w:rsidR="00FE0E4D" w:rsidRPr="0086425F" w:rsidRDefault="00FE0E4D" w:rsidP="00430130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425F">
              <w:rPr>
                <w:rFonts w:ascii="Arial" w:hAnsi="Arial" w:cs="Arial"/>
                <w:sz w:val="16"/>
                <w:szCs w:val="16"/>
              </w:rPr>
              <w:t>512 min</w:t>
            </w:r>
          </w:p>
          <w:p w14:paraId="00332292" w14:textId="77777777" w:rsidR="00FE0E4D" w:rsidRPr="0086425F" w:rsidRDefault="00FE0E4D" w:rsidP="00430130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425F">
              <w:rPr>
                <w:rFonts w:ascii="Arial" w:hAnsi="Arial" w:cs="Arial"/>
                <w:sz w:val="16"/>
                <w:szCs w:val="16"/>
              </w:rPr>
              <w:t>(496-527)</w:t>
            </w:r>
          </w:p>
          <w:p w14:paraId="44C1DD82" w14:textId="77777777" w:rsidR="00FE0E4D" w:rsidRPr="0086425F" w:rsidRDefault="00FE0E4D" w:rsidP="00430130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425F">
              <w:rPr>
                <w:rFonts w:ascii="Arial" w:hAnsi="Arial" w:cs="Arial"/>
                <w:sz w:val="16"/>
                <w:szCs w:val="16"/>
              </w:rPr>
              <w:t>n=170</w:t>
            </w:r>
          </w:p>
        </w:tc>
      </w:tr>
      <w:tr w:rsidR="00FE0E4D" w:rsidRPr="00952D0C" w14:paraId="477E5F7B" w14:textId="77777777" w:rsidTr="00430130">
        <w:trPr>
          <w:gridAfter w:val="1"/>
          <w:wAfter w:w="2" w:type="pct"/>
          <w:trHeight w:val="39"/>
          <w:jc w:val="center"/>
        </w:trPr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C6FB8" w14:textId="77777777" w:rsidR="00FE0E4D" w:rsidRPr="00A77791" w:rsidRDefault="00FE0E4D" w:rsidP="00430130">
            <w:pPr>
              <w:spacing w:before="240" w:line="200" w:lineRule="exact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96CD53" w14:textId="77777777" w:rsidR="00FE0E4D" w:rsidRPr="00A77791" w:rsidRDefault="00FE0E4D" w:rsidP="00430130">
            <w:pPr>
              <w:spacing w:line="200" w:lineRule="exact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4F96B6" w14:textId="77777777" w:rsidR="00FE0E4D" w:rsidRPr="0086425F" w:rsidRDefault="00FE0E4D" w:rsidP="00430130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8" w:type="pct"/>
            <w:vMerge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8558860" w14:textId="77777777" w:rsidR="00FE0E4D" w:rsidRPr="0086425F" w:rsidRDefault="00FE0E4D" w:rsidP="00430130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45DB6EB" w14:textId="77777777" w:rsidR="00FE0E4D" w:rsidRPr="0086425F" w:rsidRDefault="00FE0E4D" w:rsidP="00430130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3F52B9" w14:textId="77777777" w:rsidR="00FE0E4D" w:rsidRPr="0086425F" w:rsidRDefault="00FE0E4D" w:rsidP="00430130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4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A557EFC" w14:textId="77777777" w:rsidR="00FE0E4D" w:rsidRPr="0086425F" w:rsidRDefault="00FE0E4D" w:rsidP="00430130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425F">
              <w:rPr>
                <w:rFonts w:ascii="Arial" w:hAnsi="Arial" w:cs="Arial"/>
                <w:sz w:val="16"/>
                <w:szCs w:val="16"/>
              </w:rPr>
              <w:t>Patients</w:t>
            </w:r>
          </w:p>
          <w:p w14:paraId="6CF58C72" w14:textId="77777777" w:rsidR="00FE0E4D" w:rsidRPr="0086425F" w:rsidRDefault="00FE0E4D" w:rsidP="00430130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425F">
              <w:rPr>
                <w:rFonts w:ascii="Arial" w:hAnsi="Arial" w:cs="Arial"/>
                <w:sz w:val="16"/>
                <w:szCs w:val="16"/>
              </w:rPr>
              <w:t>n=1,056</w:t>
            </w:r>
          </w:p>
        </w:tc>
        <w:tc>
          <w:tcPr>
            <w:tcW w:w="340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2319D7C5" w14:textId="77777777" w:rsidR="00FE0E4D" w:rsidRPr="0086425F" w:rsidRDefault="00FE0E4D" w:rsidP="00430130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425F">
              <w:rPr>
                <w:rFonts w:ascii="Arial" w:hAnsi="Arial" w:cs="Arial"/>
                <w:sz w:val="16"/>
                <w:szCs w:val="16"/>
              </w:rPr>
              <w:t>1.7 mmol/L</w:t>
            </w:r>
          </w:p>
          <w:p w14:paraId="317758D7" w14:textId="77777777" w:rsidR="00FE0E4D" w:rsidRPr="0086425F" w:rsidRDefault="00FE0E4D" w:rsidP="00430130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425F">
              <w:rPr>
                <w:rFonts w:ascii="Arial" w:hAnsi="Arial" w:cs="Arial"/>
                <w:sz w:val="16"/>
                <w:szCs w:val="16"/>
              </w:rPr>
              <w:t>(1.2-2.5)</w:t>
            </w:r>
          </w:p>
          <w:p w14:paraId="4A97F364" w14:textId="77777777" w:rsidR="00FE0E4D" w:rsidRPr="0086425F" w:rsidRDefault="00FE0E4D" w:rsidP="00430130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425F">
              <w:rPr>
                <w:rFonts w:ascii="Arial" w:hAnsi="Arial" w:cs="Arial"/>
                <w:sz w:val="16"/>
                <w:szCs w:val="16"/>
              </w:rPr>
              <w:t>145 min</w:t>
            </w:r>
          </w:p>
          <w:p w14:paraId="42612183" w14:textId="77777777" w:rsidR="00FE0E4D" w:rsidRPr="0086425F" w:rsidRDefault="00FE0E4D" w:rsidP="00430130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425F">
              <w:rPr>
                <w:rFonts w:ascii="Arial" w:hAnsi="Arial" w:cs="Arial"/>
                <w:sz w:val="16"/>
                <w:szCs w:val="16"/>
              </w:rPr>
              <w:t>(131-162)</w:t>
            </w:r>
          </w:p>
          <w:p w14:paraId="234F84CB" w14:textId="77777777" w:rsidR="00FE0E4D" w:rsidRPr="0086425F" w:rsidRDefault="00FE0E4D" w:rsidP="00430130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425F">
              <w:rPr>
                <w:rFonts w:ascii="Arial" w:hAnsi="Arial" w:cs="Arial"/>
                <w:sz w:val="16"/>
                <w:szCs w:val="16"/>
              </w:rPr>
              <w:t>n=1,076</w:t>
            </w:r>
          </w:p>
        </w:tc>
        <w:tc>
          <w:tcPr>
            <w:tcW w:w="340" w:type="pct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A6304B" w14:textId="77777777" w:rsidR="00FE0E4D" w:rsidRPr="0086425F" w:rsidRDefault="00FE0E4D" w:rsidP="00430130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425F">
              <w:rPr>
                <w:rFonts w:ascii="Arial" w:hAnsi="Arial" w:cs="Arial"/>
                <w:sz w:val="16"/>
                <w:szCs w:val="16"/>
              </w:rPr>
              <w:t>2.4 mmol/L</w:t>
            </w:r>
          </w:p>
          <w:p w14:paraId="4E979133" w14:textId="77777777" w:rsidR="00FE0E4D" w:rsidRPr="0086425F" w:rsidRDefault="00FE0E4D" w:rsidP="00430130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425F">
              <w:rPr>
                <w:rFonts w:ascii="Arial" w:hAnsi="Arial" w:cs="Arial"/>
                <w:sz w:val="16"/>
                <w:szCs w:val="16"/>
              </w:rPr>
              <w:t>(1.5-3.8)</w:t>
            </w:r>
          </w:p>
          <w:p w14:paraId="27AA3735" w14:textId="77777777" w:rsidR="00FE0E4D" w:rsidRPr="0086425F" w:rsidRDefault="00FE0E4D" w:rsidP="00430130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425F">
              <w:rPr>
                <w:rFonts w:ascii="Arial" w:hAnsi="Arial" w:cs="Arial"/>
                <w:sz w:val="16"/>
                <w:szCs w:val="16"/>
              </w:rPr>
              <w:t>216 min</w:t>
            </w:r>
          </w:p>
          <w:p w14:paraId="4814B263" w14:textId="77777777" w:rsidR="00FE0E4D" w:rsidRPr="0086425F" w:rsidRDefault="00FE0E4D" w:rsidP="00430130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425F">
              <w:rPr>
                <w:rFonts w:ascii="Arial" w:hAnsi="Arial" w:cs="Arial"/>
                <w:sz w:val="16"/>
                <w:szCs w:val="16"/>
              </w:rPr>
              <w:t>(203-229)</w:t>
            </w:r>
          </w:p>
          <w:p w14:paraId="5D0C5A67" w14:textId="77777777" w:rsidR="00FE0E4D" w:rsidRPr="0086425F" w:rsidRDefault="00FE0E4D" w:rsidP="00430130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425F">
              <w:rPr>
                <w:rFonts w:ascii="Arial" w:hAnsi="Arial" w:cs="Arial"/>
                <w:sz w:val="16"/>
                <w:szCs w:val="16"/>
              </w:rPr>
              <w:t>n=78</w:t>
            </w:r>
          </w:p>
        </w:tc>
        <w:tc>
          <w:tcPr>
            <w:tcW w:w="340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F50479" w14:textId="77777777" w:rsidR="00FE0E4D" w:rsidRPr="0086425F" w:rsidRDefault="00FE0E4D" w:rsidP="00430130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425F">
              <w:rPr>
                <w:rFonts w:ascii="Arial" w:hAnsi="Arial" w:cs="Arial"/>
                <w:sz w:val="16"/>
                <w:szCs w:val="16"/>
              </w:rPr>
              <w:t>2.2 mmol/L</w:t>
            </w:r>
          </w:p>
          <w:p w14:paraId="7BB974BD" w14:textId="77777777" w:rsidR="00FE0E4D" w:rsidRPr="0086425F" w:rsidRDefault="00FE0E4D" w:rsidP="00430130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425F">
              <w:rPr>
                <w:rFonts w:ascii="Arial" w:hAnsi="Arial" w:cs="Arial"/>
                <w:sz w:val="16"/>
                <w:szCs w:val="16"/>
              </w:rPr>
              <w:t>(1.6-3.0)</w:t>
            </w:r>
          </w:p>
          <w:p w14:paraId="14C06E40" w14:textId="77777777" w:rsidR="00FE0E4D" w:rsidRPr="0086425F" w:rsidRDefault="00FE0E4D" w:rsidP="00430130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425F">
              <w:rPr>
                <w:rFonts w:ascii="Arial" w:hAnsi="Arial" w:cs="Arial"/>
                <w:sz w:val="16"/>
                <w:szCs w:val="16"/>
              </w:rPr>
              <w:t>270 min</w:t>
            </w:r>
          </w:p>
          <w:p w14:paraId="35523CD5" w14:textId="77777777" w:rsidR="00FE0E4D" w:rsidRPr="0086425F" w:rsidRDefault="00FE0E4D" w:rsidP="00430130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425F">
              <w:rPr>
                <w:rFonts w:ascii="Arial" w:hAnsi="Arial" w:cs="Arial"/>
                <w:sz w:val="16"/>
                <w:szCs w:val="16"/>
              </w:rPr>
              <w:t>(257-284)</w:t>
            </w:r>
          </w:p>
          <w:p w14:paraId="2EF477F8" w14:textId="77777777" w:rsidR="00FE0E4D" w:rsidRPr="0086425F" w:rsidRDefault="00FE0E4D" w:rsidP="00430130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425F">
              <w:rPr>
                <w:rFonts w:ascii="Arial" w:hAnsi="Arial" w:cs="Arial"/>
                <w:sz w:val="16"/>
                <w:szCs w:val="16"/>
              </w:rPr>
              <w:t>n=114</w:t>
            </w:r>
          </w:p>
        </w:tc>
        <w:tc>
          <w:tcPr>
            <w:tcW w:w="340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AB2E98" w14:textId="77777777" w:rsidR="00FE0E4D" w:rsidRPr="0086425F" w:rsidRDefault="00FE0E4D" w:rsidP="00430130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425F">
              <w:rPr>
                <w:rFonts w:ascii="Arial" w:hAnsi="Arial" w:cs="Arial"/>
                <w:sz w:val="16"/>
                <w:szCs w:val="16"/>
              </w:rPr>
              <w:t>2.0 mmol/L</w:t>
            </w:r>
          </w:p>
          <w:p w14:paraId="092784B1" w14:textId="77777777" w:rsidR="00FE0E4D" w:rsidRPr="0086425F" w:rsidRDefault="00FE0E4D" w:rsidP="00430130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425F">
              <w:rPr>
                <w:rFonts w:ascii="Arial" w:hAnsi="Arial" w:cs="Arial"/>
                <w:sz w:val="16"/>
                <w:szCs w:val="16"/>
              </w:rPr>
              <w:t>(1.5-2.8)</w:t>
            </w:r>
          </w:p>
          <w:p w14:paraId="4C1A3D5C" w14:textId="77777777" w:rsidR="00FE0E4D" w:rsidRPr="0086425F" w:rsidRDefault="00FE0E4D" w:rsidP="00430130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425F">
              <w:rPr>
                <w:rFonts w:ascii="Arial" w:hAnsi="Arial" w:cs="Arial"/>
                <w:sz w:val="16"/>
                <w:szCs w:val="16"/>
              </w:rPr>
              <w:t>329 min</w:t>
            </w:r>
          </w:p>
          <w:p w14:paraId="25B0E211" w14:textId="77777777" w:rsidR="00FE0E4D" w:rsidRPr="0086425F" w:rsidRDefault="00FE0E4D" w:rsidP="00430130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425F">
              <w:rPr>
                <w:rFonts w:ascii="Arial" w:hAnsi="Arial" w:cs="Arial"/>
                <w:sz w:val="16"/>
                <w:szCs w:val="16"/>
              </w:rPr>
              <w:t>(314-341)</w:t>
            </w:r>
          </w:p>
          <w:p w14:paraId="0DDD7262" w14:textId="77777777" w:rsidR="00FE0E4D" w:rsidRPr="0086425F" w:rsidRDefault="00FE0E4D" w:rsidP="00430130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425F">
              <w:rPr>
                <w:rFonts w:ascii="Arial" w:hAnsi="Arial" w:cs="Arial"/>
                <w:sz w:val="16"/>
                <w:szCs w:val="16"/>
              </w:rPr>
              <w:t>n=126</w:t>
            </w:r>
          </w:p>
        </w:tc>
        <w:tc>
          <w:tcPr>
            <w:tcW w:w="340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79C2AB" w14:textId="77777777" w:rsidR="00FE0E4D" w:rsidRPr="0086425F" w:rsidRDefault="00FE0E4D" w:rsidP="00430130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425F">
              <w:rPr>
                <w:rFonts w:ascii="Arial" w:hAnsi="Arial" w:cs="Arial"/>
                <w:sz w:val="16"/>
                <w:szCs w:val="16"/>
              </w:rPr>
              <w:t>2.2 mmol/L</w:t>
            </w:r>
          </w:p>
          <w:p w14:paraId="712DBBE9" w14:textId="77777777" w:rsidR="00FE0E4D" w:rsidRPr="0086425F" w:rsidRDefault="00FE0E4D" w:rsidP="00430130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425F">
              <w:rPr>
                <w:rFonts w:ascii="Arial" w:hAnsi="Arial" w:cs="Arial"/>
                <w:sz w:val="16"/>
                <w:szCs w:val="16"/>
              </w:rPr>
              <w:t>(1.5-3.0)</w:t>
            </w:r>
          </w:p>
          <w:p w14:paraId="028ED6C7" w14:textId="77777777" w:rsidR="00FE0E4D" w:rsidRPr="0086425F" w:rsidRDefault="00FE0E4D" w:rsidP="00430130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425F">
              <w:rPr>
                <w:rFonts w:ascii="Arial" w:hAnsi="Arial" w:cs="Arial"/>
                <w:sz w:val="16"/>
                <w:szCs w:val="16"/>
              </w:rPr>
              <w:t>386 min</w:t>
            </w:r>
          </w:p>
          <w:p w14:paraId="3CD250F5" w14:textId="77777777" w:rsidR="00FE0E4D" w:rsidRPr="0086425F" w:rsidRDefault="00FE0E4D" w:rsidP="00430130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425F">
              <w:rPr>
                <w:rFonts w:ascii="Arial" w:hAnsi="Arial" w:cs="Arial"/>
                <w:sz w:val="16"/>
                <w:szCs w:val="16"/>
              </w:rPr>
              <w:t>(374-401)</w:t>
            </w:r>
          </w:p>
          <w:p w14:paraId="6B78977A" w14:textId="77777777" w:rsidR="00FE0E4D" w:rsidRPr="0086425F" w:rsidRDefault="00FE0E4D" w:rsidP="00430130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425F">
              <w:rPr>
                <w:rFonts w:ascii="Arial" w:hAnsi="Arial" w:cs="Arial"/>
                <w:sz w:val="16"/>
                <w:szCs w:val="16"/>
              </w:rPr>
              <w:t>n=130</w:t>
            </w:r>
          </w:p>
        </w:tc>
        <w:tc>
          <w:tcPr>
            <w:tcW w:w="340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581750" w14:textId="77777777" w:rsidR="00FE0E4D" w:rsidRPr="0086425F" w:rsidRDefault="00FE0E4D" w:rsidP="00430130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425F">
              <w:rPr>
                <w:rFonts w:ascii="Arial" w:hAnsi="Arial" w:cs="Arial"/>
                <w:sz w:val="16"/>
                <w:szCs w:val="16"/>
              </w:rPr>
              <w:t>1.9 mmol/L</w:t>
            </w:r>
          </w:p>
          <w:p w14:paraId="2A83126F" w14:textId="77777777" w:rsidR="00FE0E4D" w:rsidRPr="0086425F" w:rsidRDefault="00FE0E4D" w:rsidP="00430130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425F">
              <w:rPr>
                <w:rFonts w:ascii="Arial" w:hAnsi="Arial" w:cs="Arial"/>
                <w:sz w:val="16"/>
                <w:szCs w:val="16"/>
              </w:rPr>
              <w:t>(1.5-2.8)</w:t>
            </w:r>
          </w:p>
          <w:p w14:paraId="0166F2E9" w14:textId="77777777" w:rsidR="00FE0E4D" w:rsidRPr="0086425F" w:rsidRDefault="00FE0E4D" w:rsidP="00430130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425F">
              <w:rPr>
                <w:rFonts w:ascii="Arial" w:hAnsi="Arial" w:cs="Arial"/>
                <w:sz w:val="16"/>
                <w:szCs w:val="16"/>
              </w:rPr>
              <w:t>453 min</w:t>
            </w:r>
          </w:p>
          <w:p w14:paraId="65818C2A" w14:textId="77777777" w:rsidR="00FE0E4D" w:rsidRPr="0086425F" w:rsidRDefault="00FE0E4D" w:rsidP="00430130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425F">
              <w:rPr>
                <w:rFonts w:ascii="Arial" w:hAnsi="Arial" w:cs="Arial"/>
                <w:sz w:val="16"/>
                <w:szCs w:val="16"/>
              </w:rPr>
              <w:t>(437-463)</w:t>
            </w:r>
          </w:p>
          <w:p w14:paraId="35EB17F4" w14:textId="77777777" w:rsidR="00FE0E4D" w:rsidRPr="0086425F" w:rsidRDefault="00FE0E4D" w:rsidP="00430130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425F">
              <w:rPr>
                <w:rFonts w:ascii="Arial" w:hAnsi="Arial" w:cs="Arial"/>
                <w:sz w:val="16"/>
                <w:szCs w:val="16"/>
              </w:rPr>
              <w:t>n=110</w:t>
            </w:r>
          </w:p>
        </w:tc>
        <w:tc>
          <w:tcPr>
            <w:tcW w:w="330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02B1C7" w14:textId="77777777" w:rsidR="00FE0E4D" w:rsidRPr="0086425F" w:rsidRDefault="00FE0E4D" w:rsidP="00430130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425F">
              <w:rPr>
                <w:rFonts w:ascii="Arial" w:hAnsi="Arial" w:cs="Arial"/>
                <w:sz w:val="16"/>
                <w:szCs w:val="16"/>
              </w:rPr>
              <w:t>1.8 mmol/L</w:t>
            </w:r>
          </w:p>
          <w:p w14:paraId="5D6AD35E" w14:textId="77777777" w:rsidR="00FE0E4D" w:rsidRPr="0086425F" w:rsidRDefault="00FE0E4D" w:rsidP="00430130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425F">
              <w:rPr>
                <w:rFonts w:ascii="Arial" w:hAnsi="Arial" w:cs="Arial"/>
                <w:sz w:val="16"/>
                <w:szCs w:val="16"/>
              </w:rPr>
              <w:t>(1.3-2.8)</w:t>
            </w:r>
          </w:p>
          <w:p w14:paraId="663BA034" w14:textId="77777777" w:rsidR="00FE0E4D" w:rsidRPr="0086425F" w:rsidRDefault="00FE0E4D" w:rsidP="00430130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425F">
              <w:rPr>
                <w:rFonts w:ascii="Arial" w:hAnsi="Arial" w:cs="Arial"/>
                <w:sz w:val="16"/>
                <w:szCs w:val="16"/>
              </w:rPr>
              <w:t>512 min</w:t>
            </w:r>
          </w:p>
          <w:p w14:paraId="187DC9AD" w14:textId="77777777" w:rsidR="00FE0E4D" w:rsidRPr="0086425F" w:rsidRDefault="00FE0E4D" w:rsidP="00430130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425F">
              <w:rPr>
                <w:rFonts w:ascii="Arial" w:hAnsi="Arial" w:cs="Arial"/>
                <w:sz w:val="16"/>
                <w:szCs w:val="16"/>
              </w:rPr>
              <w:t>(499-525)</w:t>
            </w:r>
          </w:p>
          <w:p w14:paraId="2CAEC312" w14:textId="77777777" w:rsidR="00FE0E4D" w:rsidRPr="0086425F" w:rsidRDefault="00FE0E4D" w:rsidP="00430130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425F">
              <w:rPr>
                <w:rFonts w:ascii="Arial" w:hAnsi="Arial" w:cs="Arial"/>
                <w:sz w:val="16"/>
                <w:szCs w:val="16"/>
              </w:rPr>
              <w:t>n=95</w:t>
            </w:r>
          </w:p>
        </w:tc>
      </w:tr>
    </w:tbl>
    <w:p w14:paraId="5621D8A2" w14:textId="3F9B3E2C" w:rsidR="00FE0E4D" w:rsidRDefault="00FE0E4D" w:rsidP="00FE0E4D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All </w:t>
      </w:r>
      <w:r w:rsidRPr="00AE74BB">
        <w:rPr>
          <w:rFonts w:ascii="Arial" w:hAnsi="Arial" w:cs="Arial"/>
          <w:sz w:val="20"/>
          <w:szCs w:val="20"/>
        </w:rPr>
        <w:t xml:space="preserve">Value are expressed as </w:t>
      </w:r>
      <w:r>
        <w:rPr>
          <w:rFonts w:ascii="Arial" w:hAnsi="Arial" w:cs="Arial"/>
          <w:sz w:val="20"/>
          <w:szCs w:val="20"/>
        </w:rPr>
        <w:t xml:space="preserve">median of initial </w:t>
      </w:r>
      <w:r w:rsidRPr="00AE74BB">
        <w:rPr>
          <w:rFonts w:ascii="Arial" w:hAnsi="Arial" w:cs="Arial"/>
          <w:sz w:val="20"/>
          <w:szCs w:val="20"/>
        </w:rPr>
        <w:t>lactate level (IQR), median</w:t>
      </w:r>
      <w:r>
        <w:rPr>
          <w:rFonts w:ascii="Arial" w:hAnsi="Arial" w:cs="Arial"/>
          <w:sz w:val="20"/>
          <w:szCs w:val="20"/>
        </w:rPr>
        <w:t xml:space="preserve"> of </w:t>
      </w:r>
      <w:r w:rsidRPr="00AE74BB">
        <w:rPr>
          <w:rFonts w:ascii="Arial" w:hAnsi="Arial" w:cs="Arial"/>
          <w:sz w:val="20"/>
          <w:szCs w:val="20"/>
        </w:rPr>
        <w:t>min</w:t>
      </w:r>
      <w:r>
        <w:rPr>
          <w:rFonts w:ascii="Arial" w:hAnsi="Arial" w:cs="Arial"/>
          <w:sz w:val="20"/>
          <w:szCs w:val="20"/>
        </w:rPr>
        <w:t xml:space="preserve"> to</w:t>
      </w:r>
      <w:r w:rsidRPr="00AE74BB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measur</w:t>
      </w:r>
      <w:r w:rsidR="002F6E0D">
        <w:rPr>
          <w:rFonts w:ascii="Arial" w:hAnsi="Arial" w:cs="Arial" w:hint="eastAsia"/>
          <w:sz w:val="20"/>
          <w:szCs w:val="20"/>
        </w:rPr>
        <w:t>e</w:t>
      </w:r>
      <w:r>
        <w:rPr>
          <w:rFonts w:ascii="Arial" w:hAnsi="Arial" w:cs="Arial"/>
          <w:sz w:val="20"/>
          <w:szCs w:val="20"/>
        </w:rPr>
        <w:t xml:space="preserve"> </w:t>
      </w:r>
      <w:r w:rsidRPr="00AE74BB">
        <w:rPr>
          <w:rFonts w:ascii="Arial" w:hAnsi="Arial" w:cs="Arial"/>
          <w:sz w:val="20"/>
          <w:szCs w:val="20"/>
        </w:rPr>
        <w:t>lactate</w:t>
      </w:r>
      <w:r>
        <w:rPr>
          <w:rFonts w:ascii="Arial" w:hAnsi="Arial" w:cs="Arial"/>
          <w:sz w:val="20"/>
          <w:szCs w:val="20"/>
        </w:rPr>
        <w:t>s</w:t>
      </w:r>
      <w:r w:rsidRPr="00AE74BB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(IQR),</w:t>
      </w:r>
      <w:r w:rsidRPr="00AE74BB">
        <w:rPr>
          <w:rFonts w:ascii="Arial" w:hAnsi="Arial" w:cs="Arial"/>
          <w:sz w:val="20"/>
          <w:szCs w:val="20"/>
        </w:rPr>
        <w:t xml:space="preserve"> and total</w:t>
      </w:r>
      <w:r>
        <w:rPr>
          <w:rFonts w:ascii="Arial" w:hAnsi="Arial" w:cs="Arial"/>
          <w:sz w:val="20"/>
          <w:szCs w:val="20"/>
        </w:rPr>
        <w:t xml:space="preserve"> </w:t>
      </w:r>
      <w:r w:rsidRPr="00AE74BB">
        <w:rPr>
          <w:rFonts w:ascii="Arial" w:hAnsi="Arial" w:cs="Arial"/>
          <w:sz w:val="20"/>
          <w:szCs w:val="20"/>
        </w:rPr>
        <w:t>number</w:t>
      </w:r>
      <w:r>
        <w:rPr>
          <w:rFonts w:ascii="Arial" w:hAnsi="Arial" w:cs="Arial"/>
          <w:sz w:val="20"/>
          <w:szCs w:val="20"/>
        </w:rPr>
        <w:t xml:space="preserve"> of lactate measures </w:t>
      </w:r>
      <w:r>
        <w:rPr>
          <w:rFonts w:ascii="Arial" w:hAnsi="Arial" w:cs="Arial" w:hint="eastAsia"/>
          <w:sz w:val="20"/>
          <w:szCs w:val="20"/>
        </w:rPr>
        <w:t>(</w:t>
      </w:r>
      <w:r>
        <w:rPr>
          <w:rFonts w:ascii="Arial" w:hAnsi="Arial" w:cs="Arial"/>
          <w:sz w:val="20"/>
          <w:szCs w:val="20"/>
        </w:rPr>
        <w:t>n).</w:t>
      </w:r>
    </w:p>
    <w:p w14:paraId="14ABDB3F" w14:textId="4B65CA0D" w:rsidR="00251C51" w:rsidRPr="001D793F" w:rsidRDefault="00251C51" w:rsidP="001D793F">
      <w:pPr>
        <w:spacing w:line="280" w:lineRule="exact"/>
        <w:jc w:val="left"/>
        <w:rPr>
          <w:rFonts w:ascii="Arial" w:hAnsi="Arial" w:cs="Arial"/>
          <w:b/>
          <w:bCs/>
          <w:sz w:val="20"/>
          <w:szCs w:val="21"/>
        </w:rPr>
      </w:pPr>
    </w:p>
    <w:sectPr w:rsidR="00251C51" w:rsidRPr="001D793F" w:rsidSect="009B0E3D">
      <w:pgSz w:w="16838" w:h="11906" w:orient="landscape"/>
      <w:pgMar w:top="1080" w:right="1440" w:bottom="108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C440AE" w14:textId="77777777" w:rsidR="00633E86" w:rsidRDefault="00633E86" w:rsidP="00DF2C58">
      <w:r>
        <w:separator/>
      </w:r>
    </w:p>
  </w:endnote>
  <w:endnote w:type="continuationSeparator" w:id="0">
    <w:p w14:paraId="61A70EBD" w14:textId="77777777" w:rsidR="00633E86" w:rsidRDefault="00633E86" w:rsidP="00DF2C5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MinionPro-Regular">
    <w:altName w:val="游ゴシック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0DDBA2" w14:textId="77777777" w:rsidR="00633E86" w:rsidRDefault="00633E86" w:rsidP="00DF2C58">
      <w:r>
        <w:separator/>
      </w:r>
    </w:p>
  </w:footnote>
  <w:footnote w:type="continuationSeparator" w:id="0">
    <w:p w14:paraId="2DA5F772" w14:textId="77777777" w:rsidR="00633E86" w:rsidRDefault="00633E86" w:rsidP="00DF2C5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3C7975"/>
    <w:multiLevelType w:val="hybridMultilevel"/>
    <w:tmpl w:val="07D0094A"/>
    <w:lvl w:ilvl="0" w:tplc="8D2AFDCC">
      <w:numFmt w:val="bullet"/>
      <w:lvlText w:val=""/>
      <w:lvlJc w:val="left"/>
      <w:pPr>
        <w:ind w:left="2460" w:hanging="360"/>
      </w:pPr>
      <w:rPr>
        <w:rFonts w:ascii="Wingdings" w:eastAsiaTheme="minorEastAsia" w:hAnsi="Wingdings" w:cs="Arial" w:hint="default"/>
      </w:rPr>
    </w:lvl>
    <w:lvl w:ilvl="1" w:tplc="0409000B" w:tentative="1">
      <w:start w:val="1"/>
      <w:numFmt w:val="bullet"/>
      <w:lvlText w:val=""/>
      <w:lvlJc w:val="left"/>
      <w:pPr>
        <w:ind w:left="29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33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37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42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46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50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54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5880" w:hanging="420"/>
      </w:pPr>
      <w:rPr>
        <w:rFonts w:ascii="Wingdings" w:hAnsi="Wingdings" w:hint="default"/>
      </w:rPr>
    </w:lvl>
  </w:abstractNum>
  <w:num w:numId="1" w16cid:durableId="137481573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characterSpacingControl w:val="doNotCompress"/>
  <w:hdrShapeDefaults>
    <o:shapedefaults v:ext="edit" spidmax="2054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06EEE"/>
    <w:rsid w:val="00004FC2"/>
    <w:rsid w:val="0000534F"/>
    <w:rsid w:val="00006A88"/>
    <w:rsid w:val="00006EEE"/>
    <w:rsid w:val="00007EC3"/>
    <w:rsid w:val="00010ADF"/>
    <w:rsid w:val="00014B3E"/>
    <w:rsid w:val="00016991"/>
    <w:rsid w:val="000238BA"/>
    <w:rsid w:val="00026E09"/>
    <w:rsid w:val="00035665"/>
    <w:rsid w:val="00036A6F"/>
    <w:rsid w:val="0004024D"/>
    <w:rsid w:val="00041F68"/>
    <w:rsid w:val="000426A4"/>
    <w:rsid w:val="0004346B"/>
    <w:rsid w:val="00050334"/>
    <w:rsid w:val="000504DD"/>
    <w:rsid w:val="00051FD2"/>
    <w:rsid w:val="000618A3"/>
    <w:rsid w:val="0006298E"/>
    <w:rsid w:val="000715A5"/>
    <w:rsid w:val="000729D6"/>
    <w:rsid w:val="000732FE"/>
    <w:rsid w:val="000800B8"/>
    <w:rsid w:val="0008065A"/>
    <w:rsid w:val="0008328C"/>
    <w:rsid w:val="000845AA"/>
    <w:rsid w:val="00085215"/>
    <w:rsid w:val="0008641C"/>
    <w:rsid w:val="000866A5"/>
    <w:rsid w:val="00090D89"/>
    <w:rsid w:val="00096231"/>
    <w:rsid w:val="00096D9A"/>
    <w:rsid w:val="000B0026"/>
    <w:rsid w:val="000B19A6"/>
    <w:rsid w:val="000B47D6"/>
    <w:rsid w:val="000C01E0"/>
    <w:rsid w:val="000C063C"/>
    <w:rsid w:val="000C0736"/>
    <w:rsid w:val="000C4646"/>
    <w:rsid w:val="000C52EE"/>
    <w:rsid w:val="000C5979"/>
    <w:rsid w:val="000C6113"/>
    <w:rsid w:val="000E26C9"/>
    <w:rsid w:val="000E3293"/>
    <w:rsid w:val="000E7AE0"/>
    <w:rsid w:val="000F2302"/>
    <w:rsid w:val="000F4935"/>
    <w:rsid w:val="000F49AF"/>
    <w:rsid w:val="000F4E6B"/>
    <w:rsid w:val="000F7C3E"/>
    <w:rsid w:val="000F7DA1"/>
    <w:rsid w:val="0010234A"/>
    <w:rsid w:val="00103CAC"/>
    <w:rsid w:val="00104851"/>
    <w:rsid w:val="00105890"/>
    <w:rsid w:val="001060AB"/>
    <w:rsid w:val="00106C9E"/>
    <w:rsid w:val="00112D4C"/>
    <w:rsid w:val="00114EB4"/>
    <w:rsid w:val="001215EE"/>
    <w:rsid w:val="00121B81"/>
    <w:rsid w:val="00121E76"/>
    <w:rsid w:val="001247A8"/>
    <w:rsid w:val="00124807"/>
    <w:rsid w:val="001252FD"/>
    <w:rsid w:val="00126D61"/>
    <w:rsid w:val="00127515"/>
    <w:rsid w:val="00127816"/>
    <w:rsid w:val="001325A8"/>
    <w:rsid w:val="00133491"/>
    <w:rsid w:val="00134B08"/>
    <w:rsid w:val="00136C2C"/>
    <w:rsid w:val="00145E0C"/>
    <w:rsid w:val="001460EB"/>
    <w:rsid w:val="0015146B"/>
    <w:rsid w:val="00153325"/>
    <w:rsid w:val="001556DF"/>
    <w:rsid w:val="00156471"/>
    <w:rsid w:val="00156FDE"/>
    <w:rsid w:val="00157DE7"/>
    <w:rsid w:val="00163BB1"/>
    <w:rsid w:val="00165D3F"/>
    <w:rsid w:val="00165ED8"/>
    <w:rsid w:val="00173BB1"/>
    <w:rsid w:val="001744B7"/>
    <w:rsid w:val="00174B54"/>
    <w:rsid w:val="00176C8C"/>
    <w:rsid w:val="001844DA"/>
    <w:rsid w:val="001847D8"/>
    <w:rsid w:val="00184910"/>
    <w:rsid w:val="00191686"/>
    <w:rsid w:val="001932AF"/>
    <w:rsid w:val="001946A4"/>
    <w:rsid w:val="001A3C51"/>
    <w:rsid w:val="001A45A3"/>
    <w:rsid w:val="001A460D"/>
    <w:rsid w:val="001A4FEB"/>
    <w:rsid w:val="001B0852"/>
    <w:rsid w:val="001B2CA1"/>
    <w:rsid w:val="001C3DC4"/>
    <w:rsid w:val="001C478C"/>
    <w:rsid w:val="001C5DFC"/>
    <w:rsid w:val="001D0D89"/>
    <w:rsid w:val="001D15CD"/>
    <w:rsid w:val="001D1CBE"/>
    <w:rsid w:val="001D793F"/>
    <w:rsid w:val="001E05FC"/>
    <w:rsid w:val="001E4E5D"/>
    <w:rsid w:val="001F00CD"/>
    <w:rsid w:val="001F5458"/>
    <w:rsid w:val="001F5F02"/>
    <w:rsid w:val="0020135F"/>
    <w:rsid w:val="00203ACE"/>
    <w:rsid w:val="00204500"/>
    <w:rsid w:val="00207CED"/>
    <w:rsid w:val="00211587"/>
    <w:rsid w:val="00212ABC"/>
    <w:rsid w:val="002208B8"/>
    <w:rsid w:val="002244C6"/>
    <w:rsid w:val="00224A9D"/>
    <w:rsid w:val="00224FD5"/>
    <w:rsid w:val="002277A7"/>
    <w:rsid w:val="00227D08"/>
    <w:rsid w:val="00234287"/>
    <w:rsid w:val="00240DCA"/>
    <w:rsid w:val="00241B4F"/>
    <w:rsid w:val="00245E95"/>
    <w:rsid w:val="002478C3"/>
    <w:rsid w:val="00251C51"/>
    <w:rsid w:val="002522C8"/>
    <w:rsid w:val="0025628D"/>
    <w:rsid w:val="00260059"/>
    <w:rsid w:val="00263A95"/>
    <w:rsid w:val="00272475"/>
    <w:rsid w:val="00273753"/>
    <w:rsid w:val="00275CC4"/>
    <w:rsid w:val="00276EA9"/>
    <w:rsid w:val="00277D40"/>
    <w:rsid w:val="00281F58"/>
    <w:rsid w:val="00282F89"/>
    <w:rsid w:val="002856B0"/>
    <w:rsid w:val="002857AE"/>
    <w:rsid w:val="00286562"/>
    <w:rsid w:val="00294720"/>
    <w:rsid w:val="002A026A"/>
    <w:rsid w:val="002A194E"/>
    <w:rsid w:val="002A213E"/>
    <w:rsid w:val="002A24AD"/>
    <w:rsid w:val="002A69D0"/>
    <w:rsid w:val="002A6ED1"/>
    <w:rsid w:val="002A737E"/>
    <w:rsid w:val="002B143F"/>
    <w:rsid w:val="002B1746"/>
    <w:rsid w:val="002B2A8C"/>
    <w:rsid w:val="002B3085"/>
    <w:rsid w:val="002B340C"/>
    <w:rsid w:val="002B4430"/>
    <w:rsid w:val="002B6C85"/>
    <w:rsid w:val="002B743D"/>
    <w:rsid w:val="002B7A86"/>
    <w:rsid w:val="002C08CE"/>
    <w:rsid w:val="002C5A7C"/>
    <w:rsid w:val="002C7466"/>
    <w:rsid w:val="002D42E3"/>
    <w:rsid w:val="002D5910"/>
    <w:rsid w:val="002E083D"/>
    <w:rsid w:val="002E0DE4"/>
    <w:rsid w:val="002E18BB"/>
    <w:rsid w:val="002E18F6"/>
    <w:rsid w:val="002E35D5"/>
    <w:rsid w:val="002E69F8"/>
    <w:rsid w:val="002F1883"/>
    <w:rsid w:val="002F241C"/>
    <w:rsid w:val="002F3F13"/>
    <w:rsid w:val="002F445D"/>
    <w:rsid w:val="002F4B28"/>
    <w:rsid w:val="002F524C"/>
    <w:rsid w:val="002F6E0D"/>
    <w:rsid w:val="002F77C8"/>
    <w:rsid w:val="00301D44"/>
    <w:rsid w:val="00302B68"/>
    <w:rsid w:val="003103BE"/>
    <w:rsid w:val="00312DB7"/>
    <w:rsid w:val="00313151"/>
    <w:rsid w:val="00315044"/>
    <w:rsid w:val="0031546B"/>
    <w:rsid w:val="0032068A"/>
    <w:rsid w:val="00323FE4"/>
    <w:rsid w:val="00324402"/>
    <w:rsid w:val="0032623A"/>
    <w:rsid w:val="00334AF6"/>
    <w:rsid w:val="00334DD7"/>
    <w:rsid w:val="00335C44"/>
    <w:rsid w:val="00335CA4"/>
    <w:rsid w:val="00343891"/>
    <w:rsid w:val="00344156"/>
    <w:rsid w:val="003442E5"/>
    <w:rsid w:val="00345243"/>
    <w:rsid w:val="00345BB0"/>
    <w:rsid w:val="0034704C"/>
    <w:rsid w:val="003476C0"/>
    <w:rsid w:val="003501E7"/>
    <w:rsid w:val="00354087"/>
    <w:rsid w:val="003554C5"/>
    <w:rsid w:val="00355C7C"/>
    <w:rsid w:val="00360C59"/>
    <w:rsid w:val="00361509"/>
    <w:rsid w:val="00361926"/>
    <w:rsid w:val="00362D0E"/>
    <w:rsid w:val="00363729"/>
    <w:rsid w:val="00367713"/>
    <w:rsid w:val="00367B7D"/>
    <w:rsid w:val="00372302"/>
    <w:rsid w:val="00374E0D"/>
    <w:rsid w:val="00374E51"/>
    <w:rsid w:val="00381A2C"/>
    <w:rsid w:val="003834EC"/>
    <w:rsid w:val="00384152"/>
    <w:rsid w:val="00385139"/>
    <w:rsid w:val="0038605E"/>
    <w:rsid w:val="0038778D"/>
    <w:rsid w:val="003903AB"/>
    <w:rsid w:val="00390827"/>
    <w:rsid w:val="00390B16"/>
    <w:rsid w:val="0039391D"/>
    <w:rsid w:val="00394586"/>
    <w:rsid w:val="003952D4"/>
    <w:rsid w:val="00395452"/>
    <w:rsid w:val="003969BC"/>
    <w:rsid w:val="00396DA4"/>
    <w:rsid w:val="003A0C88"/>
    <w:rsid w:val="003A0DC7"/>
    <w:rsid w:val="003A163A"/>
    <w:rsid w:val="003A2104"/>
    <w:rsid w:val="003A2B5C"/>
    <w:rsid w:val="003A61FA"/>
    <w:rsid w:val="003A7BB3"/>
    <w:rsid w:val="003B144A"/>
    <w:rsid w:val="003B3347"/>
    <w:rsid w:val="003C105A"/>
    <w:rsid w:val="003D25FB"/>
    <w:rsid w:val="003D2B0B"/>
    <w:rsid w:val="003D2E78"/>
    <w:rsid w:val="003D7414"/>
    <w:rsid w:val="003D7A61"/>
    <w:rsid w:val="003E2AA1"/>
    <w:rsid w:val="003E2EF6"/>
    <w:rsid w:val="003E67BD"/>
    <w:rsid w:val="003F26A6"/>
    <w:rsid w:val="003F656F"/>
    <w:rsid w:val="00403B5B"/>
    <w:rsid w:val="0040468F"/>
    <w:rsid w:val="0040560C"/>
    <w:rsid w:val="00405EC4"/>
    <w:rsid w:val="00413063"/>
    <w:rsid w:val="00421204"/>
    <w:rsid w:val="00424D25"/>
    <w:rsid w:val="00427684"/>
    <w:rsid w:val="004402C8"/>
    <w:rsid w:val="00442097"/>
    <w:rsid w:val="00442742"/>
    <w:rsid w:val="00442A84"/>
    <w:rsid w:val="004442AD"/>
    <w:rsid w:val="0044448C"/>
    <w:rsid w:val="0044525D"/>
    <w:rsid w:val="00450C2C"/>
    <w:rsid w:val="004543E3"/>
    <w:rsid w:val="00454C14"/>
    <w:rsid w:val="00454C24"/>
    <w:rsid w:val="00457F00"/>
    <w:rsid w:val="0046129F"/>
    <w:rsid w:val="00462AF0"/>
    <w:rsid w:val="00464216"/>
    <w:rsid w:val="00474AF9"/>
    <w:rsid w:val="00475F5A"/>
    <w:rsid w:val="0049091F"/>
    <w:rsid w:val="00492050"/>
    <w:rsid w:val="0049312F"/>
    <w:rsid w:val="00493232"/>
    <w:rsid w:val="00495451"/>
    <w:rsid w:val="00496E5E"/>
    <w:rsid w:val="00497424"/>
    <w:rsid w:val="00497922"/>
    <w:rsid w:val="00497A7C"/>
    <w:rsid w:val="004A0318"/>
    <w:rsid w:val="004A0C1C"/>
    <w:rsid w:val="004A1039"/>
    <w:rsid w:val="004A239A"/>
    <w:rsid w:val="004A3747"/>
    <w:rsid w:val="004A3E1D"/>
    <w:rsid w:val="004A484D"/>
    <w:rsid w:val="004A54A7"/>
    <w:rsid w:val="004B4041"/>
    <w:rsid w:val="004B4A4C"/>
    <w:rsid w:val="004B4BAB"/>
    <w:rsid w:val="004B5862"/>
    <w:rsid w:val="004B597B"/>
    <w:rsid w:val="004B6C28"/>
    <w:rsid w:val="004C3BEF"/>
    <w:rsid w:val="004D3A1F"/>
    <w:rsid w:val="004D5F3E"/>
    <w:rsid w:val="004E17E5"/>
    <w:rsid w:val="004E1D51"/>
    <w:rsid w:val="004E2AF1"/>
    <w:rsid w:val="004E3BE9"/>
    <w:rsid w:val="004E54DA"/>
    <w:rsid w:val="004F72FB"/>
    <w:rsid w:val="00501F01"/>
    <w:rsid w:val="0050381C"/>
    <w:rsid w:val="00505635"/>
    <w:rsid w:val="005073EE"/>
    <w:rsid w:val="005117EE"/>
    <w:rsid w:val="00516D13"/>
    <w:rsid w:val="00517FE1"/>
    <w:rsid w:val="0052296F"/>
    <w:rsid w:val="00525BE7"/>
    <w:rsid w:val="005306E4"/>
    <w:rsid w:val="0053208C"/>
    <w:rsid w:val="005360F0"/>
    <w:rsid w:val="00536900"/>
    <w:rsid w:val="00537623"/>
    <w:rsid w:val="005409E6"/>
    <w:rsid w:val="005422E3"/>
    <w:rsid w:val="00544DBC"/>
    <w:rsid w:val="00544ED6"/>
    <w:rsid w:val="00545AEB"/>
    <w:rsid w:val="00545FFC"/>
    <w:rsid w:val="005469FB"/>
    <w:rsid w:val="00547D94"/>
    <w:rsid w:val="00551545"/>
    <w:rsid w:val="00553C5F"/>
    <w:rsid w:val="0055496F"/>
    <w:rsid w:val="005556B0"/>
    <w:rsid w:val="00556727"/>
    <w:rsid w:val="00557111"/>
    <w:rsid w:val="00557D33"/>
    <w:rsid w:val="005607B7"/>
    <w:rsid w:val="0056704E"/>
    <w:rsid w:val="00572E95"/>
    <w:rsid w:val="00573808"/>
    <w:rsid w:val="00575B3C"/>
    <w:rsid w:val="005767CF"/>
    <w:rsid w:val="005811D9"/>
    <w:rsid w:val="00586C33"/>
    <w:rsid w:val="00586CD3"/>
    <w:rsid w:val="00590C02"/>
    <w:rsid w:val="00590F33"/>
    <w:rsid w:val="0059274D"/>
    <w:rsid w:val="00592F6C"/>
    <w:rsid w:val="005932E4"/>
    <w:rsid w:val="005A23A1"/>
    <w:rsid w:val="005A27A4"/>
    <w:rsid w:val="005A34FC"/>
    <w:rsid w:val="005A5814"/>
    <w:rsid w:val="005A7E6A"/>
    <w:rsid w:val="005B12C8"/>
    <w:rsid w:val="005B17E4"/>
    <w:rsid w:val="005B63F2"/>
    <w:rsid w:val="005B6AA8"/>
    <w:rsid w:val="005C0BE3"/>
    <w:rsid w:val="005C209E"/>
    <w:rsid w:val="005C2ECE"/>
    <w:rsid w:val="005C30BD"/>
    <w:rsid w:val="005C350D"/>
    <w:rsid w:val="005C46D7"/>
    <w:rsid w:val="005C4CD8"/>
    <w:rsid w:val="005C5E35"/>
    <w:rsid w:val="005C69DD"/>
    <w:rsid w:val="005D10B1"/>
    <w:rsid w:val="005D2C89"/>
    <w:rsid w:val="005D415F"/>
    <w:rsid w:val="005D481A"/>
    <w:rsid w:val="005E26DF"/>
    <w:rsid w:val="005E331B"/>
    <w:rsid w:val="005E3BEB"/>
    <w:rsid w:val="005E5A74"/>
    <w:rsid w:val="005E6367"/>
    <w:rsid w:val="005E6E40"/>
    <w:rsid w:val="005E71A5"/>
    <w:rsid w:val="005F233E"/>
    <w:rsid w:val="005F268C"/>
    <w:rsid w:val="005F5179"/>
    <w:rsid w:val="005F59AA"/>
    <w:rsid w:val="00600E25"/>
    <w:rsid w:val="00601A0A"/>
    <w:rsid w:val="0060336F"/>
    <w:rsid w:val="00604CBA"/>
    <w:rsid w:val="00614DA4"/>
    <w:rsid w:val="00617BC5"/>
    <w:rsid w:val="006231C1"/>
    <w:rsid w:val="00624A86"/>
    <w:rsid w:val="00627B32"/>
    <w:rsid w:val="00627DC1"/>
    <w:rsid w:val="006305CE"/>
    <w:rsid w:val="0063129A"/>
    <w:rsid w:val="00633E86"/>
    <w:rsid w:val="00637D58"/>
    <w:rsid w:val="0064136A"/>
    <w:rsid w:val="0064225B"/>
    <w:rsid w:val="00644876"/>
    <w:rsid w:val="00645270"/>
    <w:rsid w:val="00647368"/>
    <w:rsid w:val="00647627"/>
    <w:rsid w:val="00650FAF"/>
    <w:rsid w:val="00662D5C"/>
    <w:rsid w:val="00664388"/>
    <w:rsid w:val="00665CC0"/>
    <w:rsid w:val="0066602D"/>
    <w:rsid w:val="00667ABE"/>
    <w:rsid w:val="006725C9"/>
    <w:rsid w:val="0067433F"/>
    <w:rsid w:val="006778EA"/>
    <w:rsid w:val="006826E0"/>
    <w:rsid w:val="006842A8"/>
    <w:rsid w:val="00684E68"/>
    <w:rsid w:val="0068527D"/>
    <w:rsid w:val="00685774"/>
    <w:rsid w:val="0068629A"/>
    <w:rsid w:val="00693249"/>
    <w:rsid w:val="006943CE"/>
    <w:rsid w:val="00695129"/>
    <w:rsid w:val="00697D23"/>
    <w:rsid w:val="006A0C90"/>
    <w:rsid w:val="006A6561"/>
    <w:rsid w:val="006A7E0A"/>
    <w:rsid w:val="006B3C8A"/>
    <w:rsid w:val="006B58D2"/>
    <w:rsid w:val="006B6431"/>
    <w:rsid w:val="006B6D32"/>
    <w:rsid w:val="006C1698"/>
    <w:rsid w:val="006C3234"/>
    <w:rsid w:val="006C3319"/>
    <w:rsid w:val="006C53EB"/>
    <w:rsid w:val="006C6FE6"/>
    <w:rsid w:val="006D0AE4"/>
    <w:rsid w:val="006D1502"/>
    <w:rsid w:val="006D2EFB"/>
    <w:rsid w:val="006D3718"/>
    <w:rsid w:val="006D3864"/>
    <w:rsid w:val="006D6D9F"/>
    <w:rsid w:val="006F0269"/>
    <w:rsid w:val="006F2872"/>
    <w:rsid w:val="006F4D89"/>
    <w:rsid w:val="006F5B9B"/>
    <w:rsid w:val="006F5F92"/>
    <w:rsid w:val="006F6481"/>
    <w:rsid w:val="00700860"/>
    <w:rsid w:val="007009D3"/>
    <w:rsid w:val="00701238"/>
    <w:rsid w:val="00701997"/>
    <w:rsid w:val="00701E15"/>
    <w:rsid w:val="007077C5"/>
    <w:rsid w:val="00710270"/>
    <w:rsid w:val="0071092B"/>
    <w:rsid w:val="00712012"/>
    <w:rsid w:val="007128A9"/>
    <w:rsid w:val="00713231"/>
    <w:rsid w:val="00714308"/>
    <w:rsid w:val="00715E66"/>
    <w:rsid w:val="007175D6"/>
    <w:rsid w:val="00721368"/>
    <w:rsid w:val="00723785"/>
    <w:rsid w:val="0072425F"/>
    <w:rsid w:val="00725B68"/>
    <w:rsid w:val="007277AB"/>
    <w:rsid w:val="00730352"/>
    <w:rsid w:val="00731937"/>
    <w:rsid w:val="00732FDE"/>
    <w:rsid w:val="00732FFF"/>
    <w:rsid w:val="00733B69"/>
    <w:rsid w:val="00734685"/>
    <w:rsid w:val="007346D5"/>
    <w:rsid w:val="00737460"/>
    <w:rsid w:val="00741672"/>
    <w:rsid w:val="00741F6B"/>
    <w:rsid w:val="00744BEA"/>
    <w:rsid w:val="00745443"/>
    <w:rsid w:val="00745572"/>
    <w:rsid w:val="00745703"/>
    <w:rsid w:val="007505B6"/>
    <w:rsid w:val="00751D69"/>
    <w:rsid w:val="0075285B"/>
    <w:rsid w:val="00752F73"/>
    <w:rsid w:val="00760A54"/>
    <w:rsid w:val="0076134B"/>
    <w:rsid w:val="0076176F"/>
    <w:rsid w:val="007632CA"/>
    <w:rsid w:val="007719D5"/>
    <w:rsid w:val="007719E6"/>
    <w:rsid w:val="007755A1"/>
    <w:rsid w:val="007801DE"/>
    <w:rsid w:val="007809A1"/>
    <w:rsid w:val="00780A76"/>
    <w:rsid w:val="00780B8F"/>
    <w:rsid w:val="007815E9"/>
    <w:rsid w:val="007822EA"/>
    <w:rsid w:val="007825E2"/>
    <w:rsid w:val="00785B31"/>
    <w:rsid w:val="007869DB"/>
    <w:rsid w:val="00786BEC"/>
    <w:rsid w:val="007876ED"/>
    <w:rsid w:val="00793E3E"/>
    <w:rsid w:val="007970AE"/>
    <w:rsid w:val="007A30E0"/>
    <w:rsid w:val="007A3FE6"/>
    <w:rsid w:val="007A461C"/>
    <w:rsid w:val="007A4AAE"/>
    <w:rsid w:val="007B1729"/>
    <w:rsid w:val="007B68D2"/>
    <w:rsid w:val="007C0D3E"/>
    <w:rsid w:val="007C2783"/>
    <w:rsid w:val="007C3279"/>
    <w:rsid w:val="007C348C"/>
    <w:rsid w:val="007D0EFB"/>
    <w:rsid w:val="007D11C7"/>
    <w:rsid w:val="007D3C18"/>
    <w:rsid w:val="007D3E00"/>
    <w:rsid w:val="007D6CD9"/>
    <w:rsid w:val="007D6D31"/>
    <w:rsid w:val="007E455D"/>
    <w:rsid w:val="007F0A22"/>
    <w:rsid w:val="007F0AFD"/>
    <w:rsid w:val="007F0BDE"/>
    <w:rsid w:val="007F2BFF"/>
    <w:rsid w:val="007F4C23"/>
    <w:rsid w:val="007F73BD"/>
    <w:rsid w:val="0080340C"/>
    <w:rsid w:val="00803FD4"/>
    <w:rsid w:val="00804A62"/>
    <w:rsid w:val="0081037D"/>
    <w:rsid w:val="00810EB5"/>
    <w:rsid w:val="00812851"/>
    <w:rsid w:val="008150BA"/>
    <w:rsid w:val="008161A9"/>
    <w:rsid w:val="00817DA8"/>
    <w:rsid w:val="00820614"/>
    <w:rsid w:val="00820BDF"/>
    <w:rsid w:val="00825C8C"/>
    <w:rsid w:val="00826C90"/>
    <w:rsid w:val="00826D6D"/>
    <w:rsid w:val="00827059"/>
    <w:rsid w:val="008303D0"/>
    <w:rsid w:val="00830DD1"/>
    <w:rsid w:val="00831808"/>
    <w:rsid w:val="0083534B"/>
    <w:rsid w:val="00836B05"/>
    <w:rsid w:val="00837468"/>
    <w:rsid w:val="00841AE5"/>
    <w:rsid w:val="00850503"/>
    <w:rsid w:val="00852F77"/>
    <w:rsid w:val="00854283"/>
    <w:rsid w:val="00855FE2"/>
    <w:rsid w:val="00856FAE"/>
    <w:rsid w:val="00857196"/>
    <w:rsid w:val="0086425F"/>
    <w:rsid w:val="00864C86"/>
    <w:rsid w:val="00871225"/>
    <w:rsid w:val="008739FB"/>
    <w:rsid w:val="008805D2"/>
    <w:rsid w:val="00885252"/>
    <w:rsid w:val="00886B5A"/>
    <w:rsid w:val="0088712B"/>
    <w:rsid w:val="008925DF"/>
    <w:rsid w:val="008A0C7D"/>
    <w:rsid w:val="008A1240"/>
    <w:rsid w:val="008A2C35"/>
    <w:rsid w:val="008A3045"/>
    <w:rsid w:val="008A4B93"/>
    <w:rsid w:val="008A7C2A"/>
    <w:rsid w:val="008B0576"/>
    <w:rsid w:val="008B0CA5"/>
    <w:rsid w:val="008B10AE"/>
    <w:rsid w:val="008B11ED"/>
    <w:rsid w:val="008B2FF9"/>
    <w:rsid w:val="008B365D"/>
    <w:rsid w:val="008B6F89"/>
    <w:rsid w:val="008C1AB7"/>
    <w:rsid w:val="008C32D1"/>
    <w:rsid w:val="008C3AEB"/>
    <w:rsid w:val="008C4195"/>
    <w:rsid w:val="008D131D"/>
    <w:rsid w:val="008D2401"/>
    <w:rsid w:val="008D5F28"/>
    <w:rsid w:val="008E003C"/>
    <w:rsid w:val="008E0FC0"/>
    <w:rsid w:val="008F1B6A"/>
    <w:rsid w:val="008F5459"/>
    <w:rsid w:val="008F61C4"/>
    <w:rsid w:val="009030FB"/>
    <w:rsid w:val="00903CBD"/>
    <w:rsid w:val="00907267"/>
    <w:rsid w:val="00907A4A"/>
    <w:rsid w:val="00911EA1"/>
    <w:rsid w:val="009170AC"/>
    <w:rsid w:val="00920E06"/>
    <w:rsid w:val="009215E0"/>
    <w:rsid w:val="0092473F"/>
    <w:rsid w:val="00925186"/>
    <w:rsid w:val="00927AA4"/>
    <w:rsid w:val="00934840"/>
    <w:rsid w:val="00940624"/>
    <w:rsid w:val="009408A4"/>
    <w:rsid w:val="00940D49"/>
    <w:rsid w:val="00944AF9"/>
    <w:rsid w:val="00945341"/>
    <w:rsid w:val="009454CB"/>
    <w:rsid w:val="009501D2"/>
    <w:rsid w:val="0095050F"/>
    <w:rsid w:val="00950E63"/>
    <w:rsid w:val="009527FD"/>
    <w:rsid w:val="00952D0C"/>
    <w:rsid w:val="00955680"/>
    <w:rsid w:val="00956AFF"/>
    <w:rsid w:val="009579AE"/>
    <w:rsid w:val="00960EE8"/>
    <w:rsid w:val="00961AF9"/>
    <w:rsid w:val="0096231A"/>
    <w:rsid w:val="009630CC"/>
    <w:rsid w:val="009643F1"/>
    <w:rsid w:val="00964931"/>
    <w:rsid w:val="00965201"/>
    <w:rsid w:val="00972CE0"/>
    <w:rsid w:val="009744C5"/>
    <w:rsid w:val="00974EE4"/>
    <w:rsid w:val="009757CB"/>
    <w:rsid w:val="0098088A"/>
    <w:rsid w:val="009812BC"/>
    <w:rsid w:val="00982537"/>
    <w:rsid w:val="0098379E"/>
    <w:rsid w:val="0098420A"/>
    <w:rsid w:val="0098593B"/>
    <w:rsid w:val="00986346"/>
    <w:rsid w:val="00991278"/>
    <w:rsid w:val="009A7F53"/>
    <w:rsid w:val="009B0E3D"/>
    <w:rsid w:val="009C0304"/>
    <w:rsid w:val="009C089D"/>
    <w:rsid w:val="009C0920"/>
    <w:rsid w:val="009C0B77"/>
    <w:rsid w:val="009C0CA1"/>
    <w:rsid w:val="009C16E9"/>
    <w:rsid w:val="009C1DA3"/>
    <w:rsid w:val="009D51F6"/>
    <w:rsid w:val="009D6690"/>
    <w:rsid w:val="009D7334"/>
    <w:rsid w:val="009E22F5"/>
    <w:rsid w:val="009E3A75"/>
    <w:rsid w:val="009E5FDE"/>
    <w:rsid w:val="009E6319"/>
    <w:rsid w:val="009E6C68"/>
    <w:rsid w:val="009E6D56"/>
    <w:rsid w:val="009E737D"/>
    <w:rsid w:val="009F1D43"/>
    <w:rsid w:val="009F2FB7"/>
    <w:rsid w:val="00A05686"/>
    <w:rsid w:val="00A10E7D"/>
    <w:rsid w:val="00A1140F"/>
    <w:rsid w:val="00A13E42"/>
    <w:rsid w:val="00A1657B"/>
    <w:rsid w:val="00A177E0"/>
    <w:rsid w:val="00A2350F"/>
    <w:rsid w:val="00A235E8"/>
    <w:rsid w:val="00A24044"/>
    <w:rsid w:val="00A2422C"/>
    <w:rsid w:val="00A25FA7"/>
    <w:rsid w:val="00A312BA"/>
    <w:rsid w:val="00A312FC"/>
    <w:rsid w:val="00A32160"/>
    <w:rsid w:val="00A32A58"/>
    <w:rsid w:val="00A333BB"/>
    <w:rsid w:val="00A3367D"/>
    <w:rsid w:val="00A3522A"/>
    <w:rsid w:val="00A359E6"/>
    <w:rsid w:val="00A41569"/>
    <w:rsid w:val="00A42AD3"/>
    <w:rsid w:val="00A464DD"/>
    <w:rsid w:val="00A4767D"/>
    <w:rsid w:val="00A47BB6"/>
    <w:rsid w:val="00A47E7E"/>
    <w:rsid w:val="00A5097C"/>
    <w:rsid w:val="00A56D80"/>
    <w:rsid w:val="00A6166F"/>
    <w:rsid w:val="00A646E1"/>
    <w:rsid w:val="00A653B2"/>
    <w:rsid w:val="00A65801"/>
    <w:rsid w:val="00A7376E"/>
    <w:rsid w:val="00A75BB2"/>
    <w:rsid w:val="00A75E3B"/>
    <w:rsid w:val="00A75F35"/>
    <w:rsid w:val="00A77189"/>
    <w:rsid w:val="00A77791"/>
    <w:rsid w:val="00A801A6"/>
    <w:rsid w:val="00A8104F"/>
    <w:rsid w:val="00A819C9"/>
    <w:rsid w:val="00A81DCB"/>
    <w:rsid w:val="00A81EA9"/>
    <w:rsid w:val="00A84C36"/>
    <w:rsid w:val="00A860FD"/>
    <w:rsid w:val="00A87DEE"/>
    <w:rsid w:val="00A941AA"/>
    <w:rsid w:val="00A96EFB"/>
    <w:rsid w:val="00A97173"/>
    <w:rsid w:val="00A97996"/>
    <w:rsid w:val="00AA0387"/>
    <w:rsid w:val="00AA330A"/>
    <w:rsid w:val="00AA4577"/>
    <w:rsid w:val="00AA76D0"/>
    <w:rsid w:val="00AB1A23"/>
    <w:rsid w:val="00AB3F8C"/>
    <w:rsid w:val="00AB7AA9"/>
    <w:rsid w:val="00AC0A8C"/>
    <w:rsid w:val="00AC213A"/>
    <w:rsid w:val="00AC21BF"/>
    <w:rsid w:val="00AC304B"/>
    <w:rsid w:val="00AC5411"/>
    <w:rsid w:val="00AC5A9B"/>
    <w:rsid w:val="00AC7908"/>
    <w:rsid w:val="00AD107E"/>
    <w:rsid w:val="00AD1D41"/>
    <w:rsid w:val="00AD2BD8"/>
    <w:rsid w:val="00AD43C6"/>
    <w:rsid w:val="00AE2052"/>
    <w:rsid w:val="00AE2D7B"/>
    <w:rsid w:val="00AE74BB"/>
    <w:rsid w:val="00AE7614"/>
    <w:rsid w:val="00AF283C"/>
    <w:rsid w:val="00AF2E5B"/>
    <w:rsid w:val="00AF366A"/>
    <w:rsid w:val="00AF4C6B"/>
    <w:rsid w:val="00AF6013"/>
    <w:rsid w:val="00AF63C2"/>
    <w:rsid w:val="00AF7DE1"/>
    <w:rsid w:val="00B00AF1"/>
    <w:rsid w:val="00B02D8A"/>
    <w:rsid w:val="00B035CA"/>
    <w:rsid w:val="00B0373E"/>
    <w:rsid w:val="00B04CB1"/>
    <w:rsid w:val="00B113BD"/>
    <w:rsid w:val="00B135AF"/>
    <w:rsid w:val="00B1574C"/>
    <w:rsid w:val="00B2392B"/>
    <w:rsid w:val="00B248CC"/>
    <w:rsid w:val="00B258F8"/>
    <w:rsid w:val="00B268B5"/>
    <w:rsid w:val="00B27602"/>
    <w:rsid w:val="00B321F0"/>
    <w:rsid w:val="00B32C46"/>
    <w:rsid w:val="00B33537"/>
    <w:rsid w:val="00B35C60"/>
    <w:rsid w:val="00B42A01"/>
    <w:rsid w:val="00B45BD4"/>
    <w:rsid w:val="00B46270"/>
    <w:rsid w:val="00B50927"/>
    <w:rsid w:val="00B51AB9"/>
    <w:rsid w:val="00B54B4D"/>
    <w:rsid w:val="00B552AE"/>
    <w:rsid w:val="00B571E0"/>
    <w:rsid w:val="00B63D3A"/>
    <w:rsid w:val="00B66D4B"/>
    <w:rsid w:val="00B7033F"/>
    <w:rsid w:val="00B7073F"/>
    <w:rsid w:val="00B72F58"/>
    <w:rsid w:val="00B7380C"/>
    <w:rsid w:val="00B80322"/>
    <w:rsid w:val="00B805A6"/>
    <w:rsid w:val="00B84432"/>
    <w:rsid w:val="00B92883"/>
    <w:rsid w:val="00B946B2"/>
    <w:rsid w:val="00B95B37"/>
    <w:rsid w:val="00B96803"/>
    <w:rsid w:val="00BA108D"/>
    <w:rsid w:val="00BA1534"/>
    <w:rsid w:val="00BA31AB"/>
    <w:rsid w:val="00BA4A07"/>
    <w:rsid w:val="00BA6620"/>
    <w:rsid w:val="00BA7D3A"/>
    <w:rsid w:val="00BB1F6C"/>
    <w:rsid w:val="00BB2A64"/>
    <w:rsid w:val="00BB46A2"/>
    <w:rsid w:val="00BB666A"/>
    <w:rsid w:val="00BB7836"/>
    <w:rsid w:val="00BB7DEE"/>
    <w:rsid w:val="00BC0C8B"/>
    <w:rsid w:val="00BC5810"/>
    <w:rsid w:val="00BC5963"/>
    <w:rsid w:val="00BC5AEE"/>
    <w:rsid w:val="00BD09F1"/>
    <w:rsid w:val="00BD44F4"/>
    <w:rsid w:val="00BD7293"/>
    <w:rsid w:val="00BD75D1"/>
    <w:rsid w:val="00BE2A57"/>
    <w:rsid w:val="00BE3F55"/>
    <w:rsid w:val="00BF0A2D"/>
    <w:rsid w:val="00BF74B1"/>
    <w:rsid w:val="00C0196B"/>
    <w:rsid w:val="00C035F5"/>
    <w:rsid w:val="00C044BC"/>
    <w:rsid w:val="00C05662"/>
    <w:rsid w:val="00C1531B"/>
    <w:rsid w:val="00C17072"/>
    <w:rsid w:val="00C270D4"/>
    <w:rsid w:val="00C27479"/>
    <w:rsid w:val="00C32E39"/>
    <w:rsid w:val="00C3377E"/>
    <w:rsid w:val="00C34420"/>
    <w:rsid w:val="00C36E21"/>
    <w:rsid w:val="00C42820"/>
    <w:rsid w:val="00C4767E"/>
    <w:rsid w:val="00C50A1F"/>
    <w:rsid w:val="00C534B3"/>
    <w:rsid w:val="00C560BB"/>
    <w:rsid w:val="00C60DED"/>
    <w:rsid w:val="00C61E1D"/>
    <w:rsid w:val="00C61F19"/>
    <w:rsid w:val="00C626AB"/>
    <w:rsid w:val="00C66723"/>
    <w:rsid w:val="00C67786"/>
    <w:rsid w:val="00C704BE"/>
    <w:rsid w:val="00C84876"/>
    <w:rsid w:val="00C848C2"/>
    <w:rsid w:val="00C867DC"/>
    <w:rsid w:val="00C87BE8"/>
    <w:rsid w:val="00C91056"/>
    <w:rsid w:val="00C923FF"/>
    <w:rsid w:val="00C9355E"/>
    <w:rsid w:val="00C94282"/>
    <w:rsid w:val="00C95A94"/>
    <w:rsid w:val="00CA1180"/>
    <w:rsid w:val="00CA4352"/>
    <w:rsid w:val="00CA6710"/>
    <w:rsid w:val="00CB0135"/>
    <w:rsid w:val="00CB1E0C"/>
    <w:rsid w:val="00CB3385"/>
    <w:rsid w:val="00CB36EA"/>
    <w:rsid w:val="00CB3BE8"/>
    <w:rsid w:val="00CB4972"/>
    <w:rsid w:val="00CB56F3"/>
    <w:rsid w:val="00CB75C5"/>
    <w:rsid w:val="00CC238A"/>
    <w:rsid w:val="00CC61D2"/>
    <w:rsid w:val="00CD033B"/>
    <w:rsid w:val="00CD07D7"/>
    <w:rsid w:val="00CD2415"/>
    <w:rsid w:val="00CD462C"/>
    <w:rsid w:val="00CD67F3"/>
    <w:rsid w:val="00CE01DF"/>
    <w:rsid w:val="00CE0A14"/>
    <w:rsid w:val="00CE1A23"/>
    <w:rsid w:val="00CF3F78"/>
    <w:rsid w:val="00CF5FA3"/>
    <w:rsid w:val="00CF7CA6"/>
    <w:rsid w:val="00D010DD"/>
    <w:rsid w:val="00D02BB7"/>
    <w:rsid w:val="00D10F39"/>
    <w:rsid w:val="00D2402B"/>
    <w:rsid w:val="00D27406"/>
    <w:rsid w:val="00D301BE"/>
    <w:rsid w:val="00D30415"/>
    <w:rsid w:val="00D30BFD"/>
    <w:rsid w:val="00D32CA4"/>
    <w:rsid w:val="00D45895"/>
    <w:rsid w:val="00D50D20"/>
    <w:rsid w:val="00D52048"/>
    <w:rsid w:val="00D530EF"/>
    <w:rsid w:val="00D554E8"/>
    <w:rsid w:val="00D55756"/>
    <w:rsid w:val="00D62096"/>
    <w:rsid w:val="00D63279"/>
    <w:rsid w:val="00D711AC"/>
    <w:rsid w:val="00D753E8"/>
    <w:rsid w:val="00D77D35"/>
    <w:rsid w:val="00D77E39"/>
    <w:rsid w:val="00D80356"/>
    <w:rsid w:val="00D82F4B"/>
    <w:rsid w:val="00D90040"/>
    <w:rsid w:val="00D92184"/>
    <w:rsid w:val="00D95BA9"/>
    <w:rsid w:val="00D978AB"/>
    <w:rsid w:val="00DA0DFE"/>
    <w:rsid w:val="00DA262D"/>
    <w:rsid w:val="00DB17A1"/>
    <w:rsid w:val="00DB37BA"/>
    <w:rsid w:val="00DB470E"/>
    <w:rsid w:val="00DB49CC"/>
    <w:rsid w:val="00DB66FD"/>
    <w:rsid w:val="00DC293B"/>
    <w:rsid w:val="00DC432B"/>
    <w:rsid w:val="00DD4471"/>
    <w:rsid w:val="00DD6462"/>
    <w:rsid w:val="00DD69F8"/>
    <w:rsid w:val="00DD7035"/>
    <w:rsid w:val="00DD734C"/>
    <w:rsid w:val="00DD7D17"/>
    <w:rsid w:val="00DE127B"/>
    <w:rsid w:val="00DE48AD"/>
    <w:rsid w:val="00DE49B2"/>
    <w:rsid w:val="00DE5799"/>
    <w:rsid w:val="00DE5B7C"/>
    <w:rsid w:val="00DF0668"/>
    <w:rsid w:val="00DF2C58"/>
    <w:rsid w:val="00DF3A40"/>
    <w:rsid w:val="00DF68FB"/>
    <w:rsid w:val="00E042A3"/>
    <w:rsid w:val="00E078C0"/>
    <w:rsid w:val="00E15024"/>
    <w:rsid w:val="00E16F69"/>
    <w:rsid w:val="00E20079"/>
    <w:rsid w:val="00E20B4D"/>
    <w:rsid w:val="00E25F90"/>
    <w:rsid w:val="00E26594"/>
    <w:rsid w:val="00E27E18"/>
    <w:rsid w:val="00E33FA4"/>
    <w:rsid w:val="00E34168"/>
    <w:rsid w:val="00E34B93"/>
    <w:rsid w:val="00E36093"/>
    <w:rsid w:val="00E426D6"/>
    <w:rsid w:val="00E43EDA"/>
    <w:rsid w:val="00E44B22"/>
    <w:rsid w:val="00E4694D"/>
    <w:rsid w:val="00E524FD"/>
    <w:rsid w:val="00E53257"/>
    <w:rsid w:val="00E53EF6"/>
    <w:rsid w:val="00E547A2"/>
    <w:rsid w:val="00E57991"/>
    <w:rsid w:val="00E61E80"/>
    <w:rsid w:val="00E6412F"/>
    <w:rsid w:val="00E645F5"/>
    <w:rsid w:val="00E67E76"/>
    <w:rsid w:val="00E708D5"/>
    <w:rsid w:val="00E71B1C"/>
    <w:rsid w:val="00E720BD"/>
    <w:rsid w:val="00E75FD5"/>
    <w:rsid w:val="00E77994"/>
    <w:rsid w:val="00E77D18"/>
    <w:rsid w:val="00E823AD"/>
    <w:rsid w:val="00E87BCE"/>
    <w:rsid w:val="00E90596"/>
    <w:rsid w:val="00E90B51"/>
    <w:rsid w:val="00E90F38"/>
    <w:rsid w:val="00E914F9"/>
    <w:rsid w:val="00E926AD"/>
    <w:rsid w:val="00E94102"/>
    <w:rsid w:val="00E97969"/>
    <w:rsid w:val="00EA0413"/>
    <w:rsid w:val="00EA0DED"/>
    <w:rsid w:val="00EA0E6D"/>
    <w:rsid w:val="00EA129E"/>
    <w:rsid w:val="00EA16B1"/>
    <w:rsid w:val="00EA1720"/>
    <w:rsid w:val="00EA3389"/>
    <w:rsid w:val="00EA44D4"/>
    <w:rsid w:val="00EB5014"/>
    <w:rsid w:val="00EB6C18"/>
    <w:rsid w:val="00EB7F4B"/>
    <w:rsid w:val="00EC0906"/>
    <w:rsid w:val="00EC2111"/>
    <w:rsid w:val="00EC22B3"/>
    <w:rsid w:val="00EC4859"/>
    <w:rsid w:val="00EC4AB2"/>
    <w:rsid w:val="00EC4B83"/>
    <w:rsid w:val="00ED17FD"/>
    <w:rsid w:val="00ED70CA"/>
    <w:rsid w:val="00ED7294"/>
    <w:rsid w:val="00ED761D"/>
    <w:rsid w:val="00EE013F"/>
    <w:rsid w:val="00EE13E0"/>
    <w:rsid w:val="00EE221C"/>
    <w:rsid w:val="00EE360B"/>
    <w:rsid w:val="00EE48D1"/>
    <w:rsid w:val="00EF36B1"/>
    <w:rsid w:val="00EF45D0"/>
    <w:rsid w:val="00EF4950"/>
    <w:rsid w:val="00EF5742"/>
    <w:rsid w:val="00EF61D6"/>
    <w:rsid w:val="00EF6C3D"/>
    <w:rsid w:val="00F01E18"/>
    <w:rsid w:val="00F0227F"/>
    <w:rsid w:val="00F02722"/>
    <w:rsid w:val="00F0314A"/>
    <w:rsid w:val="00F036DA"/>
    <w:rsid w:val="00F03ADF"/>
    <w:rsid w:val="00F043BF"/>
    <w:rsid w:val="00F10C1E"/>
    <w:rsid w:val="00F121F2"/>
    <w:rsid w:val="00F12E8C"/>
    <w:rsid w:val="00F13436"/>
    <w:rsid w:val="00F14262"/>
    <w:rsid w:val="00F17B02"/>
    <w:rsid w:val="00F22CD7"/>
    <w:rsid w:val="00F249F8"/>
    <w:rsid w:val="00F2594D"/>
    <w:rsid w:val="00F30934"/>
    <w:rsid w:val="00F3107F"/>
    <w:rsid w:val="00F3586D"/>
    <w:rsid w:val="00F44845"/>
    <w:rsid w:val="00F45BA5"/>
    <w:rsid w:val="00F45E83"/>
    <w:rsid w:val="00F472E5"/>
    <w:rsid w:val="00F475D9"/>
    <w:rsid w:val="00F50855"/>
    <w:rsid w:val="00F510C7"/>
    <w:rsid w:val="00F51D17"/>
    <w:rsid w:val="00F51F0F"/>
    <w:rsid w:val="00F60A89"/>
    <w:rsid w:val="00F62489"/>
    <w:rsid w:val="00F62867"/>
    <w:rsid w:val="00F678DC"/>
    <w:rsid w:val="00F74030"/>
    <w:rsid w:val="00F742A5"/>
    <w:rsid w:val="00F77008"/>
    <w:rsid w:val="00F77F2A"/>
    <w:rsid w:val="00F820BB"/>
    <w:rsid w:val="00F8311F"/>
    <w:rsid w:val="00F8644A"/>
    <w:rsid w:val="00F94350"/>
    <w:rsid w:val="00F94AB8"/>
    <w:rsid w:val="00F95B75"/>
    <w:rsid w:val="00F95C0E"/>
    <w:rsid w:val="00FA0689"/>
    <w:rsid w:val="00FA0950"/>
    <w:rsid w:val="00FA1328"/>
    <w:rsid w:val="00FA242A"/>
    <w:rsid w:val="00FA487A"/>
    <w:rsid w:val="00FA5A08"/>
    <w:rsid w:val="00FA7B4B"/>
    <w:rsid w:val="00FB0515"/>
    <w:rsid w:val="00FB179D"/>
    <w:rsid w:val="00FB3518"/>
    <w:rsid w:val="00FB3B16"/>
    <w:rsid w:val="00FB4931"/>
    <w:rsid w:val="00FB67A7"/>
    <w:rsid w:val="00FC0C83"/>
    <w:rsid w:val="00FC0F07"/>
    <w:rsid w:val="00FC4E49"/>
    <w:rsid w:val="00FD1156"/>
    <w:rsid w:val="00FD38F9"/>
    <w:rsid w:val="00FE0E4D"/>
    <w:rsid w:val="00FE2F17"/>
    <w:rsid w:val="00FE330E"/>
    <w:rsid w:val="00FE45FE"/>
    <w:rsid w:val="00FE5BDA"/>
    <w:rsid w:val="00FE5F06"/>
    <w:rsid w:val="00FF160F"/>
    <w:rsid w:val="00FF25A1"/>
    <w:rsid w:val="00FF3C44"/>
    <w:rsid w:val="00FF3E88"/>
    <w:rsid w:val="00FF5720"/>
    <w:rsid w:val="00FF6646"/>
    <w:rsid w:val="00FF6BC1"/>
    <w:rsid w:val="00FF7759"/>
    <w:rsid w:val="00FF7D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4">
      <v:textbox inset="5.85pt,.7pt,5.85pt,.7pt"/>
    </o:shapedefaults>
    <o:shapelayout v:ext="edit">
      <o:idmap v:ext="edit" data="2"/>
    </o:shapelayout>
  </w:shapeDefaults>
  <w:decimalSymbol w:val="."/>
  <w:listSeparator w:val=","/>
  <w14:docId w14:val="728F8456"/>
  <w15:docId w15:val="{DFBB0CC5-BD39-42CF-A965-0FEB5473CC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9B0E3D"/>
    <w:pPr>
      <w:keepNext/>
      <w:outlineLvl w:val="0"/>
    </w:pPr>
    <w:rPr>
      <w:rFonts w:asciiTheme="majorHAnsi" w:eastAsiaTheme="majorEastAsia" w:hAnsiTheme="majorHAnsi" w:cstheme="majorBidi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E3BE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DF2C58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DF2C58"/>
  </w:style>
  <w:style w:type="paragraph" w:styleId="a6">
    <w:name w:val="footer"/>
    <w:basedOn w:val="a"/>
    <w:link w:val="a7"/>
    <w:uiPriority w:val="99"/>
    <w:unhideWhenUsed/>
    <w:rsid w:val="00DF2C58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DF2C58"/>
  </w:style>
  <w:style w:type="character" w:styleId="a8">
    <w:name w:val="annotation reference"/>
    <w:basedOn w:val="a0"/>
    <w:uiPriority w:val="99"/>
    <w:semiHidden/>
    <w:unhideWhenUsed/>
    <w:rsid w:val="00C867DC"/>
    <w:rPr>
      <w:sz w:val="18"/>
      <w:szCs w:val="18"/>
    </w:rPr>
  </w:style>
  <w:style w:type="paragraph" w:styleId="a9">
    <w:name w:val="annotation text"/>
    <w:basedOn w:val="a"/>
    <w:link w:val="aa"/>
    <w:uiPriority w:val="99"/>
    <w:semiHidden/>
    <w:unhideWhenUsed/>
    <w:rsid w:val="00C867DC"/>
    <w:pPr>
      <w:jc w:val="left"/>
    </w:pPr>
  </w:style>
  <w:style w:type="character" w:customStyle="1" w:styleId="aa">
    <w:name w:val="コメント文字列 (文字)"/>
    <w:basedOn w:val="a0"/>
    <w:link w:val="a9"/>
    <w:uiPriority w:val="99"/>
    <w:semiHidden/>
    <w:rsid w:val="00C867DC"/>
  </w:style>
  <w:style w:type="paragraph" w:styleId="ab">
    <w:name w:val="annotation subject"/>
    <w:basedOn w:val="a9"/>
    <w:next w:val="a9"/>
    <w:link w:val="ac"/>
    <w:uiPriority w:val="99"/>
    <w:semiHidden/>
    <w:unhideWhenUsed/>
    <w:rsid w:val="00C867DC"/>
    <w:rPr>
      <w:b/>
      <w:bCs/>
    </w:rPr>
  </w:style>
  <w:style w:type="character" w:customStyle="1" w:styleId="ac">
    <w:name w:val="コメント内容 (文字)"/>
    <w:basedOn w:val="aa"/>
    <w:link w:val="ab"/>
    <w:uiPriority w:val="99"/>
    <w:semiHidden/>
    <w:rsid w:val="00C867DC"/>
    <w:rPr>
      <w:b/>
      <w:bCs/>
    </w:rPr>
  </w:style>
  <w:style w:type="paragraph" w:styleId="ad">
    <w:name w:val="Revision"/>
    <w:hidden/>
    <w:uiPriority w:val="99"/>
    <w:semiHidden/>
    <w:rsid w:val="00C867DC"/>
  </w:style>
  <w:style w:type="character" w:customStyle="1" w:styleId="10">
    <w:name w:val="見出し 1 (文字)"/>
    <w:basedOn w:val="a0"/>
    <w:link w:val="1"/>
    <w:uiPriority w:val="9"/>
    <w:rsid w:val="009B0E3D"/>
    <w:rPr>
      <w:rFonts w:asciiTheme="majorHAnsi" w:eastAsiaTheme="majorEastAsia" w:hAnsiTheme="majorHAnsi" w:cstheme="majorBidi"/>
      <w:sz w:val="24"/>
      <w:szCs w:val="24"/>
    </w:rPr>
  </w:style>
  <w:style w:type="paragraph" w:styleId="ae">
    <w:name w:val="List Paragraph"/>
    <w:basedOn w:val="a"/>
    <w:uiPriority w:val="34"/>
    <w:qFormat/>
    <w:rsid w:val="0004346B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30689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187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5238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5305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423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26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4873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6024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1391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0576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2031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5351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3988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3517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3339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3E49810-C6F2-4FF2-A96A-88DEE8A518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476</Words>
  <Characters>2716</Characters>
  <Application>Microsoft Office Word</Application>
  <DocSecurity>0</DocSecurity>
  <Lines>22</Lines>
  <Paragraphs>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遠藤　裕</dc:creator>
  <cp:keywords/>
  <dc:description/>
  <cp:lastModifiedBy>遠藤 裕</cp:lastModifiedBy>
  <cp:revision>5</cp:revision>
  <cp:lastPrinted>2022-02-14T01:06:00Z</cp:lastPrinted>
  <dcterms:created xsi:type="dcterms:W3CDTF">2022-11-11T07:00:00Z</dcterms:created>
  <dcterms:modified xsi:type="dcterms:W3CDTF">2022-11-15T02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9fde1753476552524a5454776b4e8236eee11738064c604bbcca9e70994a6a5</vt:lpwstr>
  </property>
</Properties>
</file>